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4B6DF" w14:textId="6EAC0506" w:rsidR="00173B13" w:rsidRPr="001310A7" w:rsidRDefault="00CB2962" w:rsidP="00800D7F">
      <w:pPr>
        <w:pStyle w:val="Tabell"/>
        <w:rPr>
          <w:b/>
          <w:bCs/>
        </w:rPr>
      </w:pPr>
      <w:r>
        <w:rPr>
          <w:b/>
          <w:bCs/>
        </w:rPr>
        <w:t xml:space="preserve">Supplementary table </w:t>
      </w:r>
      <w:r>
        <w:rPr>
          <w:b/>
          <w:bCs/>
        </w:rPr>
        <w:t>2</w:t>
      </w:r>
      <w:r w:rsidR="00F61C09" w:rsidRPr="001310A7">
        <w:rPr>
          <w:b/>
          <w:bCs/>
        </w:rPr>
        <w:t>A.</w:t>
      </w:r>
      <w:r w:rsidR="00173B13" w:rsidRPr="001310A7">
        <w:rPr>
          <w:b/>
          <w:bCs/>
        </w:rPr>
        <w:t xml:space="preserve"> </w:t>
      </w:r>
      <w:r w:rsidR="00624833" w:rsidRPr="00D64804">
        <w:rPr>
          <w:b/>
          <w:bCs/>
        </w:rPr>
        <w:t xml:space="preserve">Assessment of </w:t>
      </w:r>
      <w:r w:rsidR="00624833">
        <w:rPr>
          <w:b/>
          <w:bCs/>
        </w:rPr>
        <w:t xml:space="preserve">reasons for </w:t>
      </w:r>
      <w:r w:rsidR="00EE214D">
        <w:rPr>
          <w:b/>
          <w:bCs/>
        </w:rPr>
        <w:t>seclusion</w:t>
      </w:r>
      <w:r w:rsidR="00624833" w:rsidRPr="00D64804">
        <w:rPr>
          <w:b/>
          <w:bCs/>
        </w:rPr>
        <w:t xml:space="preserve">. </w:t>
      </w:r>
      <w:r w:rsidR="00624833">
        <w:rPr>
          <w:b/>
          <w:bCs/>
        </w:rPr>
        <w:t>Second</w:t>
      </w:r>
      <w:r w:rsidR="00624833" w:rsidRPr="00D64804">
        <w:rPr>
          <w:b/>
          <w:bCs/>
        </w:rPr>
        <w:t xml:space="preserve"> Delphi </w:t>
      </w:r>
      <w:r w:rsidR="00BE1024">
        <w:rPr>
          <w:b/>
          <w:bCs/>
        </w:rPr>
        <w:t xml:space="preserve">round </w:t>
      </w:r>
      <w:r w:rsidR="005D62CE">
        <w:rPr>
          <w:b/>
          <w:bCs/>
        </w:rPr>
        <w:t>(</w:t>
      </w:r>
      <w:r w:rsidR="00624833" w:rsidRPr="00D64804">
        <w:rPr>
          <w:b/>
          <w:bCs/>
        </w:rPr>
        <w:t>4</w:t>
      </w:r>
      <w:r w:rsidR="00624833">
        <w:rPr>
          <w:b/>
          <w:bCs/>
        </w:rPr>
        <w:t>1</w:t>
      </w:r>
      <w:r w:rsidR="00624833" w:rsidRPr="00D64804">
        <w:rPr>
          <w:b/>
          <w:bCs/>
        </w:rPr>
        <w:t xml:space="preserve"> </w:t>
      </w:r>
      <w:r w:rsidR="00624833">
        <w:rPr>
          <w:b/>
          <w:bCs/>
        </w:rPr>
        <w:t>participating ward</w:t>
      </w:r>
      <w:r w:rsidR="00624833" w:rsidRPr="00D64804">
        <w:rPr>
          <w:b/>
          <w:bCs/>
        </w:rPr>
        <w:t>s</w:t>
      </w:r>
      <w:r w:rsidR="005D62CE">
        <w:rPr>
          <w:b/>
          <w:bCs/>
        </w:rPr>
        <w:t>)</w:t>
      </w:r>
    </w:p>
    <w:p w14:paraId="5524C9BF" w14:textId="77777777" w:rsidR="00800D7F" w:rsidRPr="009A707D" w:rsidRDefault="00800D7F" w:rsidP="00800D7F">
      <w:pPr>
        <w:pStyle w:val="Tabell"/>
      </w:pPr>
    </w:p>
    <w:tbl>
      <w:tblPr>
        <w:tblW w:w="9087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582"/>
        <w:gridCol w:w="5358"/>
        <w:gridCol w:w="592"/>
        <w:gridCol w:w="591"/>
        <w:gridCol w:w="591"/>
        <w:gridCol w:w="1373"/>
      </w:tblGrid>
      <w:tr w:rsidR="00D36FD0" w:rsidRPr="000A4DC5" w14:paraId="52BF7B1C" w14:textId="77777777" w:rsidTr="00D36FD0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898572A" w14:textId="77777777" w:rsidR="00D36FD0" w:rsidRPr="000A4DC5" w:rsidRDefault="00D36FD0" w:rsidP="005D62CE">
            <w:pPr>
              <w:pStyle w:val="Tabell"/>
              <w:jc w:val="center"/>
              <w:rPr>
                <w:b/>
              </w:rPr>
            </w:pPr>
          </w:p>
        </w:tc>
        <w:tc>
          <w:tcPr>
            <w:tcW w:w="5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754AB0B" w14:textId="5DDC8662" w:rsidR="00D36FD0" w:rsidRPr="000A4DC5" w:rsidRDefault="005D62CE" w:rsidP="00D36FD0">
            <w:pPr>
              <w:pStyle w:val="Tabell"/>
              <w:rPr>
                <w:b/>
                <w:szCs w:val="20"/>
              </w:rPr>
            </w:pPr>
            <w:r w:rsidRPr="00B02E1C">
              <w:rPr>
                <w:b/>
                <w:bCs/>
              </w:rPr>
              <w:t xml:space="preserve">Reasons for </w:t>
            </w:r>
            <w:r w:rsidR="00EE214D">
              <w:rPr>
                <w:b/>
                <w:bCs/>
              </w:rPr>
              <w:t>seclusion</w:t>
            </w:r>
          </w:p>
        </w:tc>
        <w:tc>
          <w:tcPr>
            <w:tcW w:w="17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6329519" w14:textId="277A7A01" w:rsidR="00D36FD0" w:rsidRPr="000A4DC5" w:rsidRDefault="000D6C55" w:rsidP="00D36FD0">
            <w:pPr>
              <w:pStyle w:val="Tabell"/>
              <w:jc w:val="center"/>
              <w:rPr>
                <w:b/>
                <w:szCs w:val="20"/>
              </w:rPr>
            </w:pPr>
            <w:r>
              <w:rPr>
                <w:b/>
                <w:bCs/>
                <w:szCs w:val="20"/>
              </w:rPr>
              <w:t>Rating</w:t>
            </w:r>
            <w:r w:rsidR="00D36FD0" w:rsidRPr="00D64804">
              <w:rPr>
                <w:b/>
                <w:bCs/>
                <w:szCs w:val="20"/>
              </w:rPr>
              <w:t xml:space="preserve"> *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8E9A3A" w14:textId="78095756" w:rsidR="00D36FD0" w:rsidRPr="000A4DC5" w:rsidRDefault="00D36FD0" w:rsidP="00D36FD0">
            <w:pPr>
              <w:pStyle w:val="Tabell"/>
              <w:rPr>
                <w:b/>
                <w:szCs w:val="20"/>
              </w:rPr>
            </w:pPr>
            <w:r w:rsidRPr="00D64804">
              <w:rPr>
                <w:b/>
                <w:bCs/>
                <w:szCs w:val="20"/>
              </w:rPr>
              <w:t>Conclusion</w:t>
            </w:r>
          </w:p>
        </w:tc>
      </w:tr>
      <w:tr w:rsidR="00B02E1C" w:rsidRPr="00B02E1C" w14:paraId="77391D5D" w14:textId="77777777" w:rsidTr="00DB41AA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6E2CB6C" w14:textId="62720EFD" w:rsidR="00B02E1C" w:rsidRPr="00B02E1C" w:rsidRDefault="00B02E1C" w:rsidP="005D62CE">
            <w:pPr>
              <w:pStyle w:val="Tabell"/>
              <w:jc w:val="center"/>
              <w:rPr>
                <w:b/>
                <w:bCs/>
              </w:rPr>
            </w:pPr>
          </w:p>
        </w:tc>
        <w:tc>
          <w:tcPr>
            <w:tcW w:w="5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15A2B771" w14:textId="62E29E6D" w:rsidR="00B02E1C" w:rsidRPr="00B02E1C" w:rsidRDefault="00B02E1C" w:rsidP="00B02E1C">
            <w:pPr>
              <w:pStyle w:val="Tabell"/>
              <w:rPr>
                <w:b/>
                <w:bCs/>
                <w:szCs w:val="20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642F49" w14:textId="77777777" w:rsidR="00B02E1C" w:rsidRPr="00B02E1C" w:rsidRDefault="00B02E1C" w:rsidP="00B02E1C">
            <w:pPr>
              <w:pStyle w:val="Tabell"/>
              <w:jc w:val="center"/>
              <w:rPr>
                <w:b/>
                <w:bCs/>
                <w:szCs w:val="20"/>
              </w:rPr>
            </w:pPr>
            <w:r w:rsidRPr="00B02E1C">
              <w:rPr>
                <w:b/>
                <w:bCs/>
                <w:szCs w:val="20"/>
              </w:rPr>
              <w:t>1-3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476D712" w14:textId="77777777" w:rsidR="00B02E1C" w:rsidRPr="00B02E1C" w:rsidRDefault="00B02E1C" w:rsidP="00B02E1C">
            <w:pPr>
              <w:pStyle w:val="Tabell"/>
              <w:jc w:val="center"/>
              <w:rPr>
                <w:b/>
                <w:bCs/>
                <w:szCs w:val="20"/>
              </w:rPr>
            </w:pPr>
            <w:r w:rsidRPr="00B02E1C">
              <w:rPr>
                <w:b/>
                <w:bCs/>
                <w:szCs w:val="20"/>
              </w:rPr>
              <w:t>4-6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E256EF5" w14:textId="77777777" w:rsidR="00B02E1C" w:rsidRPr="00B02E1C" w:rsidRDefault="00B02E1C" w:rsidP="00B02E1C">
            <w:pPr>
              <w:pStyle w:val="Tabell"/>
              <w:jc w:val="center"/>
              <w:rPr>
                <w:b/>
                <w:bCs/>
                <w:szCs w:val="20"/>
              </w:rPr>
            </w:pPr>
            <w:r w:rsidRPr="00B02E1C">
              <w:rPr>
                <w:b/>
                <w:bCs/>
                <w:szCs w:val="20"/>
              </w:rPr>
              <w:t>7-9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1E874B" w14:textId="77777777" w:rsidR="00B02E1C" w:rsidRPr="00B02E1C" w:rsidRDefault="00B02E1C" w:rsidP="00B02E1C">
            <w:pPr>
              <w:pStyle w:val="Tabell"/>
              <w:rPr>
                <w:b/>
                <w:bCs/>
                <w:szCs w:val="20"/>
              </w:rPr>
            </w:pPr>
          </w:p>
        </w:tc>
      </w:tr>
      <w:tr w:rsidR="00B02E1C" w:rsidRPr="006925A6" w14:paraId="23AF77F7" w14:textId="77777777" w:rsidTr="00DB41AA">
        <w:trPr>
          <w:trHeight w:val="24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285FCF" w14:textId="77777777" w:rsidR="00B02E1C" w:rsidRPr="007A66DD" w:rsidRDefault="00B02E1C" w:rsidP="005D62CE">
            <w:pPr>
              <w:pStyle w:val="Tabell"/>
              <w:jc w:val="center"/>
            </w:pPr>
            <w:r w:rsidRPr="007A66DD">
              <w:t>1</w:t>
            </w:r>
          </w:p>
        </w:tc>
        <w:tc>
          <w:tcPr>
            <w:tcW w:w="5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F07F1C" w14:textId="44AACCAD" w:rsidR="00B02E1C" w:rsidRPr="0074771E" w:rsidRDefault="00B02E1C" w:rsidP="00B02E1C">
            <w:pPr>
              <w:pStyle w:val="Tabell"/>
            </w:pPr>
            <w:r w:rsidRPr="00E605CE">
              <w:t>The patient's behavior affects other patients in a negative way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493921" w14:textId="77777777" w:rsidR="00B02E1C" w:rsidRPr="0074771E" w:rsidRDefault="00B02E1C" w:rsidP="00B02E1C">
            <w:pPr>
              <w:pStyle w:val="Tabell"/>
              <w:jc w:val="center"/>
            </w:pPr>
            <w:r w:rsidRPr="0074771E">
              <w:t>1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1664E" w14:textId="77777777" w:rsidR="00B02E1C" w:rsidRPr="0074771E" w:rsidRDefault="00B02E1C" w:rsidP="00B02E1C">
            <w:pPr>
              <w:pStyle w:val="Tabell"/>
              <w:jc w:val="center"/>
            </w:pPr>
            <w:r w:rsidRPr="0074771E">
              <w:t>6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E8479" w14:textId="77777777" w:rsidR="00B02E1C" w:rsidRPr="0074771E" w:rsidRDefault="00B02E1C" w:rsidP="00B02E1C">
            <w:pPr>
              <w:pStyle w:val="Tabell"/>
              <w:jc w:val="center"/>
            </w:pPr>
            <w:r w:rsidRPr="0074771E">
              <w:t>34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CCA08" w14:textId="61F66FF7" w:rsidR="00B02E1C" w:rsidRPr="0074771E" w:rsidRDefault="00B02E1C" w:rsidP="00B02E1C">
            <w:pPr>
              <w:pStyle w:val="Tabell"/>
            </w:pPr>
            <w:r w:rsidRPr="00065962">
              <w:t>Retained</w:t>
            </w:r>
          </w:p>
        </w:tc>
      </w:tr>
      <w:tr w:rsidR="00B02E1C" w:rsidRPr="006925A6" w14:paraId="7189499D" w14:textId="77777777" w:rsidTr="00DB41AA">
        <w:trPr>
          <w:trHeight w:val="215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99F727" w14:textId="77777777" w:rsidR="00B02E1C" w:rsidRPr="007A66DD" w:rsidRDefault="00B02E1C" w:rsidP="005D62CE">
            <w:pPr>
              <w:pStyle w:val="Tabell"/>
              <w:jc w:val="center"/>
            </w:pPr>
            <w:r w:rsidRPr="007A66DD">
              <w:t>2</w:t>
            </w:r>
          </w:p>
        </w:tc>
        <w:tc>
          <w:tcPr>
            <w:tcW w:w="5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AB6464" w14:textId="6ED61CF0" w:rsidR="00B02E1C" w:rsidRPr="0074771E" w:rsidRDefault="00B02E1C" w:rsidP="00B02E1C">
            <w:pPr>
              <w:pStyle w:val="Tabell"/>
            </w:pPr>
            <w:r w:rsidRPr="00E605CE">
              <w:t>The patient needs to be protected from other patients (new)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372645" w14:textId="77777777" w:rsidR="00B02E1C" w:rsidRPr="0074771E" w:rsidRDefault="00B02E1C" w:rsidP="00B02E1C">
            <w:pPr>
              <w:pStyle w:val="Tabell"/>
              <w:jc w:val="center"/>
            </w:pPr>
            <w:r w:rsidRPr="0074771E">
              <w:t>28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40C05" w14:textId="77777777" w:rsidR="00B02E1C" w:rsidRPr="0074771E" w:rsidRDefault="00B02E1C" w:rsidP="00B02E1C">
            <w:pPr>
              <w:pStyle w:val="Tabell"/>
              <w:jc w:val="center"/>
            </w:pPr>
            <w:r w:rsidRPr="0074771E">
              <w:t>8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DE552" w14:textId="77777777" w:rsidR="00B02E1C" w:rsidRPr="0074771E" w:rsidRDefault="00B02E1C" w:rsidP="00B02E1C">
            <w:pPr>
              <w:pStyle w:val="Tabell"/>
              <w:jc w:val="center"/>
            </w:pPr>
            <w:r w:rsidRPr="0074771E">
              <w:t>4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35BE6" w14:textId="13802909" w:rsidR="00B02E1C" w:rsidRPr="0074771E" w:rsidRDefault="00B02E1C" w:rsidP="00B02E1C">
            <w:pPr>
              <w:pStyle w:val="Tabell"/>
            </w:pPr>
            <w:r w:rsidRPr="00065962">
              <w:t>Removed</w:t>
            </w:r>
          </w:p>
        </w:tc>
      </w:tr>
      <w:tr w:rsidR="00B02E1C" w:rsidRPr="006925A6" w14:paraId="5CA36DE1" w14:textId="77777777" w:rsidTr="00DB41AA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D9FBAE" w14:textId="77777777" w:rsidR="00B02E1C" w:rsidRPr="007A66DD" w:rsidRDefault="00B02E1C" w:rsidP="005D62CE">
            <w:pPr>
              <w:pStyle w:val="Tabell"/>
              <w:jc w:val="center"/>
            </w:pPr>
            <w:r w:rsidRPr="007A66DD">
              <w:t>3</w:t>
            </w:r>
          </w:p>
        </w:tc>
        <w:tc>
          <w:tcPr>
            <w:tcW w:w="5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990E90" w14:textId="39CB2DF1" w:rsidR="00B02E1C" w:rsidRPr="0074771E" w:rsidRDefault="00B02E1C" w:rsidP="00B02E1C">
            <w:pPr>
              <w:pStyle w:val="Tabell"/>
            </w:pPr>
            <w:r w:rsidRPr="00E605CE">
              <w:t>The patient shows uncritical behavior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D087AD" w14:textId="77777777" w:rsidR="00B02E1C" w:rsidRPr="0074771E" w:rsidRDefault="00B02E1C" w:rsidP="00B02E1C">
            <w:pPr>
              <w:pStyle w:val="Tabell"/>
              <w:jc w:val="center"/>
            </w:pPr>
            <w:r w:rsidRPr="0074771E">
              <w:t>0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1B7C3" w14:textId="77777777" w:rsidR="00B02E1C" w:rsidRPr="0074771E" w:rsidRDefault="00B02E1C" w:rsidP="00B02E1C">
            <w:pPr>
              <w:pStyle w:val="Tabell"/>
              <w:jc w:val="center"/>
            </w:pPr>
            <w:r w:rsidRPr="0074771E">
              <w:t>2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38B5C" w14:textId="77777777" w:rsidR="00B02E1C" w:rsidRPr="0074771E" w:rsidRDefault="00B02E1C" w:rsidP="00B02E1C">
            <w:pPr>
              <w:pStyle w:val="Tabell"/>
              <w:jc w:val="center"/>
            </w:pPr>
            <w:r w:rsidRPr="0074771E">
              <w:t>39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601E4" w14:textId="0A63F8E4" w:rsidR="00B02E1C" w:rsidRPr="0074771E" w:rsidRDefault="00B02E1C" w:rsidP="00B02E1C">
            <w:pPr>
              <w:pStyle w:val="Tabell"/>
            </w:pPr>
            <w:r w:rsidRPr="00065962">
              <w:t>Retained</w:t>
            </w:r>
          </w:p>
        </w:tc>
      </w:tr>
      <w:tr w:rsidR="00B02E1C" w:rsidRPr="006925A6" w14:paraId="61F60FE6" w14:textId="77777777" w:rsidTr="00DB41AA">
        <w:trPr>
          <w:trHeight w:val="264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BB39B7" w14:textId="77777777" w:rsidR="00B02E1C" w:rsidRPr="007A66DD" w:rsidRDefault="00B02E1C" w:rsidP="005D62CE">
            <w:pPr>
              <w:pStyle w:val="Tabell"/>
              <w:jc w:val="center"/>
            </w:pPr>
            <w:r w:rsidRPr="007A66DD">
              <w:t>4</w:t>
            </w:r>
          </w:p>
        </w:tc>
        <w:tc>
          <w:tcPr>
            <w:tcW w:w="5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A1E751" w14:textId="4BD039F6" w:rsidR="00B02E1C" w:rsidRPr="0074771E" w:rsidRDefault="00B02E1C" w:rsidP="00B02E1C">
            <w:pPr>
              <w:pStyle w:val="Tabell"/>
            </w:pPr>
            <w:r w:rsidRPr="00E605CE">
              <w:t>The patient is intoxicated</w:t>
            </w:r>
            <w:r w:rsidR="000E1352">
              <w:t>,</w:t>
            </w:r>
            <w:r w:rsidRPr="00E605CE">
              <w:t xml:space="preserve"> and this affects the behavior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33CCFD" w14:textId="77777777" w:rsidR="00B02E1C" w:rsidRPr="0074771E" w:rsidRDefault="00B02E1C" w:rsidP="00B02E1C">
            <w:pPr>
              <w:pStyle w:val="Tabell"/>
              <w:jc w:val="center"/>
            </w:pPr>
            <w:r w:rsidRPr="0074771E">
              <w:t>1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BF973" w14:textId="77777777" w:rsidR="00B02E1C" w:rsidRPr="0074771E" w:rsidRDefault="00B02E1C" w:rsidP="00B02E1C">
            <w:pPr>
              <w:pStyle w:val="Tabell"/>
              <w:jc w:val="center"/>
            </w:pPr>
            <w:r w:rsidRPr="0074771E">
              <w:t>3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D8E11" w14:textId="77777777" w:rsidR="00B02E1C" w:rsidRPr="0074771E" w:rsidRDefault="00B02E1C" w:rsidP="00B02E1C">
            <w:pPr>
              <w:pStyle w:val="Tabell"/>
              <w:jc w:val="center"/>
            </w:pPr>
            <w:r w:rsidRPr="0074771E">
              <w:t>36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FDB1F" w14:textId="6CE2B470" w:rsidR="00B02E1C" w:rsidRPr="0074771E" w:rsidRDefault="00B02E1C" w:rsidP="00B02E1C">
            <w:pPr>
              <w:pStyle w:val="Tabell"/>
            </w:pPr>
            <w:r w:rsidRPr="00065962">
              <w:t>Retained</w:t>
            </w:r>
          </w:p>
        </w:tc>
      </w:tr>
      <w:tr w:rsidR="00B02E1C" w:rsidRPr="006925A6" w14:paraId="2BD6E0FC" w14:textId="77777777" w:rsidTr="00DB41AA">
        <w:trPr>
          <w:trHeight w:val="112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CCE104" w14:textId="77777777" w:rsidR="00B02E1C" w:rsidRPr="007A66DD" w:rsidRDefault="00B02E1C" w:rsidP="005D62CE">
            <w:pPr>
              <w:pStyle w:val="Tabell"/>
              <w:jc w:val="center"/>
            </w:pPr>
            <w:r w:rsidRPr="007A66DD">
              <w:t>5</w:t>
            </w:r>
          </w:p>
        </w:tc>
        <w:tc>
          <w:tcPr>
            <w:tcW w:w="5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E136F6" w14:textId="07656985" w:rsidR="00B02E1C" w:rsidRPr="0074771E" w:rsidRDefault="00B02E1C" w:rsidP="00B02E1C">
            <w:pPr>
              <w:pStyle w:val="Tabell"/>
            </w:pPr>
            <w:r w:rsidRPr="00E605CE">
              <w:t>Staff consider that there is a high risk of suicide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065368" w14:textId="77777777" w:rsidR="00B02E1C" w:rsidRPr="0074771E" w:rsidRDefault="00B02E1C" w:rsidP="00B02E1C">
            <w:pPr>
              <w:pStyle w:val="Tabell"/>
              <w:jc w:val="center"/>
            </w:pPr>
            <w:r w:rsidRPr="0074771E">
              <w:t>23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AA707" w14:textId="77777777" w:rsidR="00B02E1C" w:rsidRPr="0074771E" w:rsidRDefault="00B02E1C" w:rsidP="00B02E1C">
            <w:pPr>
              <w:pStyle w:val="Tabell"/>
              <w:jc w:val="center"/>
            </w:pPr>
            <w:r w:rsidRPr="0074771E">
              <w:t>8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6A71D" w14:textId="77777777" w:rsidR="00B02E1C" w:rsidRPr="0074771E" w:rsidRDefault="00B02E1C" w:rsidP="00B02E1C">
            <w:pPr>
              <w:pStyle w:val="Tabell"/>
              <w:jc w:val="center"/>
            </w:pPr>
            <w:r w:rsidRPr="0074771E">
              <w:t>1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5C8D9" w14:textId="095A7B2A" w:rsidR="00B02E1C" w:rsidRPr="0074771E" w:rsidRDefault="00B02E1C" w:rsidP="00B02E1C">
            <w:pPr>
              <w:pStyle w:val="Tabell"/>
            </w:pPr>
            <w:r w:rsidRPr="00065962">
              <w:t>Retained</w:t>
            </w:r>
          </w:p>
        </w:tc>
      </w:tr>
      <w:tr w:rsidR="00B02E1C" w:rsidRPr="006925A6" w14:paraId="4117B7EF" w14:textId="77777777" w:rsidTr="00DB41AA">
        <w:trPr>
          <w:trHeight w:val="243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81E734" w14:textId="77777777" w:rsidR="00B02E1C" w:rsidRPr="007A66DD" w:rsidRDefault="00B02E1C" w:rsidP="005D62CE">
            <w:pPr>
              <w:pStyle w:val="Tabell"/>
              <w:jc w:val="center"/>
            </w:pPr>
            <w:r w:rsidRPr="007A66DD">
              <w:t>6</w:t>
            </w:r>
          </w:p>
        </w:tc>
        <w:tc>
          <w:tcPr>
            <w:tcW w:w="5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8FB6EB" w14:textId="534F3D10" w:rsidR="00B02E1C" w:rsidRPr="0074771E" w:rsidRDefault="00B02E1C" w:rsidP="00B02E1C">
            <w:pPr>
              <w:pStyle w:val="Tabell"/>
            </w:pPr>
            <w:r w:rsidRPr="00E605CE">
              <w:t>The staff considers that there is a high risk of self-harm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69271E" w14:textId="77777777" w:rsidR="00B02E1C" w:rsidRPr="0074771E" w:rsidRDefault="00B02E1C" w:rsidP="00B02E1C">
            <w:pPr>
              <w:pStyle w:val="Tabell"/>
              <w:jc w:val="center"/>
            </w:pPr>
            <w:r w:rsidRPr="0074771E">
              <w:t>30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E8A42" w14:textId="77777777" w:rsidR="00B02E1C" w:rsidRPr="0074771E" w:rsidRDefault="00B02E1C" w:rsidP="00B02E1C">
            <w:pPr>
              <w:pStyle w:val="Tabell"/>
              <w:jc w:val="center"/>
            </w:pPr>
            <w:r w:rsidRPr="0074771E">
              <w:t>9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AD015" w14:textId="77777777" w:rsidR="00B02E1C" w:rsidRPr="0074771E" w:rsidRDefault="00B02E1C" w:rsidP="00B02E1C">
            <w:pPr>
              <w:pStyle w:val="Tabell"/>
              <w:jc w:val="center"/>
            </w:pPr>
            <w:r w:rsidRPr="0074771E">
              <w:t>2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D81C1" w14:textId="2E7161E4" w:rsidR="00B02E1C" w:rsidRPr="0074771E" w:rsidRDefault="00B02E1C" w:rsidP="00B02E1C">
            <w:pPr>
              <w:pStyle w:val="Tabell"/>
            </w:pPr>
            <w:r w:rsidRPr="00065962">
              <w:t>Removed</w:t>
            </w:r>
          </w:p>
        </w:tc>
      </w:tr>
      <w:tr w:rsidR="00B02E1C" w:rsidRPr="006925A6" w14:paraId="119563C9" w14:textId="77777777" w:rsidTr="00DB41AA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F8181A" w14:textId="77777777" w:rsidR="00B02E1C" w:rsidRPr="007A66DD" w:rsidRDefault="00B02E1C" w:rsidP="005D62CE">
            <w:pPr>
              <w:pStyle w:val="Tabell"/>
              <w:jc w:val="center"/>
            </w:pPr>
            <w:r w:rsidRPr="007A66DD">
              <w:t>7</w:t>
            </w:r>
          </w:p>
        </w:tc>
        <w:tc>
          <w:tcPr>
            <w:tcW w:w="5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C173D6" w14:textId="1FA87C13" w:rsidR="00B02E1C" w:rsidRPr="007A66DD" w:rsidRDefault="00B02E1C" w:rsidP="00B02E1C">
            <w:pPr>
              <w:pStyle w:val="Tabell"/>
              <w:rPr>
                <w:szCs w:val="20"/>
              </w:rPr>
            </w:pPr>
            <w:r w:rsidRPr="00E605CE">
              <w:t>The patient is violent towards the staff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85C323" w14:textId="77777777" w:rsidR="00B02E1C" w:rsidRPr="006925A6" w:rsidRDefault="00B02E1C" w:rsidP="00B02E1C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C1338" w14:textId="77777777" w:rsidR="00B02E1C" w:rsidRPr="006925A6" w:rsidRDefault="00B02E1C" w:rsidP="00B02E1C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A2EC6" w14:textId="77777777" w:rsidR="00B02E1C" w:rsidRPr="00E36716" w:rsidRDefault="00B02E1C" w:rsidP="00B02E1C">
            <w:pPr>
              <w:pStyle w:val="Tabell"/>
              <w:jc w:val="center"/>
              <w:rPr>
                <w:szCs w:val="20"/>
              </w:rPr>
            </w:pPr>
            <w:r w:rsidRPr="00E36716">
              <w:rPr>
                <w:szCs w:val="20"/>
              </w:rPr>
              <w:t>38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13D31" w14:textId="7D787131" w:rsidR="00B02E1C" w:rsidRDefault="00B02E1C" w:rsidP="00B02E1C">
            <w:pPr>
              <w:pStyle w:val="Tabell"/>
              <w:rPr>
                <w:szCs w:val="20"/>
              </w:rPr>
            </w:pPr>
            <w:r w:rsidRPr="00065962">
              <w:t>Retained</w:t>
            </w:r>
          </w:p>
        </w:tc>
      </w:tr>
      <w:tr w:rsidR="00B02E1C" w:rsidRPr="006925A6" w14:paraId="38B661A2" w14:textId="77777777" w:rsidTr="00DB41AA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21C78C" w14:textId="77777777" w:rsidR="00B02E1C" w:rsidRPr="007A66DD" w:rsidRDefault="00B02E1C" w:rsidP="005D62CE">
            <w:pPr>
              <w:pStyle w:val="Tabell"/>
              <w:jc w:val="center"/>
            </w:pPr>
            <w:r w:rsidRPr="007A66DD">
              <w:t>8</w:t>
            </w:r>
          </w:p>
        </w:tc>
        <w:tc>
          <w:tcPr>
            <w:tcW w:w="5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F1222C" w14:textId="03EB158F" w:rsidR="00B02E1C" w:rsidRPr="007A66DD" w:rsidRDefault="00B02E1C" w:rsidP="00B02E1C">
            <w:pPr>
              <w:pStyle w:val="Tabell"/>
              <w:rPr>
                <w:szCs w:val="20"/>
              </w:rPr>
            </w:pPr>
            <w:r w:rsidRPr="00E605CE">
              <w:t>The patient is threatening the staff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B8C36E" w14:textId="77777777" w:rsidR="00B02E1C" w:rsidRPr="006925A6" w:rsidRDefault="00B02E1C" w:rsidP="00B02E1C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E3DCF" w14:textId="77777777" w:rsidR="00B02E1C" w:rsidRPr="006925A6" w:rsidRDefault="00B02E1C" w:rsidP="00B02E1C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608CA" w14:textId="77777777" w:rsidR="00B02E1C" w:rsidRPr="00E36716" w:rsidRDefault="00B02E1C" w:rsidP="00B02E1C">
            <w:pPr>
              <w:pStyle w:val="Tabell"/>
              <w:jc w:val="center"/>
              <w:rPr>
                <w:szCs w:val="20"/>
              </w:rPr>
            </w:pPr>
            <w:r w:rsidRPr="00E36716">
              <w:rPr>
                <w:szCs w:val="20"/>
              </w:rPr>
              <w:t>35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BF802" w14:textId="31FAC615" w:rsidR="00B02E1C" w:rsidRDefault="00B02E1C" w:rsidP="00B02E1C">
            <w:pPr>
              <w:pStyle w:val="Tabell"/>
              <w:rPr>
                <w:szCs w:val="20"/>
              </w:rPr>
            </w:pPr>
            <w:r w:rsidRPr="00065962">
              <w:t>Retained</w:t>
            </w:r>
          </w:p>
        </w:tc>
      </w:tr>
      <w:tr w:rsidR="00B02E1C" w:rsidRPr="006925A6" w14:paraId="736EEE9D" w14:textId="77777777" w:rsidTr="00DB41AA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CC55E6" w14:textId="576980CA" w:rsidR="00B02E1C" w:rsidRPr="007A66DD" w:rsidRDefault="0006645A" w:rsidP="005D62CE">
            <w:pPr>
              <w:pStyle w:val="Tabell"/>
              <w:jc w:val="center"/>
            </w:pPr>
            <w:r>
              <w:t>9</w:t>
            </w:r>
          </w:p>
        </w:tc>
        <w:tc>
          <w:tcPr>
            <w:tcW w:w="5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082E6D" w14:textId="52361B86" w:rsidR="00B02E1C" w:rsidRPr="007A66DD" w:rsidRDefault="00B02E1C" w:rsidP="00B02E1C">
            <w:pPr>
              <w:pStyle w:val="Tabell"/>
              <w:rPr>
                <w:szCs w:val="20"/>
              </w:rPr>
            </w:pPr>
            <w:r w:rsidRPr="00E605CE">
              <w:t>The patient is violent towards other patients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E9C538" w14:textId="77777777" w:rsidR="00B02E1C" w:rsidRPr="006925A6" w:rsidRDefault="00B02E1C" w:rsidP="00B02E1C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FC2F9" w14:textId="77777777" w:rsidR="00B02E1C" w:rsidRPr="006925A6" w:rsidRDefault="00B02E1C" w:rsidP="00B02E1C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784D3" w14:textId="77777777" w:rsidR="00B02E1C" w:rsidRPr="00E36716" w:rsidRDefault="00B02E1C" w:rsidP="00B02E1C">
            <w:pPr>
              <w:pStyle w:val="Tabell"/>
              <w:jc w:val="center"/>
              <w:rPr>
                <w:szCs w:val="20"/>
              </w:rPr>
            </w:pPr>
            <w:r w:rsidRPr="00E36716">
              <w:rPr>
                <w:szCs w:val="20"/>
              </w:rPr>
              <w:t>4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F7F9A" w14:textId="67723917" w:rsidR="00B02E1C" w:rsidRDefault="00B02E1C" w:rsidP="00B02E1C">
            <w:pPr>
              <w:pStyle w:val="Tabell"/>
              <w:rPr>
                <w:szCs w:val="20"/>
              </w:rPr>
            </w:pPr>
            <w:r w:rsidRPr="00065962">
              <w:t>Retained</w:t>
            </w:r>
          </w:p>
        </w:tc>
      </w:tr>
      <w:tr w:rsidR="00B02E1C" w:rsidRPr="006925A6" w14:paraId="026B943A" w14:textId="77777777" w:rsidTr="000E1352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C4FBAB" w14:textId="6944161F" w:rsidR="00B02E1C" w:rsidRPr="007A66DD" w:rsidRDefault="00B02E1C" w:rsidP="005D62CE">
            <w:pPr>
              <w:pStyle w:val="Tabell"/>
              <w:jc w:val="center"/>
            </w:pPr>
            <w:r w:rsidRPr="007A66DD">
              <w:t>1</w:t>
            </w:r>
            <w:r w:rsidR="0006645A">
              <w:t>0</w:t>
            </w:r>
          </w:p>
        </w:tc>
        <w:tc>
          <w:tcPr>
            <w:tcW w:w="5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F781B2" w14:textId="7BAA766F" w:rsidR="00B02E1C" w:rsidRPr="007A66DD" w:rsidRDefault="00B02E1C" w:rsidP="00B02E1C">
            <w:pPr>
              <w:pStyle w:val="Tabell"/>
              <w:rPr>
                <w:szCs w:val="20"/>
              </w:rPr>
            </w:pPr>
            <w:r w:rsidRPr="00E605CE">
              <w:t>The patient is threatening other patients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377ACF" w14:textId="77777777" w:rsidR="00B02E1C" w:rsidRPr="006925A6" w:rsidRDefault="00B02E1C" w:rsidP="00B02E1C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F2C64" w14:textId="77777777" w:rsidR="00B02E1C" w:rsidRPr="006925A6" w:rsidRDefault="00B02E1C" w:rsidP="00B02E1C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6E652" w14:textId="77777777" w:rsidR="00B02E1C" w:rsidRPr="00E36716" w:rsidRDefault="00B02E1C" w:rsidP="00B02E1C">
            <w:pPr>
              <w:pStyle w:val="Tabell"/>
              <w:jc w:val="center"/>
              <w:rPr>
                <w:szCs w:val="20"/>
              </w:rPr>
            </w:pPr>
            <w:r w:rsidRPr="00E36716">
              <w:rPr>
                <w:szCs w:val="20"/>
              </w:rPr>
              <w:t>4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ECA82" w14:textId="703C5F20" w:rsidR="00B02E1C" w:rsidRDefault="00B02E1C" w:rsidP="00B02E1C">
            <w:pPr>
              <w:pStyle w:val="Tabell"/>
              <w:rPr>
                <w:szCs w:val="20"/>
              </w:rPr>
            </w:pPr>
            <w:r w:rsidRPr="00065962">
              <w:t>Retained</w:t>
            </w:r>
          </w:p>
        </w:tc>
      </w:tr>
      <w:tr w:rsidR="00B02E1C" w:rsidRPr="006925A6" w14:paraId="2DD15515" w14:textId="77777777" w:rsidTr="000E1352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2234FB" w14:textId="621DD065" w:rsidR="00B02E1C" w:rsidRPr="007A66DD" w:rsidRDefault="00B02E1C" w:rsidP="005D62CE">
            <w:pPr>
              <w:pStyle w:val="Tabell"/>
              <w:jc w:val="center"/>
            </w:pPr>
            <w:r w:rsidRPr="007A66DD">
              <w:t>1</w:t>
            </w:r>
            <w:r w:rsidR="0006645A">
              <w:t>1</w:t>
            </w:r>
          </w:p>
        </w:tc>
        <w:tc>
          <w:tcPr>
            <w:tcW w:w="5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77F10" w14:textId="57D14DB9" w:rsidR="00B02E1C" w:rsidRPr="007A66DD" w:rsidRDefault="00B02E1C" w:rsidP="00B02E1C">
            <w:pPr>
              <w:pStyle w:val="Tabell"/>
              <w:rPr>
                <w:szCs w:val="20"/>
              </w:rPr>
            </w:pPr>
            <w:r w:rsidRPr="00E605CE">
              <w:t>The patient's behavior is chaotic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27FB9" w14:textId="77777777" w:rsidR="00B02E1C" w:rsidRPr="006925A6" w:rsidRDefault="00B02E1C" w:rsidP="00B02E1C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AC029" w14:textId="77777777" w:rsidR="00B02E1C" w:rsidRPr="006925A6" w:rsidRDefault="00B02E1C" w:rsidP="00B02E1C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ACA93" w14:textId="77777777" w:rsidR="00B02E1C" w:rsidRPr="00E36716" w:rsidRDefault="00B02E1C" w:rsidP="00B02E1C">
            <w:pPr>
              <w:pStyle w:val="Tabell"/>
              <w:jc w:val="center"/>
              <w:rPr>
                <w:szCs w:val="20"/>
              </w:rPr>
            </w:pPr>
            <w:r w:rsidRPr="00E36716">
              <w:rPr>
                <w:szCs w:val="20"/>
              </w:rPr>
              <w:t>29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A2F9B" w14:textId="25048726" w:rsidR="00B02E1C" w:rsidRDefault="00B02E1C" w:rsidP="00B02E1C">
            <w:pPr>
              <w:pStyle w:val="Tabell"/>
              <w:rPr>
                <w:szCs w:val="20"/>
              </w:rPr>
            </w:pPr>
            <w:r w:rsidRPr="00065962">
              <w:t>Retained</w:t>
            </w:r>
          </w:p>
        </w:tc>
      </w:tr>
      <w:tr w:rsidR="00B02E1C" w:rsidRPr="006925A6" w14:paraId="0CB62F8A" w14:textId="77777777" w:rsidTr="000E1352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B9BF33" w14:textId="59B177CC" w:rsidR="00B02E1C" w:rsidRPr="007A66DD" w:rsidRDefault="00B02E1C" w:rsidP="005D62CE">
            <w:pPr>
              <w:pStyle w:val="Tabell"/>
              <w:jc w:val="center"/>
            </w:pPr>
            <w:r w:rsidRPr="007A66DD">
              <w:t>1</w:t>
            </w:r>
            <w:r w:rsidR="0006645A">
              <w:t>2</w:t>
            </w:r>
          </w:p>
        </w:tc>
        <w:tc>
          <w:tcPr>
            <w:tcW w:w="5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8E6B0" w14:textId="2799A15D" w:rsidR="00B02E1C" w:rsidRPr="007A66DD" w:rsidRDefault="00B02E1C" w:rsidP="00B02E1C">
            <w:pPr>
              <w:pStyle w:val="Tabell"/>
              <w:rPr>
                <w:szCs w:val="20"/>
              </w:rPr>
            </w:pPr>
            <w:r w:rsidRPr="00E605CE">
              <w:t xml:space="preserve">The patient is confused </w:t>
            </w:r>
            <w:r w:rsidR="000E1352">
              <w:t>(new)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6BBA4" w14:textId="77777777" w:rsidR="00B02E1C" w:rsidRPr="006925A6" w:rsidRDefault="00B02E1C" w:rsidP="00B02E1C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943EB" w14:textId="77777777" w:rsidR="00B02E1C" w:rsidRPr="00E36716" w:rsidRDefault="00B02E1C" w:rsidP="00B02E1C">
            <w:pPr>
              <w:pStyle w:val="Tabell"/>
              <w:jc w:val="center"/>
              <w:rPr>
                <w:szCs w:val="20"/>
              </w:rPr>
            </w:pPr>
            <w:r w:rsidRPr="00E36716">
              <w:rPr>
                <w:szCs w:val="20"/>
              </w:rPr>
              <w:t>19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F50D4" w14:textId="77777777" w:rsidR="00B02E1C" w:rsidRPr="006925A6" w:rsidRDefault="00B02E1C" w:rsidP="00B02E1C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CD9A3" w14:textId="3226A6B4" w:rsidR="00B02E1C" w:rsidRDefault="00B02E1C" w:rsidP="00B02E1C">
            <w:pPr>
              <w:pStyle w:val="Tabell"/>
              <w:rPr>
                <w:szCs w:val="20"/>
              </w:rPr>
            </w:pPr>
            <w:r w:rsidRPr="00065962">
              <w:t>Covered by 1</w:t>
            </w:r>
            <w:r>
              <w:t>2</w:t>
            </w:r>
          </w:p>
        </w:tc>
      </w:tr>
    </w:tbl>
    <w:p w14:paraId="42715D02" w14:textId="7C3E3EAA" w:rsidR="00E42571" w:rsidRPr="004E5DE6" w:rsidRDefault="00E42571" w:rsidP="00E42571">
      <w:pPr>
        <w:spacing w:line="240" w:lineRule="auto"/>
        <w:ind w:firstLine="0"/>
      </w:pPr>
      <w:r w:rsidRPr="00D64804">
        <w:rPr>
          <w:rFonts w:cs="Arial"/>
          <w:sz w:val="20"/>
          <w:szCs w:val="24"/>
          <w:lang w:val="en-US" w:eastAsia="nb-NO"/>
        </w:rPr>
        <w:t xml:space="preserve">*) </w:t>
      </w:r>
      <w:r>
        <w:rPr>
          <w:rFonts w:cs="Arial"/>
          <w:sz w:val="20"/>
          <w:szCs w:val="24"/>
          <w:lang w:val="en-US" w:eastAsia="nb-NO"/>
        </w:rPr>
        <w:t>Rating</w:t>
      </w:r>
      <w:r w:rsidRPr="00D64804">
        <w:rPr>
          <w:rFonts w:cs="Arial"/>
          <w:sz w:val="20"/>
          <w:szCs w:val="24"/>
          <w:lang w:val="en-US" w:eastAsia="nb-NO"/>
        </w:rPr>
        <w:t xml:space="preserve"> on a scale from 1 (no </w:t>
      </w:r>
      <w:r>
        <w:rPr>
          <w:rFonts w:cs="Arial"/>
          <w:sz w:val="20"/>
          <w:szCs w:val="24"/>
          <w:lang w:val="en-US" w:eastAsia="nb-NO"/>
        </w:rPr>
        <w:t xml:space="preserve">reason for </w:t>
      </w:r>
      <w:r w:rsidR="00EE214D">
        <w:rPr>
          <w:rFonts w:cs="Arial"/>
          <w:sz w:val="20"/>
          <w:szCs w:val="24"/>
          <w:lang w:val="en-US" w:eastAsia="nb-NO"/>
        </w:rPr>
        <w:t>seclusion</w:t>
      </w:r>
      <w:r w:rsidRPr="00D64804">
        <w:rPr>
          <w:rFonts w:cs="Arial"/>
          <w:sz w:val="20"/>
          <w:szCs w:val="24"/>
          <w:lang w:val="en-US" w:eastAsia="nb-NO"/>
        </w:rPr>
        <w:t>) to 9 (</w:t>
      </w:r>
      <w:r>
        <w:rPr>
          <w:rFonts w:cs="Arial"/>
          <w:sz w:val="20"/>
          <w:szCs w:val="24"/>
          <w:lang w:val="en-US" w:eastAsia="nb-NO"/>
        </w:rPr>
        <w:t>certainly</w:t>
      </w:r>
      <w:r w:rsidRPr="00D64804">
        <w:rPr>
          <w:rFonts w:cs="Arial"/>
          <w:sz w:val="20"/>
          <w:szCs w:val="24"/>
          <w:lang w:val="en-US" w:eastAsia="nb-NO"/>
        </w:rPr>
        <w:t xml:space="preserve"> </w:t>
      </w:r>
      <w:r>
        <w:rPr>
          <w:rFonts w:cs="Arial"/>
          <w:sz w:val="20"/>
          <w:szCs w:val="24"/>
          <w:lang w:val="en-US" w:eastAsia="nb-NO"/>
        </w:rPr>
        <w:t xml:space="preserve">a reason for </w:t>
      </w:r>
      <w:r w:rsidR="00EE214D">
        <w:rPr>
          <w:rFonts w:cs="Arial"/>
          <w:sz w:val="20"/>
          <w:szCs w:val="24"/>
          <w:lang w:val="en-US" w:eastAsia="nb-NO"/>
        </w:rPr>
        <w:t>seclusion</w:t>
      </w:r>
      <w:r w:rsidRPr="00D64804">
        <w:rPr>
          <w:rFonts w:cs="Arial"/>
          <w:sz w:val="20"/>
          <w:szCs w:val="24"/>
          <w:lang w:val="en-US" w:eastAsia="nb-NO"/>
        </w:rPr>
        <w:t>)</w:t>
      </w:r>
      <w:r>
        <w:rPr>
          <w:rFonts w:cs="Arial"/>
          <w:sz w:val="20"/>
          <w:szCs w:val="24"/>
          <w:lang w:val="en-US" w:eastAsia="nb-NO"/>
        </w:rPr>
        <w:t>.</w:t>
      </w:r>
    </w:p>
    <w:p w14:paraId="444A7535" w14:textId="45829108" w:rsidR="00173B13" w:rsidRDefault="00173B13" w:rsidP="00E42571">
      <w:pPr>
        <w:ind w:firstLine="0"/>
      </w:pPr>
    </w:p>
    <w:p w14:paraId="3D02B194" w14:textId="77777777" w:rsidR="00CB2962" w:rsidRDefault="00CB2962" w:rsidP="00E42571">
      <w:pPr>
        <w:ind w:firstLine="0"/>
      </w:pPr>
    </w:p>
    <w:p w14:paraId="7C0B2DE3" w14:textId="26DE9EE5" w:rsidR="00E1230A" w:rsidRPr="00F61C09" w:rsidRDefault="00CB2962" w:rsidP="00F61C09">
      <w:pPr>
        <w:pStyle w:val="Tabell"/>
        <w:rPr>
          <w:b/>
          <w:bCs/>
        </w:rPr>
      </w:pPr>
      <w:r>
        <w:rPr>
          <w:b/>
          <w:bCs/>
        </w:rPr>
        <w:t xml:space="preserve">Supplementary table </w:t>
      </w:r>
      <w:r>
        <w:rPr>
          <w:b/>
          <w:bCs/>
        </w:rPr>
        <w:t>2</w:t>
      </w:r>
      <w:r w:rsidR="00F61C09" w:rsidRPr="00F61C09">
        <w:rPr>
          <w:b/>
          <w:bCs/>
        </w:rPr>
        <w:t>B</w:t>
      </w:r>
      <w:r w:rsidR="00E1230A" w:rsidRPr="00F61C09">
        <w:rPr>
          <w:b/>
          <w:bCs/>
        </w:rPr>
        <w:t xml:space="preserve">. </w:t>
      </w:r>
      <w:r w:rsidR="00624833" w:rsidRPr="00D64804">
        <w:rPr>
          <w:b/>
          <w:bCs/>
        </w:rPr>
        <w:t xml:space="preserve">Assessment of </w:t>
      </w:r>
      <w:r w:rsidR="00EE214D">
        <w:rPr>
          <w:b/>
          <w:bCs/>
        </w:rPr>
        <w:t>seclusion</w:t>
      </w:r>
      <w:r w:rsidR="00624833">
        <w:rPr>
          <w:b/>
          <w:bCs/>
        </w:rPr>
        <w:t xml:space="preserve"> </w:t>
      </w:r>
      <w:r w:rsidR="005D62CE">
        <w:rPr>
          <w:b/>
          <w:bCs/>
        </w:rPr>
        <w:t>elements</w:t>
      </w:r>
      <w:r w:rsidR="00624833" w:rsidRPr="00D64804">
        <w:rPr>
          <w:b/>
          <w:bCs/>
        </w:rPr>
        <w:t xml:space="preserve">. </w:t>
      </w:r>
      <w:r w:rsidR="00624833">
        <w:rPr>
          <w:b/>
          <w:bCs/>
        </w:rPr>
        <w:t>Second</w:t>
      </w:r>
      <w:r w:rsidR="00624833" w:rsidRPr="00D64804">
        <w:rPr>
          <w:b/>
          <w:bCs/>
        </w:rPr>
        <w:t xml:space="preserve"> Delphi round </w:t>
      </w:r>
      <w:r w:rsidR="005D62CE">
        <w:rPr>
          <w:b/>
          <w:bCs/>
        </w:rPr>
        <w:t>(</w:t>
      </w:r>
      <w:r w:rsidR="00624833" w:rsidRPr="00D64804">
        <w:rPr>
          <w:b/>
          <w:bCs/>
        </w:rPr>
        <w:t>4</w:t>
      </w:r>
      <w:r w:rsidR="00624833">
        <w:rPr>
          <w:b/>
          <w:bCs/>
        </w:rPr>
        <w:t>1</w:t>
      </w:r>
      <w:r w:rsidR="00624833" w:rsidRPr="00D64804">
        <w:rPr>
          <w:b/>
          <w:bCs/>
        </w:rPr>
        <w:t xml:space="preserve"> </w:t>
      </w:r>
      <w:r w:rsidR="00624833">
        <w:rPr>
          <w:b/>
          <w:bCs/>
        </w:rPr>
        <w:t>participating ward</w:t>
      </w:r>
      <w:r w:rsidR="00624833" w:rsidRPr="00D64804">
        <w:rPr>
          <w:b/>
          <w:bCs/>
        </w:rPr>
        <w:t>s</w:t>
      </w:r>
      <w:r w:rsidR="005D62CE">
        <w:rPr>
          <w:b/>
          <w:bCs/>
        </w:rPr>
        <w:t>)</w:t>
      </w:r>
    </w:p>
    <w:p w14:paraId="1412E451" w14:textId="77777777" w:rsidR="00F61C09" w:rsidRPr="009A707D" w:rsidRDefault="00F61C09" w:rsidP="00F61C09">
      <w:pPr>
        <w:pStyle w:val="Tabell"/>
      </w:pPr>
    </w:p>
    <w:tbl>
      <w:tblPr>
        <w:tblW w:w="9087" w:type="dxa"/>
        <w:tblInd w:w="55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601"/>
        <w:gridCol w:w="5175"/>
        <w:gridCol w:w="602"/>
        <w:gridCol w:w="602"/>
        <w:gridCol w:w="602"/>
        <w:gridCol w:w="1505"/>
      </w:tblGrid>
      <w:tr w:rsidR="00D36FD0" w:rsidRPr="00B144BE" w14:paraId="5E2C2211" w14:textId="77777777" w:rsidTr="00800D7F">
        <w:trPr>
          <w:trHeight w:val="288"/>
        </w:trPr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3EC695B" w14:textId="77777777" w:rsidR="00D36FD0" w:rsidRPr="00B144BE" w:rsidRDefault="00D36FD0" w:rsidP="005D62CE">
            <w:pPr>
              <w:pStyle w:val="Tabell"/>
              <w:jc w:val="center"/>
              <w:rPr>
                <w:b/>
              </w:rPr>
            </w:pPr>
          </w:p>
        </w:tc>
        <w:tc>
          <w:tcPr>
            <w:tcW w:w="5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F92A6B2" w14:textId="317565DF" w:rsidR="00D36FD0" w:rsidRPr="00B144BE" w:rsidRDefault="005D62CE" w:rsidP="00D36FD0">
            <w:pPr>
              <w:pStyle w:val="Tabell"/>
              <w:rPr>
                <w:b/>
                <w:szCs w:val="20"/>
              </w:rPr>
            </w:pPr>
            <w:r>
              <w:rPr>
                <w:b/>
                <w:bCs/>
              </w:rPr>
              <w:t xml:space="preserve">Elements of </w:t>
            </w:r>
            <w:r w:rsidR="00EE214D">
              <w:rPr>
                <w:b/>
                <w:bCs/>
              </w:rPr>
              <w:t>seclusion</w:t>
            </w:r>
          </w:p>
        </w:tc>
        <w:tc>
          <w:tcPr>
            <w:tcW w:w="18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811BDF4" w14:textId="488BC5CD" w:rsidR="00D36FD0" w:rsidRPr="00B144BE" w:rsidRDefault="000D6C55" w:rsidP="00D36FD0">
            <w:pPr>
              <w:pStyle w:val="Tabell"/>
              <w:jc w:val="center"/>
              <w:rPr>
                <w:b/>
                <w:szCs w:val="20"/>
              </w:rPr>
            </w:pPr>
            <w:r>
              <w:rPr>
                <w:b/>
                <w:bCs/>
                <w:szCs w:val="20"/>
              </w:rPr>
              <w:t>Rating</w:t>
            </w:r>
            <w:r w:rsidR="00D36FD0" w:rsidRPr="00D64804">
              <w:rPr>
                <w:b/>
                <w:bCs/>
                <w:szCs w:val="20"/>
              </w:rPr>
              <w:t xml:space="preserve"> *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BB0F176" w14:textId="55D520F8" w:rsidR="00D36FD0" w:rsidRPr="00B144BE" w:rsidRDefault="00D36FD0" w:rsidP="00D36FD0">
            <w:pPr>
              <w:pStyle w:val="Tabell"/>
              <w:rPr>
                <w:b/>
                <w:szCs w:val="20"/>
              </w:rPr>
            </w:pPr>
            <w:r w:rsidRPr="00D64804">
              <w:rPr>
                <w:b/>
                <w:bCs/>
                <w:szCs w:val="20"/>
              </w:rPr>
              <w:t>Conclusion</w:t>
            </w:r>
          </w:p>
        </w:tc>
      </w:tr>
      <w:tr w:rsidR="00C076B1" w:rsidRPr="00C076B1" w14:paraId="66DB4490" w14:textId="77777777" w:rsidTr="00DB41AA">
        <w:trPr>
          <w:trHeight w:val="288"/>
        </w:trPr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E23DD16" w14:textId="123B4722" w:rsidR="00C076B1" w:rsidRPr="00C076B1" w:rsidRDefault="00C076B1" w:rsidP="005D62CE">
            <w:pPr>
              <w:pStyle w:val="Tabell"/>
              <w:jc w:val="center"/>
              <w:rPr>
                <w:b/>
              </w:rPr>
            </w:pPr>
          </w:p>
        </w:tc>
        <w:tc>
          <w:tcPr>
            <w:tcW w:w="5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20E578F3" w14:textId="0EFAE1F2" w:rsidR="00C076B1" w:rsidRPr="00C076B1" w:rsidRDefault="00C076B1" w:rsidP="00C076B1">
            <w:pPr>
              <w:pStyle w:val="Tabell"/>
              <w:rPr>
                <w:b/>
                <w:szCs w:val="20"/>
              </w:rPr>
            </w:pPr>
            <w:r w:rsidRPr="00C076B1">
              <w:rPr>
                <w:b/>
              </w:rPr>
              <w:t>Activities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5DC198" w14:textId="77777777" w:rsidR="00C076B1" w:rsidRPr="00C076B1" w:rsidRDefault="00C076B1" w:rsidP="00C076B1">
            <w:pPr>
              <w:pStyle w:val="Tabell"/>
              <w:jc w:val="center"/>
              <w:rPr>
                <w:b/>
                <w:szCs w:val="20"/>
              </w:rPr>
            </w:pPr>
            <w:r w:rsidRPr="00C076B1">
              <w:rPr>
                <w:b/>
                <w:szCs w:val="20"/>
              </w:rPr>
              <w:t>1-3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DD8AA5B" w14:textId="77777777" w:rsidR="00C076B1" w:rsidRPr="00C076B1" w:rsidRDefault="00C076B1" w:rsidP="00C076B1">
            <w:pPr>
              <w:pStyle w:val="Tabell"/>
              <w:jc w:val="center"/>
              <w:rPr>
                <w:b/>
                <w:szCs w:val="20"/>
              </w:rPr>
            </w:pPr>
            <w:r w:rsidRPr="00C076B1">
              <w:rPr>
                <w:b/>
                <w:szCs w:val="20"/>
              </w:rPr>
              <w:t>4-6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C0C1922" w14:textId="77777777" w:rsidR="00C076B1" w:rsidRPr="00C076B1" w:rsidRDefault="00C076B1" w:rsidP="00C076B1">
            <w:pPr>
              <w:pStyle w:val="Tabell"/>
              <w:jc w:val="center"/>
              <w:rPr>
                <w:b/>
                <w:szCs w:val="20"/>
              </w:rPr>
            </w:pPr>
            <w:r w:rsidRPr="00C076B1">
              <w:rPr>
                <w:b/>
                <w:szCs w:val="20"/>
              </w:rPr>
              <w:t>7-9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72D1069" w14:textId="77777777" w:rsidR="00C076B1" w:rsidRPr="00C076B1" w:rsidRDefault="00C076B1" w:rsidP="00C076B1">
            <w:pPr>
              <w:pStyle w:val="Tabell"/>
              <w:rPr>
                <w:b/>
                <w:szCs w:val="20"/>
              </w:rPr>
            </w:pPr>
          </w:p>
        </w:tc>
      </w:tr>
      <w:tr w:rsidR="00C076B1" w:rsidRPr="006925A6" w14:paraId="19B1ABC8" w14:textId="77777777" w:rsidTr="00DB41AA">
        <w:trPr>
          <w:trHeight w:val="163"/>
        </w:trPr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E23FE7" w14:textId="77777777" w:rsidR="00C076B1" w:rsidRPr="004140A9" w:rsidRDefault="00C076B1" w:rsidP="005D62CE">
            <w:pPr>
              <w:pStyle w:val="Tabell"/>
              <w:jc w:val="center"/>
            </w:pPr>
            <w:r w:rsidRPr="004140A9">
              <w:t>1</w:t>
            </w:r>
          </w:p>
        </w:tc>
        <w:tc>
          <w:tcPr>
            <w:tcW w:w="5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BA307F" w14:textId="3028938A" w:rsidR="00C076B1" w:rsidRPr="004140A9" w:rsidRDefault="00C076B1" w:rsidP="00F955BA">
            <w:pPr>
              <w:pStyle w:val="Tabell"/>
              <w:rPr>
                <w:szCs w:val="20"/>
              </w:rPr>
            </w:pPr>
            <w:r w:rsidRPr="00BC5248">
              <w:t xml:space="preserve">Activities with staff </w:t>
            </w:r>
            <w:r w:rsidR="00E42571">
              <w:t>in</w:t>
            </w:r>
            <w:r w:rsidRPr="00BC5248">
              <w:t xml:space="preserve"> </w:t>
            </w:r>
            <w:r w:rsidR="00EE214D">
              <w:t>seclusion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E35F16" w14:textId="77777777" w:rsidR="00C076B1" w:rsidRPr="006925A6" w:rsidRDefault="00C076B1" w:rsidP="00C076B1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3BF03" w14:textId="77777777" w:rsidR="00C076B1" w:rsidRDefault="00C076B1" w:rsidP="00C076B1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39EC5" w14:textId="77777777" w:rsidR="00C076B1" w:rsidRPr="007F5CB3" w:rsidRDefault="00C076B1" w:rsidP="00C076B1">
            <w:pPr>
              <w:pStyle w:val="Tabell"/>
              <w:jc w:val="center"/>
              <w:rPr>
                <w:szCs w:val="20"/>
              </w:rPr>
            </w:pPr>
            <w:r w:rsidRPr="007F5CB3">
              <w:rPr>
                <w:szCs w:val="20"/>
              </w:rPr>
              <w:t>35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ECCC0" w14:textId="382F7998" w:rsidR="00C076B1" w:rsidRDefault="00C076B1" w:rsidP="00C076B1">
            <w:pPr>
              <w:pStyle w:val="Tabell"/>
              <w:rPr>
                <w:szCs w:val="20"/>
              </w:rPr>
            </w:pPr>
            <w:r w:rsidRPr="00EE6D6D">
              <w:t>Retained</w:t>
            </w:r>
          </w:p>
        </w:tc>
      </w:tr>
      <w:tr w:rsidR="00C076B1" w:rsidRPr="006925A6" w14:paraId="6AFCA304" w14:textId="77777777" w:rsidTr="00DB41AA">
        <w:trPr>
          <w:trHeight w:val="288"/>
        </w:trPr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17DCD0" w14:textId="77777777" w:rsidR="00C076B1" w:rsidRPr="004140A9" w:rsidRDefault="00C076B1" w:rsidP="005D62CE">
            <w:pPr>
              <w:pStyle w:val="Tabell"/>
              <w:jc w:val="center"/>
            </w:pPr>
            <w:r w:rsidRPr="004140A9">
              <w:t>2</w:t>
            </w:r>
          </w:p>
        </w:tc>
        <w:tc>
          <w:tcPr>
            <w:tcW w:w="5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7F0A81" w14:textId="2730D62A" w:rsidR="00C076B1" w:rsidRPr="004140A9" w:rsidRDefault="00C076B1" w:rsidP="00F955BA">
            <w:pPr>
              <w:pStyle w:val="Tabell"/>
              <w:rPr>
                <w:szCs w:val="20"/>
              </w:rPr>
            </w:pPr>
            <w:r w:rsidRPr="00BC5248">
              <w:t xml:space="preserve">Activities with staff outside the </w:t>
            </w:r>
            <w:r w:rsidR="00F955BA">
              <w:t>ward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C2C2C4" w14:textId="77777777" w:rsidR="00C076B1" w:rsidRPr="006925A6" w:rsidRDefault="00C076B1" w:rsidP="00C076B1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6B31F" w14:textId="77777777" w:rsidR="00C076B1" w:rsidRDefault="00C076B1" w:rsidP="00C076B1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25E8A" w14:textId="77777777" w:rsidR="00C076B1" w:rsidRPr="007F5CB3" w:rsidRDefault="00C076B1" w:rsidP="00C076B1">
            <w:pPr>
              <w:pStyle w:val="Tabell"/>
              <w:jc w:val="center"/>
              <w:rPr>
                <w:szCs w:val="20"/>
              </w:rPr>
            </w:pPr>
            <w:r w:rsidRPr="007F5CB3">
              <w:rPr>
                <w:szCs w:val="20"/>
              </w:rPr>
              <w:t>33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1A966" w14:textId="2FF20119" w:rsidR="00C076B1" w:rsidRDefault="00C076B1" w:rsidP="00C076B1">
            <w:pPr>
              <w:pStyle w:val="Tabell"/>
              <w:rPr>
                <w:szCs w:val="20"/>
              </w:rPr>
            </w:pPr>
            <w:r w:rsidRPr="00EE6D6D">
              <w:t>Retained</w:t>
            </w:r>
          </w:p>
        </w:tc>
      </w:tr>
      <w:tr w:rsidR="00C076B1" w:rsidRPr="006925A6" w14:paraId="1C5D5EC9" w14:textId="77777777" w:rsidTr="00DB41AA">
        <w:trPr>
          <w:trHeight w:val="288"/>
        </w:trPr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06BF1E" w14:textId="77777777" w:rsidR="00C076B1" w:rsidRPr="004140A9" w:rsidRDefault="00C076B1" w:rsidP="005D62CE">
            <w:pPr>
              <w:pStyle w:val="Tabell"/>
              <w:jc w:val="center"/>
            </w:pPr>
            <w:r w:rsidRPr="004140A9">
              <w:t>3</w:t>
            </w:r>
          </w:p>
        </w:tc>
        <w:tc>
          <w:tcPr>
            <w:tcW w:w="5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DEED0B" w14:textId="5F543494" w:rsidR="00C076B1" w:rsidRPr="004140A9" w:rsidRDefault="00C076B1" w:rsidP="00F955BA">
            <w:pPr>
              <w:pStyle w:val="Tabell"/>
              <w:rPr>
                <w:szCs w:val="20"/>
              </w:rPr>
            </w:pPr>
            <w:r w:rsidRPr="00BC5248">
              <w:t xml:space="preserve">Activities alone </w:t>
            </w:r>
            <w:r w:rsidR="00E42571">
              <w:t>in</w:t>
            </w:r>
            <w:r w:rsidR="00F955BA" w:rsidRPr="00BC5248">
              <w:t xml:space="preserve"> </w:t>
            </w:r>
            <w:r w:rsidR="00EE214D">
              <w:t>seclusion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387E50" w14:textId="77777777" w:rsidR="00C076B1" w:rsidRPr="006925A6" w:rsidRDefault="00C076B1" w:rsidP="00C076B1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28932" w14:textId="77777777" w:rsidR="00C076B1" w:rsidRDefault="00C076B1" w:rsidP="00C076B1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61D9A" w14:textId="77777777" w:rsidR="00C076B1" w:rsidRPr="007F5CB3" w:rsidRDefault="00C076B1" w:rsidP="00C076B1">
            <w:pPr>
              <w:pStyle w:val="Tabell"/>
              <w:jc w:val="center"/>
              <w:rPr>
                <w:szCs w:val="20"/>
              </w:rPr>
            </w:pPr>
            <w:r w:rsidRPr="007F5CB3">
              <w:rPr>
                <w:szCs w:val="20"/>
              </w:rPr>
              <w:t>33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A8000" w14:textId="751155B5" w:rsidR="00C076B1" w:rsidRDefault="00C076B1" w:rsidP="00C076B1">
            <w:pPr>
              <w:pStyle w:val="Tabell"/>
              <w:rPr>
                <w:szCs w:val="20"/>
              </w:rPr>
            </w:pPr>
            <w:r w:rsidRPr="00EE6D6D">
              <w:t>Retained</w:t>
            </w:r>
          </w:p>
        </w:tc>
      </w:tr>
      <w:tr w:rsidR="00C076B1" w:rsidRPr="006925A6" w14:paraId="30DC7A0B" w14:textId="77777777" w:rsidTr="00DB41AA">
        <w:trPr>
          <w:trHeight w:val="288"/>
        </w:trPr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0A163E" w14:textId="77777777" w:rsidR="00C076B1" w:rsidRPr="004140A9" w:rsidRDefault="00C076B1" w:rsidP="005D62CE">
            <w:pPr>
              <w:pStyle w:val="Tabell"/>
              <w:jc w:val="center"/>
            </w:pPr>
            <w:r w:rsidRPr="004140A9">
              <w:t>4</w:t>
            </w:r>
          </w:p>
        </w:tc>
        <w:tc>
          <w:tcPr>
            <w:tcW w:w="5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041E78" w14:textId="1A390406" w:rsidR="00C076B1" w:rsidRPr="004140A9" w:rsidRDefault="00C076B1" w:rsidP="00C076B1">
            <w:pPr>
              <w:pStyle w:val="Tabell"/>
              <w:rPr>
                <w:szCs w:val="20"/>
              </w:rPr>
            </w:pPr>
            <w:r w:rsidRPr="00BC5248">
              <w:t>Support</w:t>
            </w:r>
            <w:r w:rsidR="00E42571">
              <w:t>ive</w:t>
            </w:r>
            <w:r w:rsidRPr="00BC5248">
              <w:t xml:space="preserve"> conversations with the patient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11A22E" w14:textId="77777777" w:rsidR="00C076B1" w:rsidRPr="006925A6" w:rsidRDefault="00C076B1" w:rsidP="00C076B1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7AE94" w14:textId="77777777" w:rsidR="00C076B1" w:rsidRDefault="00C076B1" w:rsidP="00C076B1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144DF" w14:textId="77777777" w:rsidR="00C076B1" w:rsidRPr="007F5CB3" w:rsidRDefault="00C076B1" w:rsidP="00C076B1">
            <w:pPr>
              <w:pStyle w:val="Tabell"/>
              <w:jc w:val="center"/>
              <w:rPr>
                <w:szCs w:val="20"/>
              </w:rPr>
            </w:pPr>
            <w:r w:rsidRPr="007F5CB3">
              <w:rPr>
                <w:szCs w:val="20"/>
              </w:rPr>
              <w:t>32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C0871" w14:textId="0B4070D8" w:rsidR="00C076B1" w:rsidRDefault="00C076B1" w:rsidP="00C076B1">
            <w:pPr>
              <w:pStyle w:val="Tabell"/>
              <w:rPr>
                <w:szCs w:val="20"/>
              </w:rPr>
            </w:pPr>
            <w:r w:rsidRPr="00EE6D6D">
              <w:t>Retained</w:t>
            </w:r>
          </w:p>
        </w:tc>
      </w:tr>
      <w:tr w:rsidR="00C076B1" w:rsidRPr="00C076B1" w14:paraId="4BCE9866" w14:textId="77777777" w:rsidTr="00DB41AA">
        <w:trPr>
          <w:trHeight w:val="288"/>
        </w:trPr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542CB2B" w14:textId="0724A96A" w:rsidR="00C076B1" w:rsidRPr="00C076B1" w:rsidRDefault="00C076B1" w:rsidP="005D62CE">
            <w:pPr>
              <w:pStyle w:val="Tabell"/>
              <w:jc w:val="center"/>
              <w:rPr>
                <w:b/>
              </w:rPr>
            </w:pPr>
          </w:p>
        </w:tc>
        <w:tc>
          <w:tcPr>
            <w:tcW w:w="5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3E78FBED" w14:textId="185C1873" w:rsidR="00C076B1" w:rsidRPr="00C076B1" w:rsidRDefault="00C076B1" w:rsidP="00C076B1">
            <w:pPr>
              <w:pStyle w:val="Tabell"/>
              <w:rPr>
                <w:b/>
                <w:szCs w:val="20"/>
              </w:rPr>
            </w:pPr>
            <w:r w:rsidRPr="00C076B1">
              <w:rPr>
                <w:b/>
              </w:rPr>
              <w:t>Restriction</w:t>
            </w:r>
            <w:r w:rsidR="00E42571">
              <w:rPr>
                <w:b/>
              </w:rPr>
              <w:t>s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2657BA1" w14:textId="77777777" w:rsidR="00C076B1" w:rsidRPr="00C076B1" w:rsidRDefault="00C076B1" w:rsidP="00C076B1">
            <w:pPr>
              <w:pStyle w:val="Tabell"/>
              <w:jc w:val="center"/>
              <w:rPr>
                <w:b/>
                <w:szCs w:val="20"/>
              </w:rPr>
            </w:pP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A44A2BC" w14:textId="77777777" w:rsidR="00C076B1" w:rsidRPr="00C076B1" w:rsidRDefault="00C076B1" w:rsidP="00C076B1">
            <w:pPr>
              <w:pStyle w:val="Tabell"/>
              <w:jc w:val="center"/>
              <w:rPr>
                <w:b/>
                <w:szCs w:val="20"/>
              </w:rPr>
            </w:pP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623D891" w14:textId="77777777" w:rsidR="00C076B1" w:rsidRPr="00C076B1" w:rsidRDefault="00C076B1" w:rsidP="00C076B1">
            <w:pPr>
              <w:pStyle w:val="Tabell"/>
              <w:jc w:val="center"/>
              <w:rPr>
                <w:b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8381D72" w14:textId="77777777" w:rsidR="00C076B1" w:rsidRPr="00C076B1" w:rsidRDefault="00C076B1" w:rsidP="00C076B1">
            <w:pPr>
              <w:pStyle w:val="Tabell"/>
              <w:rPr>
                <w:b/>
                <w:szCs w:val="20"/>
              </w:rPr>
            </w:pPr>
          </w:p>
        </w:tc>
      </w:tr>
      <w:tr w:rsidR="00C076B1" w:rsidRPr="006925A6" w14:paraId="1BC3C19F" w14:textId="77777777" w:rsidTr="00DB41AA">
        <w:trPr>
          <w:trHeight w:val="288"/>
        </w:trPr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B94FCE" w14:textId="77777777" w:rsidR="00C076B1" w:rsidRPr="004140A9" w:rsidRDefault="00C076B1" w:rsidP="005D62CE">
            <w:pPr>
              <w:pStyle w:val="Tabell"/>
              <w:jc w:val="center"/>
            </w:pPr>
            <w:r w:rsidRPr="004140A9">
              <w:t>1</w:t>
            </w:r>
          </w:p>
        </w:tc>
        <w:tc>
          <w:tcPr>
            <w:tcW w:w="5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376802" w14:textId="3706D5B3" w:rsidR="00C076B1" w:rsidRPr="004140A9" w:rsidRDefault="00C076B1" w:rsidP="00C076B1">
            <w:pPr>
              <w:pStyle w:val="Tabell"/>
              <w:rPr>
                <w:szCs w:val="20"/>
              </w:rPr>
            </w:pPr>
            <w:r w:rsidRPr="00BC5248">
              <w:t>Reduction of stimuli or sensory impressions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9DC3DB" w14:textId="77777777" w:rsidR="00C076B1" w:rsidRPr="006925A6" w:rsidRDefault="00C076B1" w:rsidP="00C076B1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F8C10" w14:textId="77777777" w:rsidR="00C076B1" w:rsidRDefault="00C076B1" w:rsidP="00C076B1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D240B" w14:textId="77777777" w:rsidR="00C076B1" w:rsidRPr="007F5CB3" w:rsidRDefault="00C076B1" w:rsidP="00C076B1">
            <w:pPr>
              <w:pStyle w:val="Tabell"/>
              <w:jc w:val="center"/>
              <w:rPr>
                <w:szCs w:val="20"/>
              </w:rPr>
            </w:pPr>
            <w:r w:rsidRPr="007F5CB3">
              <w:rPr>
                <w:szCs w:val="20"/>
              </w:rPr>
              <w:t>40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C98EE" w14:textId="2612F36C" w:rsidR="00C076B1" w:rsidRDefault="00C076B1" w:rsidP="00C076B1">
            <w:pPr>
              <w:pStyle w:val="Tabell"/>
              <w:rPr>
                <w:szCs w:val="20"/>
              </w:rPr>
            </w:pPr>
            <w:r w:rsidRPr="00EE6D6D">
              <w:t>Retained</w:t>
            </w:r>
          </w:p>
        </w:tc>
      </w:tr>
      <w:tr w:rsidR="00C076B1" w:rsidRPr="006925A6" w14:paraId="54F35843" w14:textId="77777777" w:rsidTr="00DB41AA">
        <w:trPr>
          <w:trHeight w:val="288"/>
        </w:trPr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E7BE76" w14:textId="77777777" w:rsidR="00C076B1" w:rsidRPr="004140A9" w:rsidRDefault="00C076B1" w:rsidP="005D62CE">
            <w:pPr>
              <w:pStyle w:val="Tabell"/>
              <w:jc w:val="center"/>
            </w:pPr>
            <w:r w:rsidRPr="004140A9">
              <w:t>2</w:t>
            </w:r>
          </w:p>
        </w:tc>
        <w:tc>
          <w:tcPr>
            <w:tcW w:w="5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829C92" w14:textId="077B86CA" w:rsidR="00C076B1" w:rsidRPr="004140A9" w:rsidRDefault="00C076B1" w:rsidP="00C076B1">
            <w:pPr>
              <w:pStyle w:val="Tabell"/>
              <w:rPr>
                <w:szCs w:val="20"/>
              </w:rPr>
            </w:pPr>
            <w:r w:rsidRPr="00BC5248">
              <w:t>Locking of personal belongings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BD4F81" w14:textId="77777777" w:rsidR="00C076B1" w:rsidRPr="006925A6" w:rsidRDefault="00C076B1" w:rsidP="00C076B1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FBFC2" w14:textId="77777777" w:rsidR="00C076B1" w:rsidRDefault="00C076B1" w:rsidP="00C076B1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C62A5" w14:textId="77777777" w:rsidR="00C076B1" w:rsidRPr="007F5CB3" w:rsidRDefault="00C076B1" w:rsidP="00C076B1">
            <w:pPr>
              <w:pStyle w:val="Tabell"/>
              <w:jc w:val="center"/>
              <w:rPr>
                <w:szCs w:val="20"/>
              </w:rPr>
            </w:pPr>
            <w:r w:rsidRPr="007F5CB3">
              <w:rPr>
                <w:szCs w:val="20"/>
              </w:rPr>
              <w:t>34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146BB" w14:textId="6E0C9631" w:rsidR="00C076B1" w:rsidRDefault="00C076B1" w:rsidP="00C076B1">
            <w:pPr>
              <w:pStyle w:val="Tabell"/>
              <w:rPr>
                <w:szCs w:val="20"/>
              </w:rPr>
            </w:pPr>
            <w:r w:rsidRPr="00EE6D6D">
              <w:t>Retained</w:t>
            </w:r>
          </w:p>
        </w:tc>
      </w:tr>
      <w:tr w:rsidR="00C076B1" w:rsidRPr="006925A6" w14:paraId="0C7839E3" w14:textId="77777777" w:rsidTr="00DB41AA">
        <w:trPr>
          <w:trHeight w:val="165"/>
        </w:trPr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8DE480" w14:textId="77777777" w:rsidR="00C076B1" w:rsidRPr="004140A9" w:rsidRDefault="00C076B1" w:rsidP="005D62CE">
            <w:pPr>
              <w:pStyle w:val="Tabell"/>
              <w:jc w:val="center"/>
            </w:pPr>
            <w:r w:rsidRPr="004140A9">
              <w:t>3</w:t>
            </w:r>
          </w:p>
        </w:tc>
        <w:tc>
          <w:tcPr>
            <w:tcW w:w="5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83B407" w14:textId="3ECD8825" w:rsidR="00C076B1" w:rsidRPr="004140A9" w:rsidRDefault="00C076B1" w:rsidP="00C076B1">
            <w:pPr>
              <w:pStyle w:val="Tabell"/>
              <w:rPr>
                <w:szCs w:val="20"/>
              </w:rPr>
            </w:pPr>
            <w:r w:rsidRPr="00BC5248">
              <w:t>Regulation of access to TV, radio</w:t>
            </w:r>
            <w:r w:rsidR="0027187E">
              <w:t>,</w:t>
            </w:r>
            <w:r w:rsidRPr="00BC5248">
              <w:t xml:space="preserve"> or internet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9E4CDB" w14:textId="77777777" w:rsidR="00C076B1" w:rsidRPr="006925A6" w:rsidRDefault="00C076B1" w:rsidP="00C076B1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73F02" w14:textId="77777777" w:rsidR="00C076B1" w:rsidRDefault="00C076B1" w:rsidP="00C076B1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8F435" w14:textId="77777777" w:rsidR="00C076B1" w:rsidRPr="007F5CB3" w:rsidRDefault="00C076B1" w:rsidP="00C076B1">
            <w:pPr>
              <w:pStyle w:val="Tabell"/>
              <w:jc w:val="center"/>
              <w:rPr>
                <w:szCs w:val="20"/>
              </w:rPr>
            </w:pPr>
            <w:r w:rsidRPr="007F5CB3">
              <w:rPr>
                <w:szCs w:val="20"/>
              </w:rPr>
              <w:t>39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D9635" w14:textId="104F3680" w:rsidR="00C076B1" w:rsidRDefault="00C076B1" w:rsidP="00C076B1">
            <w:pPr>
              <w:pStyle w:val="Tabell"/>
              <w:rPr>
                <w:szCs w:val="20"/>
              </w:rPr>
            </w:pPr>
            <w:r w:rsidRPr="00EE6D6D">
              <w:t>Retained</w:t>
            </w:r>
          </w:p>
        </w:tc>
      </w:tr>
      <w:tr w:rsidR="00C076B1" w:rsidRPr="006925A6" w14:paraId="6D7C73FF" w14:textId="77777777" w:rsidTr="00DB41AA">
        <w:trPr>
          <w:trHeight w:val="288"/>
        </w:trPr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5169A4" w14:textId="77777777" w:rsidR="00C076B1" w:rsidRPr="004140A9" w:rsidRDefault="00C076B1" w:rsidP="005D62CE">
            <w:pPr>
              <w:pStyle w:val="Tabell"/>
              <w:jc w:val="center"/>
            </w:pPr>
            <w:r w:rsidRPr="004140A9">
              <w:t>4</w:t>
            </w:r>
          </w:p>
        </w:tc>
        <w:tc>
          <w:tcPr>
            <w:tcW w:w="5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4EB0E9" w14:textId="4106135A" w:rsidR="00C076B1" w:rsidRPr="004140A9" w:rsidRDefault="00C076B1" w:rsidP="00C076B1">
            <w:pPr>
              <w:pStyle w:val="Tabell"/>
              <w:rPr>
                <w:szCs w:val="20"/>
              </w:rPr>
            </w:pPr>
            <w:r w:rsidRPr="00BC5248">
              <w:t>Regulation of contact with relatives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E5D00E" w14:textId="77777777" w:rsidR="00C076B1" w:rsidRPr="006925A6" w:rsidRDefault="00C076B1" w:rsidP="00C076B1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B9B33" w14:textId="77777777" w:rsidR="00C076B1" w:rsidRDefault="00C076B1" w:rsidP="00C076B1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DE5DD" w14:textId="77777777" w:rsidR="00C076B1" w:rsidRPr="007F5CB3" w:rsidRDefault="00C076B1" w:rsidP="00C076B1">
            <w:pPr>
              <w:pStyle w:val="Tabell"/>
              <w:jc w:val="center"/>
              <w:rPr>
                <w:szCs w:val="20"/>
              </w:rPr>
            </w:pPr>
            <w:r w:rsidRPr="007F5CB3">
              <w:rPr>
                <w:szCs w:val="20"/>
              </w:rPr>
              <w:t>3</w:t>
            </w:r>
            <w:r>
              <w:rPr>
                <w:szCs w:val="20"/>
              </w:rPr>
              <w:t>0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85689" w14:textId="43F76E99" w:rsidR="00C076B1" w:rsidRDefault="00C076B1" w:rsidP="00C076B1">
            <w:pPr>
              <w:pStyle w:val="Tabell"/>
              <w:rPr>
                <w:szCs w:val="20"/>
              </w:rPr>
            </w:pPr>
            <w:r w:rsidRPr="00EE6D6D">
              <w:t>Retained</w:t>
            </w:r>
          </w:p>
        </w:tc>
      </w:tr>
      <w:tr w:rsidR="00C076B1" w:rsidRPr="006925A6" w14:paraId="6EC747F4" w14:textId="77777777" w:rsidTr="00DB41AA">
        <w:trPr>
          <w:trHeight w:val="287"/>
        </w:trPr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7B009C" w14:textId="77777777" w:rsidR="00C076B1" w:rsidRPr="004140A9" w:rsidRDefault="00C076B1" w:rsidP="005D62CE">
            <w:pPr>
              <w:pStyle w:val="Tabell"/>
              <w:jc w:val="center"/>
            </w:pPr>
            <w:r w:rsidRPr="004140A9">
              <w:t>5</w:t>
            </w:r>
          </w:p>
        </w:tc>
        <w:tc>
          <w:tcPr>
            <w:tcW w:w="5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D34DFE" w14:textId="1598678B" w:rsidR="00C076B1" w:rsidRPr="004140A9" w:rsidRDefault="00C076B1" w:rsidP="00C076B1">
            <w:pPr>
              <w:pStyle w:val="Tabell"/>
              <w:rPr>
                <w:szCs w:val="20"/>
              </w:rPr>
            </w:pPr>
            <w:r w:rsidRPr="00BC5248">
              <w:t>Regulation of contact with other patients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63E3A3" w14:textId="77777777" w:rsidR="00C076B1" w:rsidRPr="006925A6" w:rsidRDefault="00C076B1" w:rsidP="00C076B1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0C04C" w14:textId="77777777" w:rsidR="00C076B1" w:rsidRDefault="00C076B1" w:rsidP="00C076B1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E2CE1" w14:textId="77777777" w:rsidR="00C076B1" w:rsidRPr="007F5CB3" w:rsidRDefault="00C076B1" w:rsidP="00C076B1">
            <w:pPr>
              <w:pStyle w:val="Tabell"/>
              <w:jc w:val="center"/>
              <w:rPr>
                <w:szCs w:val="20"/>
              </w:rPr>
            </w:pPr>
            <w:r w:rsidRPr="007F5CB3">
              <w:rPr>
                <w:szCs w:val="20"/>
              </w:rPr>
              <w:t>31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C8497" w14:textId="5FA3869D" w:rsidR="00C076B1" w:rsidRDefault="00C076B1" w:rsidP="00C076B1">
            <w:pPr>
              <w:pStyle w:val="Tabell"/>
              <w:rPr>
                <w:szCs w:val="20"/>
              </w:rPr>
            </w:pPr>
            <w:r w:rsidRPr="00EE6D6D">
              <w:t>Retained</w:t>
            </w:r>
          </w:p>
        </w:tc>
      </w:tr>
      <w:tr w:rsidR="00C076B1" w:rsidRPr="006925A6" w14:paraId="0ED4110B" w14:textId="77777777" w:rsidTr="00DB41AA">
        <w:trPr>
          <w:trHeight w:val="288"/>
        </w:trPr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205732" w14:textId="77777777" w:rsidR="00C076B1" w:rsidRPr="004140A9" w:rsidRDefault="00C076B1" w:rsidP="005D62CE">
            <w:pPr>
              <w:pStyle w:val="Tabell"/>
              <w:jc w:val="center"/>
            </w:pPr>
            <w:r w:rsidRPr="004140A9">
              <w:t>6</w:t>
            </w:r>
          </w:p>
        </w:tc>
        <w:tc>
          <w:tcPr>
            <w:tcW w:w="5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BE073B" w14:textId="3FABD9C1" w:rsidR="00C076B1" w:rsidRPr="004140A9" w:rsidRDefault="00C076B1" w:rsidP="00C076B1">
            <w:pPr>
              <w:pStyle w:val="Tabell"/>
              <w:rPr>
                <w:szCs w:val="20"/>
              </w:rPr>
            </w:pPr>
            <w:r w:rsidRPr="00BC5248">
              <w:t>Regulation of access to mobile phone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285C31" w14:textId="77777777" w:rsidR="00C076B1" w:rsidRPr="006925A6" w:rsidRDefault="00C076B1" w:rsidP="00C076B1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5A402" w14:textId="77777777" w:rsidR="00C076B1" w:rsidRDefault="00C076B1" w:rsidP="00C076B1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1C343" w14:textId="77777777" w:rsidR="00C076B1" w:rsidRPr="007F5CB3" w:rsidRDefault="00C076B1" w:rsidP="00C076B1">
            <w:pPr>
              <w:pStyle w:val="Tabell"/>
              <w:jc w:val="center"/>
              <w:rPr>
                <w:szCs w:val="20"/>
              </w:rPr>
            </w:pPr>
            <w:r w:rsidRPr="007F5CB3">
              <w:rPr>
                <w:szCs w:val="20"/>
              </w:rPr>
              <w:t>37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C8F58" w14:textId="2DC5C1B2" w:rsidR="00C076B1" w:rsidRDefault="00C076B1" w:rsidP="00C076B1">
            <w:pPr>
              <w:pStyle w:val="Tabell"/>
              <w:rPr>
                <w:szCs w:val="20"/>
              </w:rPr>
            </w:pPr>
            <w:r w:rsidRPr="00EE6D6D">
              <w:t>Retained</w:t>
            </w:r>
          </w:p>
        </w:tc>
      </w:tr>
      <w:tr w:rsidR="00C076B1" w:rsidRPr="006925A6" w14:paraId="3F531403" w14:textId="77777777" w:rsidTr="00DB41AA">
        <w:trPr>
          <w:trHeight w:val="567"/>
        </w:trPr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9E7FF3" w14:textId="77777777" w:rsidR="00C076B1" w:rsidRPr="004140A9" w:rsidRDefault="00C076B1" w:rsidP="005D62CE">
            <w:pPr>
              <w:pStyle w:val="Tabell"/>
              <w:jc w:val="center"/>
            </w:pPr>
            <w:r w:rsidRPr="004140A9">
              <w:t>7</w:t>
            </w:r>
          </w:p>
        </w:tc>
        <w:tc>
          <w:tcPr>
            <w:tcW w:w="5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9F8CE1" w14:textId="6186E560" w:rsidR="00C076B1" w:rsidRPr="004140A9" w:rsidRDefault="00C076B1" w:rsidP="00C076B1">
            <w:pPr>
              <w:pStyle w:val="Tabell"/>
              <w:rPr>
                <w:szCs w:val="20"/>
              </w:rPr>
            </w:pPr>
            <w:r w:rsidRPr="00BC5248">
              <w:t>Limit access to objects that the patient may use to harm themselves or others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EC7A77" w14:textId="77777777" w:rsidR="00C076B1" w:rsidRPr="006925A6" w:rsidRDefault="00C076B1" w:rsidP="00C076B1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30244" w14:textId="77777777" w:rsidR="00C076B1" w:rsidRDefault="00C076B1" w:rsidP="00C076B1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ADF24" w14:textId="77777777" w:rsidR="00C076B1" w:rsidRPr="007F5CB3" w:rsidRDefault="00C076B1" w:rsidP="00C076B1">
            <w:pPr>
              <w:pStyle w:val="Tabell"/>
              <w:jc w:val="center"/>
              <w:rPr>
                <w:szCs w:val="20"/>
              </w:rPr>
            </w:pPr>
            <w:r w:rsidRPr="007F5CB3">
              <w:rPr>
                <w:szCs w:val="20"/>
              </w:rPr>
              <w:t>38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F4C68" w14:textId="45329CC2" w:rsidR="00C076B1" w:rsidRDefault="00C076B1" w:rsidP="00C076B1">
            <w:pPr>
              <w:pStyle w:val="Tabell"/>
              <w:rPr>
                <w:szCs w:val="20"/>
              </w:rPr>
            </w:pPr>
            <w:r w:rsidRPr="00EE6D6D">
              <w:t>Retained</w:t>
            </w:r>
          </w:p>
        </w:tc>
      </w:tr>
      <w:tr w:rsidR="00C076B1" w:rsidRPr="006925A6" w14:paraId="5052B134" w14:textId="77777777" w:rsidTr="0027187E">
        <w:trPr>
          <w:trHeight w:val="317"/>
        </w:trPr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3395F2" w14:textId="77777777" w:rsidR="00C076B1" w:rsidRPr="004140A9" w:rsidRDefault="00C076B1" w:rsidP="005D62CE">
            <w:pPr>
              <w:pStyle w:val="Tabell"/>
              <w:jc w:val="center"/>
            </w:pPr>
            <w:r w:rsidRPr="004140A9">
              <w:t>8</w:t>
            </w:r>
          </w:p>
        </w:tc>
        <w:tc>
          <w:tcPr>
            <w:tcW w:w="5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0C6377" w14:textId="5CBA49F6" w:rsidR="00C076B1" w:rsidRPr="004140A9" w:rsidRDefault="00C076B1" w:rsidP="00C076B1">
            <w:pPr>
              <w:pStyle w:val="Tabell"/>
              <w:rPr>
                <w:szCs w:val="20"/>
              </w:rPr>
            </w:pPr>
            <w:r w:rsidRPr="00BC5248">
              <w:t xml:space="preserve">Follow the patient back to the room when he gets out of </w:t>
            </w:r>
            <w:r w:rsidR="0027187E">
              <w:t>it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50C47D" w14:textId="77777777" w:rsidR="00C076B1" w:rsidRPr="006925A6" w:rsidRDefault="00C076B1" w:rsidP="00C076B1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EDDB4" w14:textId="77777777" w:rsidR="00C076B1" w:rsidRDefault="00C076B1" w:rsidP="00C076B1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C2A9D" w14:textId="77777777" w:rsidR="00C076B1" w:rsidRPr="007F5CB3" w:rsidRDefault="00C076B1" w:rsidP="00C076B1">
            <w:pPr>
              <w:pStyle w:val="Tabell"/>
              <w:jc w:val="center"/>
              <w:rPr>
                <w:szCs w:val="20"/>
              </w:rPr>
            </w:pPr>
            <w:r w:rsidRPr="007F5CB3">
              <w:rPr>
                <w:szCs w:val="20"/>
              </w:rPr>
              <w:t>37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BBC46" w14:textId="4A3E1656" w:rsidR="00C076B1" w:rsidRDefault="00C076B1" w:rsidP="00C076B1">
            <w:pPr>
              <w:pStyle w:val="Tabell"/>
              <w:rPr>
                <w:szCs w:val="20"/>
              </w:rPr>
            </w:pPr>
            <w:r w:rsidRPr="00EE6D6D">
              <w:t>Retained</w:t>
            </w:r>
          </w:p>
        </w:tc>
      </w:tr>
      <w:tr w:rsidR="00C076B1" w:rsidRPr="006925A6" w14:paraId="251240EB" w14:textId="77777777" w:rsidTr="00DB41AA">
        <w:trPr>
          <w:trHeight w:val="288"/>
        </w:trPr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6507C3" w14:textId="77777777" w:rsidR="00C076B1" w:rsidRPr="004140A9" w:rsidRDefault="00C076B1" w:rsidP="005D62CE">
            <w:pPr>
              <w:pStyle w:val="Tabell"/>
              <w:jc w:val="center"/>
            </w:pPr>
            <w:r w:rsidRPr="004140A9">
              <w:t>9</w:t>
            </w:r>
          </w:p>
        </w:tc>
        <w:tc>
          <w:tcPr>
            <w:tcW w:w="5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E77E96" w14:textId="071BDB76" w:rsidR="00C076B1" w:rsidRPr="004140A9" w:rsidRDefault="00C076B1" w:rsidP="00C076B1">
            <w:pPr>
              <w:pStyle w:val="Tabell"/>
              <w:rPr>
                <w:szCs w:val="20"/>
              </w:rPr>
            </w:pPr>
            <w:r w:rsidRPr="00BC5248">
              <w:t>Regulate the possibility of smoking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F0038E" w14:textId="77777777" w:rsidR="00C076B1" w:rsidRPr="006925A6" w:rsidRDefault="00C076B1" w:rsidP="00C076B1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527DE" w14:textId="77777777" w:rsidR="00C076B1" w:rsidRDefault="00C076B1" w:rsidP="00C076B1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73BDB" w14:textId="77777777" w:rsidR="00C076B1" w:rsidRPr="007F5CB3" w:rsidRDefault="00C076B1" w:rsidP="00C076B1">
            <w:pPr>
              <w:pStyle w:val="Tabell"/>
              <w:jc w:val="center"/>
              <w:rPr>
                <w:szCs w:val="20"/>
              </w:rPr>
            </w:pPr>
            <w:r w:rsidRPr="007F5CB3">
              <w:rPr>
                <w:szCs w:val="20"/>
              </w:rPr>
              <w:t>20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FE99F" w14:textId="50EDA0DE" w:rsidR="00C076B1" w:rsidRDefault="00C076B1" w:rsidP="00C076B1">
            <w:pPr>
              <w:pStyle w:val="Tabell"/>
              <w:rPr>
                <w:szCs w:val="20"/>
              </w:rPr>
            </w:pPr>
            <w:r w:rsidRPr="00EE6D6D">
              <w:t>Retained</w:t>
            </w:r>
          </w:p>
        </w:tc>
      </w:tr>
      <w:tr w:rsidR="00C076B1" w:rsidRPr="00C076B1" w14:paraId="507B1030" w14:textId="77777777" w:rsidTr="00DB41AA">
        <w:trPr>
          <w:trHeight w:val="288"/>
        </w:trPr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8514E23" w14:textId="2483F49E" w:rsidR="00C076B1" w:rsidRPr="00C076B1" w:rsidRDefault="00C076B1" w:rsidP="005D62CE">
            <w:pPr>
              <w:pStyle w:val="Tabell"/>
              <w:jc w:val="center"/>
              <w:rPr>
                <w:b/>
              </w:rPr>
            </w:pPr>
          </w:p>
        </w:tc>
        <w:tc>
          <w:tcPr>
            <w:tcW w:w="5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722F7B97" w14:textId="00496526" w:rsidR="00C076B1" w:rsidRPr="00C076B1" w:rsidRDefault="00C076B1" w:rsidP="00C076B1">
            <w:pPr>
              <w:pStyle w:val="Tabell"/>
              <w:rPr>
                <w:b/>
                <w:szCs w:val="20"/>
              </w:rPr>
            </w:pPr>
            <w:r w:rsidRPr="00C076B1">
              <w:rPr>
                <w:b/>
              </w:rPr>
              <w:t>Structure / treatment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2A538C2" w14:textId="77777777" w:rsidR="00C076B1" w:rsidRPr="00C076B1" w:rsidRDefault="00C076B1" w:rsidP="00C076B1">
            <w:pPr>
              <w:pStyle w:val="Tabell"/>
              <w:jc w:val="center"/>
              <w:rPr>
                <w:b/>
                <w:szCs w:val="20"/>
              </w:rPr>
            </w:pP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77F2958" w14:textId="77777777" w:rsidR="00C076B1" w:rsidRPr="00C076B1" w:rsidRDefault="00C076B1" w:rsidP="00C076B1">
            <w:pPr>
              <w:pStyle w:val="Tabell"/>
              <w:jc w:val="center"/>
              <w:rPr>
                <w:b/>
                <w:szCs w:val="20"/>
              </w:rPr>
            </w:pP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461D7A8" w14:textId="77777777" w:rsidR="00C076B1" w:rsidRPr="00C076B1" w:rsidRDefault="00C076B1" w:rsidP="00C076B1">
            <w:pPr>
              <w:pStyle w:val="Tabell"/>
              <w:jc w:val="center"/>
              <w:rPr>
                <w:b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89B14D5" w14:textId="77777777" w:rsidR="00C076B1" w:rsidRPr="00C076B1" w:rsidRDefault="00C076B1" w:rsidP="00C076B1">
            <w:pPr>
              <w:pStyle w:val="Tabell"/>
              <w:rPr>
                <w:b/>
                <w:szCs w:val="20"/>
              </w:rPr>
            </w:pPr>
          </w:p>
        </w:tc>
      </w:tr>
      <w:tr w:rsidR="00C076B1" w:rsidRPr="006925A6" w14:paraId="449208DA" w14:textId="77777777" w:rsidTr="00DB41AA">
        <w:trPr>
          <w:trHeight w:val="288"/>
        </w:trPr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28CEFE" w14:textId="77777777" w:rsidR="00C076B1" w:rsidRPr="004140A9" w:rsidRDefault="00C076B1" w:rsidP="005D62CE">
            <w:pPr>
              <w:pStyle w:val="Tabell"/>
              <w:jc w:val="center"/>
            </w:pPr>
            <w:r w:rsidRPr="004140A9">
              <w:t>1</w:t>
            </w:r>
          </w:p>
        </w:tc>
        <w:tc>
          <w:tcPr>
            <w:tcW w:w="5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9999AC" w14:textId="13EC8C4B" w:rsidR="00C076B1" w:rsidRPr="004140A9" w:rsidRDefault="00DE0A68" w:rsidP="00C076B1">
            <w:pPr>
              <w:pStyle w:val="Tabell"/>
              <w:rPr>
                <w:szCs w:val="20"/>
              </w:rPr>
            </w:pPr>
            <w:r>
              <w:t>Provide</w:t>
            </w:r>
            <w:r w:rsidR="00C076B1" w:rsidRPr="00BC5248">
              <w:t xml:space="preserve"> structure for the patient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A94C8C" w14:textId="77777777" w:rsidR="00C076B1" w:rsidRPr="006925A6" w:rsidRDefault="00C076B1" w:rsidP="00C076B1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A9ABC" w14:textId="77777777" w:rsidR="00C076B1" w:rsidRDefault="00C076B1" w:rsidP="00C076B1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EEC27" w14:textId="77777777" w:rsidR="00C076B1" w:rsidRPr="007F5CB3" w:rsidRDefault="00C076B1" w:rsidP="00C076B1">
            <w:pPr>
              <w:pStyle w:val="Tabell"/>
              <w:jc w:val="center"/>
              <w:rPr>
                <w:szCs w:val="20"/>
              </w:rPr>
            </w:pPr>
            <w:r w:rsidRPr="007F5CB3">
              <w:rPr>
                <w:szCs w:val="20"/>
              </w:rPr>
              <w:t>34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63D15" w14:textId="2FC47387" w:rsidR="00C076B1" w:rsidRDefault="00C076B1" w:rsidP="00C076B1">
            <w:pPr>
              <w:pStyle w:val="Tabell"/>
              <w:rPr>
                <w:szCs w:val="20"/>
              </w:rPr>
            </w:pPr>
            <w:r w:rsidRPr="00EE6D6D">
              <w:t>Retained</w:t>
            </w:r>
          </w:p>
        </w:tc>
      </w:tr>
      <w:tr w:rsidR="00C076B1" w:rsidRPr="006925A6" w14:paraId="6678C8FD" w14:textId="77777777" w:rsidTr="00DB41AA">
        <w:trPr>
          <w:trHeight w:val="264"/>
        </w:trPr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6A62D8" w14:textId="77777777" w:rsidR="00C076B1" w:rsidRPr="004140A9" w:rsidRDefault="00C076B1" w:rsidP="005D62CE">
            <w:pPr>
              <w:pStyle w:val="Tabell"/>
              <w:jc w:val="center"/>
            </w:pPr>
            <w:r w:rsidRPr="004140A9">
              <w:t>2</w:t>
            </w:r>
          </w:p>
        </w:tc>
        <w:tc>
          <w:tcPr>
            <w:tcW w:w="5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5ED587" w14:textId="6F1D3D07" w:rsidR="00C076B1" w:rsidRPr="004140A9" w:rsidRDefault="008E5C2B" w:rsidP="00C076B1">
            <w:pPr>
              <w:pStyle w:val="Tabell"/>
              <w:rPr>
                <w:szCs w:val="20"/>
              </w:rPr>
            </w:pPr>
            <w:r w:rsidRPr="007424ED">
              <w:t xml:space="preserve">Testing the patient in a </w:t>
            </w:r>
            <w:r w:rsidR="00DE0A68">
              <w:t>shared environment</w:t>
            </w:r>
            <w:r w:rsidRPr="007424ED">
              <w:t xml:space="preserve"> with other patients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328CD0" w14:textId="77777777" w:rsidR="00C076B1" w:rsidRPr="006925A6" w:rsidRDefault="00C076B1" w:rsidP="00C076B1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0C932" w14:textId="77777777" w:rsidR="00C076B1" w:rsidRDefault="00C076B1" w:rsidP="00C076B1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387DD" w14:textId="77777777" w:rsidR="00C076B1" w:rsidRPr="007F5CB3" w:rsidRDefault="00C076B1" w:rsidP="00C076B1">
            <w:pPr>
              <w:pStyle w:val="Tabell"/>
              <w:jc w:val="center"/>
              <w:rPr>
                <w:szCs w:val="20"/>
              </w:rPr>
            </w:pPr>
            <w:r w:rsidRPr="007F5CB3">
              <w:rPr>
                <w:szCs w:val="20"/>
              </w:rPr>
              <w:t>31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FF723" w14:textId="35088D84" w:rsidR="00C076B1" w:rsidRDefault="00C076B1" w:rsidP="00C076B1">
            <w:pPr>
              <w:pStyle w:val="Tabell"/>
              <w:rPr>
                <w:szCs w:val="20"/>
              </w:rPr>
            </w:pPr>
            <w:r w:rsidRPr="00EE6D6D">
              <w:t>Retained</w:t>
            </w:r>
          </w:p>
        </w:tc>
      </w:tr>
      <w:tr w:rsidR="00C076B1" w:rsidRPr="006925A6" w14:paraId="150CEFD5" w14:textId="77777777" w:rsidTr="00DB41AA">
        <w:trPr>
          <w:trHeight w:val="288"/>
        </w:trPr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C3727E" w14:textId="77777777" w:rsidR="00C076B1" w:rsidRPr="004140A9" w:rsidRDefault="00C076B1" w:rsidP="005D62CE">
            <w:pPr>
              <w:pStyle w:val="Tabell"/>
              <w:jc w:val="center"/>
            </w:pPr>
            <w:r w:rsidRPr="004140A9">
              <w:t>3</w:t>
            </w:r>
          </w:p>
        </w:tc>
        <w:tc>
          <w:tcPr>
            <w:tcW w:w="5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0C2AC8" w14:textId="36EF29D4" w:rsidR="00C076B1" w:rsidRPr="004140A9" w:rsidRDefault="00C076B1" w:rsidP="00C076B1">
            <w:pPr>
              <w:pStyle w:val="Tabell"/>
              <w:rPr>
                <w:szCs w:val="20"/>
              </w:rPr>
            </w:pPr>
            <w:r w:rsidRPr="00BC5248">
              <w:t>Boundary setting or correction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D220C8" w14:textId="77777777" w:rsidR="00C076B1" w:rsidRPr="006925A6" w:rsidRDefault="00C076B1" w:rsidP="00C076B1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08899" w14:textId="77777777" w:rsidR="00C076B1" w:rsidRDefault="00C076B1" w:rsidP="00C076B1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53DCE" w14:textId="77777777" w:rsidR="00C076B1" w:rsidRPr="007F5CB3" w:rsidRDefault="00C076B1" w:rsidP="00C076B1">
            <w:pPr>
              <w:pStyle w:val="Tabell"/>
              <w:jc w:val="center"/>
              <w:rPr>
                <w:szCs w:val="20"/>
              </w:rPr>
            </w:pPr>
            <w:r w:rsidRPr="007F5CB3">
              <w:rPr>
                <w:szCs w:val="20"/>
              </w:rPr>
              <w:t>31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0FB14" w14:textId="76145FE5" w:rsidR="00C076B1" w:rsidRDefault="00C076B1" w:rsidP="00C076B1">
            <w:pPr>
              <w:pStyle w:val="Tabell"/>
              <w:rPr>
                <w:szCs w:val="20"/>
              </w:rPr>
            </w:pPr>
            <w:r w:rsidRPr="00EE6D6D">
              <w:t>Retained</w:t>
            </w:r>
          </w:p>
        </w:tc>
      </w:tr>
      <w:tr w:rsidR="00C076B1" w:rsidRPr="006925A6" w14:paraId="7A2B5188" w14:textId="77777777" w:rsidTr="00DB41AA">
        <w:trPr>
          <w:trHeight w:val="288"/>
        </w:trPr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596F62" w14:textId="77777777" w:rsidR="00C076B1" w:rsidRPr="004140A9" w:rsidRDefault="00C076B1" w:rsidP="005D62CE">
            <w:pPr>
              <w:pStyle w:val="Tabell"/>
              <w:jc w:val="center"/>
            </w:pPr>
            <w:r w:rsidRPr="004140A9">
              <w:t>4</w:t>
            </w:r>
          </w:p>
        </w:tc>
        <w:tc>
          <w:tcPr>
            <w:tcW w:w="5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12D47F" w14:textId="615F5733" w:rsidR="00C076B1" w:rsidRPr="004140A9" w:rsidRDefault="00C076B1" w:rsidP="00C076B1">
            <w:pPr>
              <w:pStyle w:val="Tabell"/>
              <w:rPr>
                <w:szCs w:val="20"/>
              </w:rPr>
            </w:pPr>
            <w:r w:rsidRPr="00BC5248">
              <w:t>Calm down and reassure the patient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6EFA6F" w14:textId="77777777" w:rsidR="00C076B1" w:rsidRPr="006925A6" w:rsidRDefault="00C076B1" w:rsidP="00C076B1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A3630" w14:textId="77777777" w:rsidR="00C076B1" w:rsidRDefault="00C076B1" w:rsidP="00C076B1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D9C51" w14:textId="77777777" w:rsidR="00C076B1" w:rsidRPr="007F5CB3" w:rsidRDefault="00C076B1" w:rsidP="00C076B1">
            <w:pPr>
              <w:pStyle w:val="Tabell"/>
              <w:jc w:val="center"/>
              <w:rPr>
                <w:szCs w:val="20"/>
              </w:rPr>
            </w:pPr>
            <w:r w:rsidRPr="007F5CB3">
              <w:rPr>
                <w:szCs w:val="20"/>
              </w:rPr>
              <w:t>34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290D7" w14:textId="2303B1F9" w:rsidR="00C076B1" w:rsidRDefault="00C076B1" w:rsidP="00C076B1">
            <w:pPr>
              <w:pStyle w:val="Tabell"/>
              <w:rPr>
                <w:szCs w:val="20"/>
              </w:rPr>
            </w:pPr>
            <w:r w:rsidRPr="00EE6D6D">
              <w:t>Retained</w:t>
            </w:r>
          </w:p>
        </w:tc>
      </w:tr>
      <w:tr w:rsidR="00C076B1" w:rsidRPr="006925A6" w14:paraId="1659F03F" w14:textId="77777777" w:rsidTr="00DB41AA">
        <w:trPr>
          <w:trHeight w:val="209"/>
        </w:trPr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E3CEE8" w14:textId="77777777" w:rsidR="00C076B1" w:rsidRPr="004140A9" w:rsidRDefault="00C076B1" w:rsidP="005D62CE">
            <w:pPr>
              <w:pStyle w:val="Tabell"/>
              <w:jc w:val="center"/>
            </w:pPr>
            <w:r w:rsidRPr="004140A9">
              <w:t>5</w:t>
            </w:r>
          </w:p>
        </w:tc>
        <w:tc>
          <w:tcPr>
            <w:tcW w:w="5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8587E7" w14:textId="7CFA81DA" w:rsidR="00C076B1" w:rsidRPr="004140A9" w:rsidRDefault="00C076B1" w:rsidP="00F955BA">
            <w:pPr>
              <w:pStyle w:val="Tabell"/>
              <w:rPr>
                <w:szCs w:val="20"/>
              </w:rPr>
            </w:pPr>
            <w:r w:rsidRPr="00BC5248">
              <w:t xml:space="preserve">The patient is </w:t>
            </w:r>
            <w:r w:rsidR="00DE0A68">
              <w:t xml:space="preserve">in </w:t>
            </w:r>
            <w:r w:rsidR="00EE214D">
              <w:t>seclusion</w:t>
            </w:r>
            <w:r w:rsidR="00DE0A68">
              <w:t xml:space="preserve"> only</w:t>
            </w:r>
            <w:r w:rsidR="00F955BA" w:rsidRPr="00BC5248">
              <w:t xml:space="preserve"> </w:t>
            </w:r>
            <w:r w:rsidRPr="00BC5248">
              <w:t>for a few hours a day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BB78DD" w14:textId="77777777" w:rsidR="00C076B1" w:rsidRPr="006925A6" w:rsidRDefault="00C076B1" w:rsidP="00C076B1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8AF37" w14:textId="77777777" w:rsidR="00C076B1" w:rsidRDefault="00C076B1" w:rsidP="00C076B1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6D7A0" w14:textId="77777777" w:rsidR="00C076B1" w:rsidRPr="007F5CB3" w:rsidRDefault="00C076B1" w:rsidP="00C076B1">
            <w:pPr>
              <w:pStyle w:val="Tabell"/>
              <w:jc w:val="center"/>
              <w:rPr>
                <w:szCs w:val="20"/>
              </w:rPr>
            </w:pPr>
            <w:r w:rsidRPr="007F5CB3">
              <w:rPr>
                <w:szCs w:val="20"/>
              </w:rPr>
              <w:t>26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AFEB3" w14:textId="33F85D9A" w:rsidR="00C076B1" w:rsidRDefault="00C076B1" w:rsidP="00C076B1">
            <w:pPr>
              <w:pStyle w:val="Tabell"/>
              <w:rPr>
                <w:szCs w:val="20"/>
              </w:rPr>
            </w:pPr>
            <w:r w:rsidRPr="00EE6D6D">
              <w:t>Retained</w:t>
            </w:r>
          </w:p>
        </w:tc>
      </w:tr>
      <w:tr w:rsidR="00C076B1" w:rsidRPr="006925A6" w14:paraId="2B1EF74F" w14:textId="77777777" w:rsidTr="00DB41AA">
        <w:trPr>
          <w:trHeight w:val="552"/>
        </w:trPr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6264DA" w14:textId="77777777" w:rsidR="00C076B1" w:rsidRPr="004140A9" w:rsidRDefault="00C076B1" w:rsidP="005D62CE">
            <w:pPr>
              <w:pStyle w:val="Tabell"/>
              <w:jc w:val="center"/>
            </w:pPr>
            <w:r w:rsidRPr="004140A9">
              <w:t>6</w:t>
            </w:r>
          </w:p>
        </w:tc>
        <w:tc>
          <w:tcPr>
            <w:tcW w:w="5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C3A901" w14:textId="12048E2F" w:rsidR="00C076B1" w:rsidRPr="004140A9" w:rsidRDefault="00C076B1" w:rsidP="00F955BA">
            <w:pPr>
              <w:pStyle w:val="Tabell"/>
              <w:rPr>
                <w:szCs w:val="20"/>
              </w:rPr>
            </w:pPr>
            <w:r w:rsidRPr="00BC5248">
              <w:t>The patient is taken in</w:t>
            </w:r>
            <w:r w:rsidR="00DE0A68">
              <w:t>to</w:t>
            </w:r>
            <w:r w:rsidRPr="00BC5248">
              <w:t xml:space="preserve"> </w:t>
            </w:r>
            <w:r w:rsidR="00DE0A68">
              <w:t xml:space="preserve">his room </w:t>
            </w:r>
            <w:r w:rsidRPr="00BC5248">
              <w:t xml:space="preserve">or enters the room himself </w:t>
            </w:r>
            <w:r w:rsidR="00DE0A68">
              <w:t xml:space="preserve">for </w:t>
            </w:r>
            <w:r w:rsidR="00EE214D">
              <w:t>seclusion</w:t>
            </w:r>
            <w:r w:rsidR="00DE0A68">
              <w:t xml:space="preserve"> if necessary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3772D7" w14:textId="77777777" w:rsidR="00C076B1" w:rsidRPr="006925A6" w:rsidRDefault="00C076B1" w:rsidP="00C076B1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D7606" w14:textId="77777777" w:rsidR="00C076B1" w:rsidRDefault="00C076B1" w:rsidP="00C076B1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5AECE" w14:textId="77777777" w:rsidR="00C076B1" w:rsidRPr="007F5CB3" w:rsidRDefault="00C076B1" w:rsidP="00C076B1">
            <w:pPr>
              <w:pStyle w:val="Tabell"/>
              <w:jc w:val="center"/>
              <w:rPr>
                <w:szCs w:val="20"/>
              </w:rPr>
            </w:pPr>
            <w:r w:rsidRPr="007F5CB3">
              <w:rPr>
                <w:szCs w:val="20"/>
              </w:rPr>
              <w:t>39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FDA85" w14:textId="5A5DAB33" w:rsidR="00C076B1" w:rsidRDefault="00C076B1" w:rsidP="00C076B1">
            <w:pPr>
              <w:pStyle w:val="Tabell"/>
              <w:rPr>
                <w:szCs w:val="20"/>
              </w:rPr>
            </w:pPr>
            <w:r w:rsidRPr="00EE6D6D">
              <w:t>Retained</w:t>
            </w:r>
          </w:p>
        </w:tc>
      </w:tr>
      <w:tr w:rsidR="00C076B1" w:rsidRPr="006925A6" w14:paraId="389FC980" w14:textId="77777777" w:rsidTr="00DB41AA">
        <w:trPr>
          <w:trHeight w:val="207"/>
        </w:trPr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02671E" w14:textId="77777777" w:rsidR="00C076B1" w:rsidRPr="004140A9" w:rsidRDefault="00C076B1" w:rsidP="005D62CE">
            <w:pPr>
              <w:pStyle w:val="Tabell"/>
              <w:jc w:val="center"/>
            </w:pPr>
            <w:r w:rsidRPr="004140A9">
              <w:t>7</w:t>
            </w:r>
          </w:p>
        </w:tc>
        <w:tc>
          <w:tcPr>
            <w:tcW w:w="5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3AC670" w14:textId="57806DA3" w:rsidR="00C076B1" w:rsidRPr="004140A9" w:rsidRDefault="00C076B1" w:rsidP="00C076B1">
            <w:pPr>
              <w:pStyle w:val="Tabell"/>
              <w:rPr>
                <w:szCs w:val="20"/>
              </w:rPr>
            </w:pPr>
            <w:r w:rsidRPr="00BC5248">
              <w:t xml:space="preserve">There is a gradual cessation of </w:t>
            </w:r>
            <w:r w:rsidR="00EE214D">
              <w:t>seclusion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DB76AC" w14:textId="77777777" w:rsidR="00C076B1" w:rsidRPr="006925A6" w:rsidRDefault="00C076B1" w:rsidP="00C076B1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4A955" w14:textId="77777777" w:rsidR="00C076B1" w:rsidRDefault="00C076B1" w:rsidP="00C076B1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0FDAA" w14:textId="77777777" w:rsidR="00C076B1" w:rsidRPr="007F5CB3" w:rsidRDefault="00C076B1" w:rsidP="00C076B1">
            <w:pPr>
              <w:pStyle w:val="Tabell"/>
              <w:jc w:val="center"/>
              <w:rPr>
                <w:szCs w:val="20"/>
              </w:rPr>
            </w:pPr>
            <w:r w:rsidRPr="007F5CB3">
              <w:rPr>
                <w:szCs w:val="20"/>
              </w:rPr>
              <w:t>41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05028" w14:textId="2C8C4B01" w:rsidR="00C076B1" w:rsidRDefault="00C076B1" w:rsidP="00C076B1">
            <w:pPr>
              <w:pStyle w:val="Tabell"/>
              <w:rPr>
                <w:szCs w:val="20"/>
              </w:rPr>
            </w:pPr>
            <w:r w:rsidRPr="00EE6D6D">
              <w:t>Retained</w:t>
            </w:r>
          </w:p>
        </w:tc>
      </w:tr>
    </w:tbl>
    <w:p w14:paraId="65020B77" w14:textId="32AB0691" w:rsidR="00E1230A" w:rsidRDefault="00624833" w:rsidP="00624833">
      <w:pPr>
        <w:ind w:firstLine="0"/>
        <w:rPr>
          <w:rFonts w:cs="Arial"/>
          <w:sz w:val="20"/>
          <w:szCs w:val="24"/>
          <w:lang w:val="en-US" w:eastAsia="nb-NO"/>
        </w:rPr>
      </w:pPr>
      <w:r w:rsidRPr="00D64804">
        <w:rPr>
          <w:rFonts w:cs="Arial"/>
          <w:sz w:val="20"/>
          <w:szCs w:val="24"/>
          <w:lang w:val="en-US" w:eastAsia="nb-NO"/>
        </w:rPr>
        <w:t xml:space="preserve">*) </w:t>
      </w:r>
      <w:r w:rsidR="000D6C55">
        <w:rPr>
          <w:rFonts w:cs="Arial"/>
          <w:sz w:val="20"/>
          <w:szCs w:val="24"/>
          <w:lang w:val="en-US" w:eastAsia="nb-NO"/>
        </w:rPr>
        <w:t>Rating</w:t>
      </w:r>
      <w:r w:rsidRPr="00D64804">
        <w:rPr>
          <w:rFonts w:cs="Arial"/>
          <w:sz w:val="20"/>
          <w:szCs w:val="24"/>
          <w:lang w:val="en-US" w:eastAsia="nb-NO"/>
        </w:rPr>
        <w:t xml:space="preserve"> on a scale from 1 (not </w:t>
      </w:r>
      <w:r>
        <w:rPr>
          <w:rFonts w:cs="Arial"/>
          <w:sz w:val="20"/>
          <w:szCs w:val="24"/>
          <w:lang w:val="en-US" w:eastAsia="nb-NO"/>
        </w:rPr>
        <w:t xml:space="preserve">an </w:t>
      </w:r>
      <w:r w:rsidRPr="00D64804">
        <w:rPr>
          <w:rFonts w:cs="Arial"/>
          <w:sz w:val="20"/>
          <w:szCs w:val="24"/>
          <w:lang w:val="en-US" w:eastAsia="nb-NO"/>
        </w:rPr>
        <w:t>element</w:t>
      </w:r>
      <w:r>
        <w:rPr>
          <w:rFonts w:cs="Arial"/>
          <w:sz w:val="20"/>
          <w:szCs w:val="24"/>
          <w:lang w:val="en-US" w:eastAsia="nb-NO"/>
        </w:rPr>
        <w:t xml:space="preserve"> of </w:t>
      </w:r>
      <w:r w:rsidR="00EE214D">
        <w:rPr>
          <w:rFonts w:cs="Arial"/>
          <w:sz w:val="20"/>
          <w:szCs w:val="24"/>
          <w:lang w:val="en-US" w:eastAsia="nb-NO"/>
        </w:rPr>
        <w:t>seclusion</w:t>
      </w:r>
      <w:r w:rsidRPr="00D64804">
        <w:rPr>
          <w:rFonts w:cs="Arial"/>
          <w:sz w:val="20"/>
          <w:szCs w:val="24"/>
          <w:lang w:val="en-US" w:eastAsia="nb-NO"/>
        </w:rPr>
        <w:t>) to 9 (</w:t>
      </w:r>
      <w:r>
        <w:rPr>
          <w:rFonts w:cs="Arial"/>
          <w:sz w:val="20"/>
          <w:szCs w:val="24"/>
          <w:lang w:val="en-US" w:eastAsia="nb-NO"/>
        </w:rPr>
        <w:t>certainly</w:t>
      </w:r>
      <w:r w:rsidRPr="00D64804">
        <w:rPr>
          <w:rFonts w:cs="Arial"/>
          <w:sz w:val="20"/>
          <w:szCs w:val="24"/>
          <w:lang w:val="en-US" w:eastAsia="nb-NO"/>
        </w:rPr>
        <w:t xml:space="preserve"> </w:t>
      </w:r>
      <w:r>
        <w:rPr>
          <w:rFonts w:cs="Arial"/>
          <w:sz w:val="20"/>
          <w:szCs w:val="24"/>
          <w:lang w:val="en-US" w:eastAsia="nb-NO"/>
        </w:rPr>
        <w:t xml:space="preserve">an </w:t>
      </w:r>
      <w:r w:rsidRPr="00D64804">
        <w:rPr>
          <w:rFonts w:cs="Arial"/>
          <w:sz w:val="20"/>
          <w:szCs w:val="24"/>
          <w:lang w:val="en-US" w:eastAsia="nb-NO"/>
        </w:rPr>
        <w:t>element</w:t>
      </w:r>
      <w:r>
        <w:rPr>
          <w:rFonts w:cs="Arial"/>
          <w:sz w:val="20"/>
          <w:szCs w:val="24"/>
          <w:lang w:val="en-US" w:eastAsia="nb-NO"/>
        </w:rPr>
        <w:t xml:space="preserve"> of </w:t>
      </w:r>
      <w:r w:rsidR="00EE214D">
        <w:rPr>
          <w:rFonts w:cs="Arial"/>
          <w:sz w:val="20"/>
          <w:szCs w:val="24"/>
          <w:lang w:val="en-US" w:eastAsia="nb-NO"/>
        </w:rPr>
        <w:t>seclusion</w:t>
      </w:r>
      <w:r w:rsidRPr="00D64804">
        <w:rPr>
          <w:rFonts w:cs="Arial"/>
          <w:sz w:val="20"/>
          <w:szCs w:val="24"/>
          <w:lang w:val="en-US" w:eastAsia="nb-NO"/>
        </w:rPr>
        <w:t>)</w:t>
      </w:r>
      <w:r>
        <w:rPr>
          <w:rFonts w:cs="Arial"/>
          <w:sz w:val="20"/>
          <w:szCs w:val="24"/>
          <w:lang w:val="en-US" w:eastAsia="nb-NO"/>
        </w:rPr>
        <w:t>.</w:t>
      </w:r>
    </w:p>
    <w:p w14:paraId="0250DE07" w14:textId="011815F8" w:rsidR="00DE0A68" w:rsidRDefault="00DE0A68" w:rsidP="00F61C09">
      <w:pPr>
        <w:pStyle w:val="Tabell"/>
        <w:rPr>
          <w:b/>
          <w:bCs/>
        </w:rPr>
      </w:pPr>
    </w:p>
    <w:p w14:paraId="140F89F6" w14:textId="77777777" w:rsidR="00C653DF" w:rsidRDefault="00C653DF" w:rsidP="00F61C09">
      <w:pPr>
        <w:pStyle w:val="Tabell"/>
        <w:rPr>
          <w:b/>
          <w:bCs/>
        </w:rPr>
      </w:pPr>
    </w:p>
    <w:p w14:paraId="0DFA4D81" w14:textId="45AEE0BD" w:rsidR="00E1230A" w:rsidRPr="00F61C09" w:rsidRDefault="00CB2962" w:rsidP="00F61C09">
      <w:pPr>
        <w:pStyle w:val="Tabell"/>
        <w:rPr>
          <w:b/>
          <w:bCs/>
        </w:rPr>
      </w:pPr>
      <w:r>
        <w:rPr>
          <w:b/>
          <w:bCs/>
        </w:rPr>
        <w:t xml:space="preserve">Supplementary table </w:t>
      </w:r>
      <w:r>
        <w:rPr>
          <w:b/>
          <w:bCs/>
        </w:rPr>
        <w:t>2</w:t>
      </w:r>
      <w:r w:rsidR="00F61C09" w:rsidRPr="00F61C09">
        <w:rPr>
          <w:b/>
          <w:bCs/>
        </w:rPr>
        <w:t>C</w:t>
      </w:r>
      <w:r w:rsidR="00E1230A" w:rsidRPr="00F61C09">
        <w:rPr>
          <w:b/>
          <w:bCs/>
        </w:rPr>
        <w:t xml:space="preserve">. </w:t>
      </w:r>
      <w:r w:rsidR="00624833" w:rsidRPr="00D64804">
        <w:rPr>
          <w:b/>
          <w:bCs/>
        </w:rPr>
        <w:t xml:space="preserve">Assessments of </w:t>
      </w:r>
      <w:r w:rsidR="00EE214D">
        <w:rPr>
          <w:b/>
          <w:bCs/>
        </w:rPr>
        <w:t>seclusion</w:t>
      </w:r>
      <w:r w:rsidR="00624833">
        <w:rPr>
          <w:b/>
          <w:bCs/>
        </w:rPr>
        <w:t xml:space="preserve"> endings</w:t>
      </w:r>
      <w:r w:rsidR="00624833" w:rsidRPr="00D64804">
        <w:rPr>
          <w:b/>
          <w:bCs/>
        </w:rPr>
        <w:t xml:space="preserve">. </w:t>
      </w:r>
      <w:r w:rsidR="00624833">
        <w:rPr>
          <w:b/>
          <w:bCs/>
        </w:rPr>
        <w:t>Second</w:t>
      </w:r>
      <w:r w:rsidR="00624833" w:rsidRPr="00D64804">
        <w:rPr>
          <w:b/>
          <w:bCs/>
        </w:rPr>
        <w:t xml:space="preserve"> Delphi round </w:t>
      </w:r>
      <w:r w:rsidR="00777DB8">
        <w:rPr>
          <w:b/>
          <w:bCs/>
        </w:rPr>
        <w:t>(</w:t>
      </w:r>
      <w:r w:rsidR="00624833" w:rsidRPr="00D64804">
        <w:rPr>
          <w:b/>
          <w:bCs/>
        </w:rPr>
        <w:t>4</w:t>
      </w:r>
      <w:r w:rsidR="00624833">
        <w:rPr>
          <w:b/>
          <w:bCs/>
        </w:rPr>
        <w:t>1</w:t>
      </w:r>
      <w:r w:rsidR="00624833" w:rsidRPr="00D64804">
        <w:rPr>
          <w:b/>
          <w:bCs/>
        </w:rPr>
        <w:t xml:space="preserve"> </w:t>
      </w:r>
      <w:r w:rsidR="00624833">
        <w:rPr>
          <w:b/>
          <w:bCs/>
        </w:rPr>
        <w:t>participating ward</w:t>
      </w:r>
      <w:r w:rsidR="00624833" w:rsidRPr="00D64804">
        <w:rPr>
          <w:b/>
          <w:bCs/>
        </w:rPr>
        <w:t>s</w:t>
      </w:r>
      <w:r w:rsidR="00777DB8">
        <w:rPr>
          <w:b/>
          <w:bCs/>
        </w:rPr>
        <w:t>)</w:t>
      </w:r>
    </w:p>
    <w:p w14:paraId="3C44E980" w14:textId="77777777" w:rsidR="00F61C09" w:rsidRPr="009A707D" w:rsidRDefault="00F61C09" w:rsidP="00F61C09">
      <w:pPr>
        <w:pStyle w:val="Tabell"/>
      </w:pPr>
    </w:p>
    <w:tbl>
      <w:tblPr>
        <w:tblW w:w="9087" w:type="dxa"/>
        <w:tblInd w:w="55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614"/>
        <w:gridCol w:w="5091"/>
        <w:gridCol w:w="615"/>
        <w:gridCol w:w="615"/>
        <w:gridCol w:w="615"/>
        <w:gridCol w:w="1537"/>
      </w:tblGrid>
      <w:tr w:rsidR="00D36FD0" w:rsidRPr="00B144BE" w14:paraId="2AFF74C1" w14:textId="77777777" w:rsidTr="00800D7F">
        <w:trPr>
          <w:trHeight w:val="288"/>
        </w:trPr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67C0FF3" w14:textId="77777777" w:rsidR="00D36FD0" w:rsidRPr="00B144BE" w:rsidRDefault="00D36FD0" w:rsidP="00595889">
            <w:pPr>
              <w:pStyle w:val="Tabell"/>
              <w:jc w:val="center"/>
              <w:rPr>
                <w:b/>
              </w:rPr>
            </w:pPr>
          </w:p>
        </w:tc>
        <w:tc>
          <w:tcPr>
            <w:tcW w:w="5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07CBF0E" w14:textId="1CA76417" w:rsidR="00D36FD0" w:rsidRPr="00B144BE" w:rsidRDefault="00595889" w:rsidP="00D36FD0">
            <w:pPr>
              <w:pStyle w:val="Tabell"/>
              <w:rPr>
                <w:b/>
                <w:szCs w:val="20"/>
              </w:rPr>
            </w:pPr>
            <w:r>
              <w:rPr>
                <w:b/>
              </w:rPr>
              <w:t>Endings of</w:t>
            </w:r>
            <w:r w:rsidRPr="00593A3C">
              <w:rPr>
                <w:b/>
              </w:rPr>
              <w:t xml:space="preserve"> </w:t>
            </w:r>
            <w:r w:rsidR="00EE214D">
              <w:rPr>
                <w:b/>
              </w:rPr>
              <w:t>seclusion</w:t>
            </w:r>
          </w:p>
        </w:tc>
        <w:tc>
          <w:tcPr>
            <w:tcW w:w="18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CBA7DDC" w14:textId="40A371E5" w:rsidR="00D36FD0" w:rsidRPr="00B144BE" w:rsidRDefault="000D6C55" w:rsidP="00D36FD0">
            <w:pPr>
              <w:pStyle w:val="Tabell"/>
              <w:jc w:val="center"/>
              <w:rPr>
                <w:b/>
                <w:szCs w:val="20"/>
              </w:rPr>
            </w:pPr>
            <w:r>
              <w:rPr>
                <w:b/>
                <w:bCs/>
                <w:szCs w:val="20"/>
              </w:rPr>
              <w:t>Rating</w:t>
            </w:r>
            <w:r w:rsidR="00D36FD0" w:rsidRPr="00D64804">
              <w:rPr>
                <w:b/>
                <w:bCs/>
                <w:szCs w:val="20"/>
              </w:rPr>
              <w:t xml:space="preserve"> *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97B51D7" w14:textId="622DA396" w:rsidR="00D36FD0" w:rsidRPr="00B144BE" w:rsidRDefault="00D36FD0" w:rsidP="00D36FD0">
            <w:pPr>
              <w:pStyle w:val="Tabell"/>
              <w:rPr>
                <w:b/>
                <w:szCs w:val="20"/>
              </w:rPr>
            </w:pPr>
            <w:r w:rsidRPr="00D64804">
              <w:rPr>
                <w:b/>
                <w:bCs/>
                <w:szCs w:val="20"/>
              </w:rPr>
              <w:t>Conclusion</w:t>
            </w:r>
          </w:p>
        </w:tc>
      </w:tr>
      <w:tr w:rsidR="00593A3C" w:rsidRPr="00593A3C" w14:paraId="1577A3DE" w14:textId="77777777" w:rsidTr="00DB41AA">
        <w:trPr>
          <w:trHeight w:val="288"/>
        </w:trPr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52EED2D" w14:textId="0D2DE2BD" w:rsidR="00593A3C" w:rsidRPr="00593A3C" w:rsidRDefault="00593A3C" w:rsidP="00595889">
            <w:pPr>
              <w:pStyle w:val="Tabell"/>
              <w:jc w:val="center"/>
              <w:rPr>
                <w:b/>
              </w:rPr>
            </w:pPr>
          </w:p>
        </w:tc>
        <w:tc>
          <w:tcPr>
            <w:tcW w:w="5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144DA1C1" w14:textId="17AE3CC3" w:rsidR="00593A3C" w:rsidRPr="00593A3C" w:rsidRDefault="00593A3C" w:rsidP="00593A3C">
            <w:pPr>
              <w:pStyle w:val="Tabell"/>
              <w:rPr>
                <w:b/>
                <w:szCs w:val="20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1432AC1" w14:textId="77777777" w:rsidR="00593A3C" w:rsidRPr="00593A3C" w:rsidRDefault="00593A3C" w:rsidP="00593A3C">
            <w:pPr>
              <w:pStyle w:val="Tabell"/>
              <w:jc w:val="center"/>
              <w:rPr>
                <w:b/>
                <w:szCs w:val="20"/>
              </w:rPr>
            </w:pPr>
            <w:r w:rsidRPr="00593A3C">
              <w:rPr>
                <w:b/>
                <w:szCs w:val="20"/>
              </w:rPr>
              <w:t>1-3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8CBE617" w14:textId="77777777" w:rsidR="00593A3C" w:rsidRPr="00593A3C" w:rsidRDefault="00593A3C" w:rsidP="00593A3C">
            <w:pPr>
              <w:pStyle w:val="Tabell"/>
              <w:jc w:val="center"/>
              <w:rPr>
                <w:b/>
                <w:szCs w:val="20"/>
              </w:rPr>
            </w:pPr>
            <w:r w:rsidRPr="00593A3C">
              <w:rPr>
                <w:b/>
                <w:szCs w:val="20"/>
              </w:rPr>
              <w:t>4-6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46A7C6" w14:textId="77777777" w:rsidR="00593A3C" w:rsidRPr="00593A3C" w:rsidRDefault="00593A3C" w:rsidP="00593A3C">
            <w:pPr>
              <w:pStyle w:val="Tabell"/>
              <w:jc w:val="center"/>
              <w:rPr>
                <w:b/>
                <w:szCs w:val="20"/>
              </w:rPr>
            </w:pPr>
            <w:r w:rsidRPr="00593A3C">
              <w:rPr>
                <w:b/>
                <w:szCs w:val="20"/>
              </w:rPr>
              <w:t>7-9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E9F045F" w14:textId="77777777" w:rsidR="00593A3C" w:rsidRPr="00593A3C" w:rsidRDefault="00593A3C" w:rsidP="00593A3C">
            <w:pPr>
              <w:pStyle w:val="Tabell"/>
              <w:rPr>
                <w:b/>
                <w:szCs w:val="20"/>
              </w:rPr>
            </w:pPr>
          </w:p>
        </w:tc>
      </w:tr>
      <w:tr w:rsidR="00593A3C" w:rsidRPr="006925A6" w14:paraId="703F6D07" w14:textId="77777777" w:rsidTr="00DE0A68">
        <w:trPr>
          <w:trHeight w:val="414"/>
        </w:trPr>
        <w:tc>
          <w:tcPr>
            <w:tcW w:w="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D6344C" w14:textId="77777777" w:rsidR="00593A3C" w:rsidRPr="004140A9" w:rsidRDefault="00593A3C" w:rsidP="00595889">
            <w:pPr>
              <w:pStyle w:val="Tabell"/>
              <w:jc w:val="center"/>
            </w:pPr>
            <w:r w:rsidRPr="004140A9">
              <w:t>1</w:t>
            </w:r>
          </w:p>
        </w:tc>
        <w:tc>
          <w:tcPr>
            <w:tcW w:w="5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A10760" w14:textId="48D3C4FD" w:rsidR="00593A3C" w:rsidRPr="004140A9" w:rsidRDefault="00593A3C" w:rsidP="00593A3C">
            <w:pPr>
              <w:pStyle w:val="Tabell"/>
              <w:rPr>
                <w:szCs w:val="20"/>
              </w:rPr>
            </w:pPr>
            <w:r w:rsidRPr="00F070D6">
              <w:t xml:space="preserve">The patient </w:t>
            </w:r>
            <w:r w:rsidR="00DE0A68">
              <w:t>gets along</w:t>
            </w:r>
            <w:r w:rsidRPr="00F070D6">
              <w:t xml:space="preserve"> with others in the </w:t>
            </w:r>
            <w:r w:rsidR="00DE0A68">
              <w:t>shared</w:t>
            </w:r>
            <w:r w:rsidRPr="00F070D6">
              <w:t xml:space="preserve"> environment when this is tried out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A4B774" w14:textId="77777777" w:rsidR="00593A3C" w:rsidRPr="006925A6" w:rsidRDefault="00593A3C" w:rsidP="00593A3C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EC538" w14:textId="77777777" w:rsidR="00593A3C" w:rsidRPr="006925A6" w:rsidRDefault="00593A3C" w:rsidP="00593A3C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0B449" w14:textId="77777777" w:rsidR="00593A3C" w:rsidRPr="006925A6" w:rsidRDefault="00593A3C" w:rsidP="00593A3C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40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11E2D" w14:textId="5CE42D7E" w:rsidR="00593A3C" w:rsidRDefault="00593A3C" w:rsidP="00593A3C">
            <w:pPr>
              <w:pStyle w:val="Tabell"/>
              <w:rPr>
                <w:szCs w:val="20"/>
              </w:rPr>
            </w:pPr>
            <w:r w:rsidRPr="00D76C47">
              <w:t>Retained</w:t>
            </w:r>
          </w:p>
        </w:tc>
      </w:tr>
      <w:tr w:rsidR="00593A3C" w:rsidRPr="006925A6" w14:paraId="00BD54C1" w14:textId="77777777" w:rsidTr="00DB41AA">
        <w:trPr>
          <w:trHeight w:val="171"/>
        </w:trPr>
        <w:tc>
          <w:tcPr>
            <w:tcW w:w="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4686B9" w14:textId="77777777" w:rsidR="00593A3C" w:rsidRPr="004140A9" w:rsidRDefault="00593A3C" w:rsidP="00595889">
            <w:pPr>
              <w:pStyle w:val="Tabell"/>
              <w:jc w:val="center"/>
            </w:pPr>
            <w:r w:rsidRPr="004140A9">
              <w:t>2</w:t>
            </w:r>
          </w:p>
        </w:tc>
        <w:tc>
          <w:tcPr>
            <w:tcW w:w="5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AB57AD" w14:textId="7F39017C" w:rsidR="00593A3C" w:rsidRPr="004140A9" w:rsidRDefault="00593A3C" w:rsidP="00593A3C">
            <w:pPr>
              <w:pStyle w:val="Tabell"/>
              <w:rPr>
                <w:szCs w:val="20"/>
              </w:rPr>
            </w:pPr>
            <w:r w:rsidRPr="00F070D6">
              <w:t>The patient has improved</w:t>
            </w:r>
            <w:r w:rsidR="00DE0A68">
              <w:t>,</w:t>
            </w:r>
            <w:r w:rsidRPr="00F070D6">
              <w:t xml:space="preserve"> or reduced symptom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4F53F9" w14:textId="77777777" w:rsidR="00593A3C" w:rsidRPr="006925A6" w:rsidRDefault="00593A3C" w:rsidP="00593A3C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56647" w14:textId="77777777" w:rsidR="00593A3C" w:rsidRPr="006925A6" w:rsidRDefault="00593A3C" w:rsidP="00593A3C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17E26" w14:textId="77777777" w:rsidR="00593A3C" w:rsidRPr="006925A6" w:rsidRDefault="00593A3C" w:rsidP="00593A3C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41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12ECD" w14:textId="24DE84EA" w:rsidR="00593A3C" w:rsidRDefault="00593A3C" w:rsidP="00593A3C">
            <w:pPr>
              <w:pStyle w:val="Tabell"/>
              <w:rPr>
                <w:szCs w:val="20"/>
              </w:rPr>
            </w:pPr>
            <w:r w:rsidRPr="00D76C47">
              <w:t>Retained</w:t>
            </w:r>
          </w:p>
        </w:tc>
      </w:tr>
      <w:tr w:rsidR="00593A3C" w:rsidRPr="006925A6" w14:paraId="6EC83C2E" w14:textId="77777777" w:rsidTr="00DB41AA">
        <w:trPr>
          <w:trHeight w:val="288"/>
        </w:trPr>
        <w:tc>
          <w:tcPr>
            <w:tcW w:w="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692157" w14:textId="77777777" w:rsidR="00593A3C" w:rsidRPr="004140A9" w:rsidRDefault="00593A3C" w:rsidP="00595889">
            <w:pPr>
              <w:pStyle w:val="Tabell"/>
              <w:jc w:val="center"/>
            </w:pPr>
            <w:r w:rsidRPr="004140A9">
              <w:t>3</w:t>
            </w:r>
          </w:p>
        </w:tc>
        <w:tc>
          <w:tcPr>
            <w:tcW w:w="5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30ED69" w14:textId="3A5AF3F0" w:rsidR="00593A3C" w:rsidRPr="004140A9" w:rsidRDefault="00593A3C" w:rsidP="00593A3C">
            <w:pPr>
              <w:pStyle w:val="Tabell"/>
              <w:rPr>
                <w:szCs w:val="20"/>
              </w:rPr>
            </w:pPr>
            <w:r w:rsidRPr="00F070D6">
              <w:t>The patient's behavior has changed positively</w:t>
            </w:r>
            <w:r w:rsidR="00DE0A68">
              <w:t xml:space="preserve"> (new)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109C41" w14:textId="77777777" w:rsidR="00593A3C" w:rsidRPr="00933A5C" w:rsidRDefault="00593A3C" w:rsidP="00593A3C">
            <w:pPr>
              <w:pStyle w:val="Tabell"/>
              <w:jc w:val="center"/>
              <w:rPr>
                <w:rStyle w:val="Sterk"/>
                <w:b w:val="0"/>
              </w:rPr>
            </w:pPr>
            <w:r w:rsidRPr="00933A5C">
              <w:rPr>
                <w:rStyle w:val="Sterk"/>
                <w:b w:val="0"/>
              </w:rPr>
              <w:t>0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72B8C" w14:textId="77777777" w:rsidR="00593A3C" w:rsidRPr="00933A5C" w:rsidRDefault="00593A3C" w:rsidP="00593A3C">
            <w:pPr>
              <w:pStyle w:val="Tabell"/>
              <w:jc w:val="center"/>
              <w:rPr>
                <w:rStyle w:val="Sterk"/>
                <w:b w:val="0"/>
              </w:rPr>
            </w:pPr>
            <w:r w:rsidRPr="00933A5C">
              <w:rPr>
                <w:rStyle w:val="Sterk"/>
                <w:b w:val="0"/>
              </w:rPr>
              <w:t>2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E9411" w14:textId="77777777" w:rsidR="00593A3C" w:rsidRPr="00933A5C" w:rsidRDefault="00593A3C" w:rsidP="00593A3C">
            <w:pPr>
              <w:pStyle w:val="Tabell"/>
              <w:jc w:val="center"/>
              <w:rPr>
                <w:rStyle w:val="Sterk"/>
                <w:b w:val="0"/>
              </w:rPr>
            </w:pPr>
            <w:r w:rsidRPr="00933A5C">
              <w:rPr>
                <w:rStyle w:val="Sterk"/>
                <w:b w:val="0"/>
              </w:rPr>
              <w:t>39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333D4" w14:textId="4A02EFFA" w:rsidR="00593A3C" w:rsidRDefault="00593A3C" w:rsidP="00593A3C">
            <w:pPr>
              <w:pStyle w:val="Tabell"/>
              <w:rPr>
                <w:szCs w:val="20"/>
              </w:rPr>
            </w:pPr>
            <w:r w:rsidRPr="00D76C47">
              <w:t>Retained</w:t>
            </w:r>
          </w:p>
        </w:tc>
      </w:tr>
      <w:tr w:rsidR="00593A3C" w:rsidRPr="006925A6" w14:paraId="5849EB42" w14:textId="77777777" w:rsidTr="00DB41AA">
        <w:trPr>
          <w:trHeight w:val="288"/>
        </w:trPr>
        <w:tc>
          <w:tcPr>
            <w:tcW w:w="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B9ADC5" w14:textId="77777777" w:rsidR="00593A3C" w:rsidRPr="004140A9" w:rsidRDefault="00593A3C" w:rsidP="00595889">
            <w:pPr>
              <w:pStyle w:val="Tabell"/>
              <w:jc w:val="center"/>
            </w:pPr>
            <w:r w:rsidRPr="004140A9">
              <w:t>4</w:t>
            </w:r>
          </w:p>
        </w:tc>
        <w:tc>
          <w:tcPr>
            <w:tcW w:w="5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4C182F" w14:textId="4A83F4A4" w:rsidR="00593A3C" w:rsidRPr="004140A9" w:rsidRDefault="00593A3C" w:rsidP="00593A3C">
            <w:pPr>
              <w:pStyle w:val="Tabell"/>
              <w:rPr>
                <w:szCs w:val="20"/>
              </w:rPr>
            </w:pPr>
            <w:r w:rsidRPr="00F070D6">
              <w:t xml:space="preserve">The patient cooperates and </w:t>
            </w:r>
            <w:r w:rsidR="00DE0A68">
              <w:t>keeps</w:t>
            </w:r>
            <w:r w:rsidRPr="00F070D6">
              <w:t xml:space="preserve"> agreement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48B711" w14:textId="77777777" w:rsidR="00593A3C" w:rsidRPr="00933A5C" w:rsidRDefault="00593A3C" w:rsidP="00593A3C">
            <w:pPr>
              <w:pStyle w:val="Tabell"/>
              <w:jc w:val="center"/>
              <w:rPr>
                <w:rStyle w:val="Sterk"/>
                <w:b w:val="0"/>
              </w:rPr>
            </w:pPr>
            <w:r w:rsidRPr="00933A5C">
              <w:rPr>
                <w:rStyle w:val="Sterk"/>
                <w:b w:val="0"/>
              </w:rPr>
              <w:t>0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3C18B" w14:textId="77777777" w:rsidR="00593A3C" w:rsidRPr="00933A5C" w:rsidRDefault="00593A3C" w:rsidP="00593A3C">
            <w:pPr>
              <w:pStyle w:val="Tabell"/>
              <w:jc w:val="center"/>
              <w:rPr>
                <w:rStyle w:val="Sterk"/>
                <w:b w:val="0"/>
              </w:rPr>
            </w:pPr>
            <w:r w:rsidRPr="00933A5C">
              <w:rPr>
                <w:rStyle w:val="Sterk"/>
                <w:b w:val="0"/>
              </w:rPr>
              <w:t>4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4DE72" w14:textId="77777777" w:rsidR="00593A3C" w:rsidRPr="00933A5C" w:rsidRDefault="00593A3C" w:rsidP="00593A3C">
            <w:pPr>
              <w:pStyle w:val="Tabell"/>
              <w:jc w:val="center"/>
              <w:rPr>
                <w:rStyle w:val="Sterk"/>
                <w:b w:val="0"/>
              </w:rPr>
            </w:pPr>
            <w:r w:rsidRPr="00933A5C">
              <w:rPr>
                <w:rStyle w:val="Sterk"/>
                <w:b w:val="0"/>
              </w:rPr>
              <w:t>37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67316" w14:textId="0A926D24" w:rsidR="00593A3C" w:rsidRDefault="00593A3C" w:rsidP="00593A3C">
            <w:pPr>
              <w:pStyle w:val="Tabell"/>
              <w:rPr>
                <w:szCs w:val="20"/>
              </w:rPr>
            </w:pPr>
            <w:r w:rsidRPr="00D76C47">
              <w:t>Retained</w:t>
            </w:r>
          </w:p>
        </w:tc>
      </w:tr>
      <w:tr w:rsidR="00593A3C" w:rsidRPr="006925A6" w14:paraId="474D267F" w14:textId="77777777" w:rsidTr="00DB41AA">
        <w:trPr>
          <w:trHeight w:val="576"/>
        </w:trPr>
        <w:tc>
          <w:tcPr>
            <w:tcW w:w="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D31BC5" w14:textId="77777777" w:rsidR="00593A3C" w:rsidRPr="004140A9" w:rsidRDefault="00593A3C" w:rsidP="00595889">
            <w:pPr>
              <w:pStyle w:val="Tabell"/>
              <w:jc w:val="center"/>
            </w:pPr>
            <w:r w:rsidRPr="004140A9">
              <w:t>5</w:t>
            </w:r>
          </w:p>
        </w:tc>
        <w:tc>
          <w:tcPr>
            <w:tcW w:w="5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DD1169" w14:textId="05A7339B" w:rsidR="00593A3C" w:rsidRPr="004140A9" w:rsidRDefault="00593A3C" w:rsidP="00593A3C">
            <w:pPr>
              <w:pStyle w:val="Tabell"/>
              <w:rPr>
                <w:szCs w:val="20"/>
              </w:rPr>
            </w:pPr>
            <w:r w:rsidRPr="00F070D6">
              <w:t xml:space="preserve">Patients or relatives have complained about the </w:t>
            </w:r>
            <w:r w:rsidR="00EE214D">
              <w:t>seclusion</w:t>
            </w:r>
            <w:r w:rsidRPr="00F070D6">
              <w:t xml:space="preserve"> and </w:t>
            </w:r>
            <w:r w:rsidR="00DE0A68">
              <w:t>got approval (new)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F1AF81" w14:textId="77777777" w:rsidR="00593A3C" w:rsidRPr="00933A5C" w:rsidRDefault="00593A3C" w:rsidP="00593A3C">
            <w:pPr>
              <w:pStyle w:val="Tabell"/>
              <w:jc w:val="center"/>
              <w:rPr>
                <w:rStyle w:val="Sterk"/>
                <w:b w:val="0"/>
              </w:rPr>
            </w:pPr>
            <w:r w:rsidRPr="00933A5C">
              <w:rPr>
                <w:rStyle w:val="Sterk"/>
                <w:b w:val="0"/>
              </w:rPr>
              <w:t>0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6B0D7" w14:textId="77777777" w:rsidR="00593A3C" w:rsidRPr="00933A5C" w:rsidRDefault="00593A3C" w:rsidP="00593A3C">
            <w:pPr>
              <w:pStyle w:val="Tabell"/>
              <w:jc w:val="center"/>
              <w:rPr>
                <w:rStyle w:val="Sterk"/>
                <w:b w:val="0"/>
              </w:rPr>
            </w:pPr>
            <w:r w:rsidRPr="00933A5C">
              <w:rPr>
                <w:rStyle w:val="Sterk"/>
                <w:b w:val="0"/>
              </w:rPr>
              <w:t>7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B252A" w14:textId="77777777" w:rsidR="00593A3C" w:rsidRPr="00933A5C" w:rsidRDefault="00593A3C" w:rsidP="00593A3C">
            <w:pPr>
              <w:pStyle w:val="Tabell"/>
              <w:jc w:val="center"/>
              <w:rPr>
                <w:rStyle w:val="Sterk"/>
                <w:b w:val="0"/>
              </w:rPr>
            </w:pPr>
            <w:r w:rsidRPr="00933A5C">
              <w:rPr>
                <w:rStyle w:val="Sterk"/>
                <w:b w:val="0"/>
              </w:rPr>
              <w:t>34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D75CE" w14:textId="5BB25AE0" w:rsidR="00593A3C" w:rsidRDefault="00593A3C" w:rsidP="00593A3C">
            <w:pPr>
              <w:pStyle w:val="Tabell"/>
              <w:rPr>
                <w:szCs w:val="20"/>
              </w:rPr>
            </w:pPr>
            <w:r w:rsidRPr="00D76C47">
              <w:t>Retained</w:t>
            </w:r>
          </w:p>
        </w:tc>
      </w:tr>
      <w:tr w:rsidR="00593A3C" w:rsidRPr="006925A6" w14:paraId="2FEFC5BE" w14:textId="77777777" w:rsidTr="00DB41AA">
        <w:trPr>
          <w:trHeight w:val="263"/>
        </w:trPr>
        <w:tc>
          <w:tcPr>
            <w:tcW w:w="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CAA020" w14:textId="77777777" w:rsidR="00593A3C" w:rsidRPr="004140A9" w:rsidRDefault="00593A3C" w:rsidP="00595889">
            <w:pPr>
              <w:pStyle w:val="Tabell"/>
              <w:jc w:val="center"/>
            </w:pPr>
            <w:r w:rsidRPr="004140A9">
              <w:t>6</w:t>
            </w:r>
          </w:p>
        </w:tc>
        <w:tc>
          <w:tcPr>
            <w:tcW w:w="5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6DE6CE" w14:textId="3BEC4254" w:rsidR="00593A3C" w:rsidRPr="004140A9" w:rsidRDefault="00EE214D" w:rsidP="00593A3C">
            <w:pPr>
              <w:pStyle w:val="Tabell"/>
              <w:rPr>
                <w:szCs w:val="20"/>
              </w:rPr>
            </w:pPr>
            <w:r>
              <w:t>Seclusion</w:t>
            </w:r>
            <w:r w:rsidR="00B5289C" w:rsidRPr="00F070D6">
              <w:t xml:space="preserve"> </w:t>
            </w:r>
            <w:r w:rsidR="00593A3C" w:rsidRPr="00F070D6">
              <w:t>does not work for this patient</w:t>
            </w:r>
            <w:r w:rsidR="00DE0A68">
              <w:t xml:space="preserve"> (new)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3C5E5B" w14:textId="77777777" w:rsidR="00593A3C" w:rsidRPr="006925A6" w:rsidRDefault="00593A3C" w:rsidP="00593A3C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C83BB" w14:textId="77777777" w:rsidR="00593A3C" w:rsidRPr="006925A6" w:rsidRDefault="00593A3C" w:rsidP="00593A3C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15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65908" w14:textId="77777777" w:rsidR="00593A3C" w:rsidRPr="006925A6" w:rsidRDefault="00593A3C" w:rsidP="00593A3C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21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22EF1" w14:textId="33623538" w:rsidR="00593A3C" w:rsidRDefault="00593A3C" w:rsidP="00593A3C">
            <w:pPr>
              <w:pStyle w:val="Tabell"/>
              <w:rPr>
                <w:szCs w:val="20"/>
              </w:rPr>
            </w:pPr>
            <w:r w:rsidRPr="00D76C47">
              <w:t>Removed</w:t>
            </w:r>
          </w:p>
        </w:tc>
      </w:tr>
      <w:tr w:rsidR="00593A3C" w:rsidRPr="006925A6" w14:paraId="4001CA9E" w14:textId="77777777" w:rsidTr="00DB41AA">
        <w:trPr>
          <w:trHeight w:val="253"/>
        </w:trPr>
        <w:tc>
          <w:tcPr>
            <w:tcW w:w="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81DCF9" w14:textId="77777777" w:rsidR="00593A3C" w:rsidRPr="004140A9" w:rsidRDefault="00593A3C" w:rsidP="00595889">
            <w:pPr>
              <w:pStyle w:val="Tabell"/>
              <w:jc w:val="center"/>
            </w:pPr>
            <w:r w:rsidRPr="004140A9">
              <w:t>7</w:t>
            </w:r>
          </w:p>
        </w:tc>
        <w:tc>
          <w:tcPr>
            <w:tcW w:w="5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06F2DB" w14:textId="6FAB0851" w:rsidR="00593A3C" w:rsidRPr="004140A9" w:rsidRDefault="00593A3C" w:rsidP="00593A3C">
            <w:pPr>
              <w:pStyle w:val="Tabell"/>
              <w:rPr>
                <w:szCs w:val="20"/>
              </w:rPr>
            </w:pPr>
            <w:r w:rsidRPr="00F070D6">
              <w:t xml:space="preserve">The patient loses function as a result of </w:t>
            </w:r>
            <w:r w:rsidR="00EE214D">
              <w:t>seclusion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9F9074" w14:textId="77777777" w:rsidR="00593A3C" w:rsidRPr="006925A6" w:rsidRDefault="00593A3C" w:rsidP="00593A3C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58443" w14:textId="77777777" w:rsidR="00593A3C" w:rsidRPr="006925A6" w:rsidRDefault="00593A3C" w:rsidP="00593A3C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FDB2C" w14:textId="77777777" w:rsidR="00593A3C" w:rsidRPr="006925A6" w:rsidRDefault="00593A3C" w:rsidP="00593A3C">
            <w:pPr>
              <w:pStyle w:val="Tabell"/>
              <w:jc w:val="center"/>
              <w:rPr>
                <w:szCs w:val="20"/>
              </w:rPr>
            </w:pPr>
            <w:r>
              <w:rPr>
                <w:szCs w:val="20"/>
              </w:rPr>
              <w:t>22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82936" w14:textId="7AAC9D3B" w:rsidR="00593A3C" w:rsidRDefault="00593A3C" w:rsidP="00593A3C">
            <w:pPr>
              <w:pStyle w:val="Tabell"/>
              <w:rPr>
                <w:szCs w:val="20"/>
              </w:rPr>
            </w:pPr>
            <w:r w:rsidRPr="00D76C47">
              <w:t xml:space="preserve">Removed </w:t>
            </w:r>
          </w:p>
        </w:tc>
      </w:tr>
    </w:tbl>
    <w:p w14:paraId="720AB88B" w14:textId="3383BE46" w:rsidR="00595889" w:rsidRPr="004E5DE6" w:rsidRDefault="00595889" w:rsidP="00595889">
      <w:pPr>
        <w:ind w:firstLine="0"/>
      </w:pPr>
      <w:r w:rsidRPr="00D64804">
        <w:rPr>
          <w:rFonts w:cs="Arial"/>
          <w:sz w:val="20"/>
          <w:szCs w:val="24"/>
          <w:lang w:val="en-US" w:eastAsia="nb-NO"/>
        </w:rPr>
        <w:t xml:space="preserve">*) </w:t>
      </w:r>
      <w:r>
        <w:rPr>
          <w:rFonts w:cs="Arial"/>
          <w:sz w:val="20"/>
          <w:szCs w:val="24"/>
          <w:lang w:val="en-US" w:eastAsia="nb-NO"/>
        </w:rPr>
        <w:t>Rating</w:t>
      </w:r>
      <w:r w:rsidRPr="00D64804">
        <w:rPr>
          <w:rFonts w:cs="Arial"/>
          <w:sz w:val="20"/>
          <w:szCs w:val="24"/>
          <w:lang w:val="en-US" w:eastAsia="nb-NO"/>
        </w:rPr>
        <w:t xml:space="preserve"> on a scale from 1 (not </w:t>
      </w:r>
      <w:r>
        <w:rPr>
          <w:rFonts w:cs="Arial"/>
          <w:sz w:val="20"/>
          <w:szCs w:val="24"/>
          <w:lang w:val="en-US" w:eastAsia="nb-NO"/>
        </w:rPr>
        <w:t xml:space="preserve">an ending of </w:t>
      </w:r>
      <w:r w:rsidR="00EE214D">
        <w:rPr>
          <w:rFonts w:cs="Arial"/>
          <w:sz w:val="20"/>
          <w:szCs w:val="24"/>
          <w:lang w:val="en-US" w:eastAsia="nb-NO"/>
        </w:rPr>
        <w:t>seclusion</w:t>
      </w:r>
      <w:r w:rsidRPr="00D64804">
        <w:rPr>
          <w:rFonts w:cs="Arial"/>
          <w:sz w:val="20"/>
          <w:szCs w:val="24"/>
          <w:lang w:val="en-US" w:eastAsia="nb-NO"/>
        </w:rPr>
        <w:t>) to 9 (</w:t>
      </w:r>
      <w:r>
        <w:rPr>
          <w:rFonts w:cs="Arial"/>
          <w:sz w:val="20"/>
          <w:szCs w:val="24"/>
          <w:lang w:val="en-US" w:eastAsia="nb-NO"/>
        </w:rPr>
        <w:t>certainly</w:t>
      </w:r>
      <w:r w:rsidRPr="00D64804">
        <w:rPr>
          <w:rFonts w:cs="Arial"/>
          <w:sz w:val="20"/>
          <w:szCs w:val="24"/>
          <w:lang w:val="en-US" w:eastAsia="nb-NO"/>
        </w:rPr>
        <w:t xml:space="preserve"> </w:t>
      </w:r>
      <w:r>
        <w:rPr>
          <w:rFonts w:cs="Arial"/>
          <w:sz w:val="20"/>
          <w:szCs w:val="24"/>
          <w:lang w:val="en-US" w:eastAsia="nb-NO"/>
        </w:rPr>
        <w:t xml:space="preserve">an ending of </w:t>
      </w:r>
      <w:r w:rsidR="00EE214D">
        <w:rPr>
          <w:rFonts w:cs="Arial"/>
          <w:sz w:val="20"/>
          <w:szCs w:val="24"/>
          <w:lang w:val="en-US" w:eastAsia="nb-NO"/>
        </w:rPr>
        <w:t>seclusion</w:t>
      </w:r>
      <w:r w:rsidRPr="00D64804">
        <w:rPr>
          <w:rFonts w:cs="Arial"/>
          <w:sz w:val="20"/>
          <w:szCs w:val="24"/>
          <w:lang w:val="en-US" w:eastAsia="nb-NO"/>
        </w:rPr>
        <w:t>)</w:t>
      </w:r>
      <w:r>
        <w:rPr>
          <w:rFonts w:cs="Arial"/>
          <w:sz w:val="20"/>
          <w:szCs w:val="24"/>
          <w:lang w:val="en-US" w:eastAsia="nb-NO"/>
        </w:rPr>
        <w:t>.</w:t>
      </w:r>
    </w:p>
    <w:p w14:paraId="0A52E9EB" w14:textId="1FC6EC9D" w:rsidR="003B4124" w:rsidRDefault="003B4124" w:rsidP="00595889">
      <w:pPr>
        <w:ind w:firstLine="0"/>
      </w:pPr>
    </w:p>
    <w:p w14:paraId="2D6FF504" w14:textId="6C76332A" w:rsidR="00E1230A" w:rsidRDefault="00E1230A">
      <w:pPr>
        <w:spacing w:line="240" w:lineRule="auto"/>
        <w:ind w:firstLine="0"/>
      </w:pPr>
    </w:p>
    <w:sectPr w:rsidR="00E1230A" w:rsidSect="00696656">
      <w:footerReference w:type="default" r:id="rId8"/>
      <w:pgSz w:w="11906" w:h="16838" w:code="9"/>
      <w:pgMar w:top="1418" w:right="1134" w:bottom="1418" w:left="1134" w:header="510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3A7CF5" w14:textId="77777777" w:rsidR="00E3381B" w:rsidRDefault="00E3381B" w:rsidP="00E814E5">
      <w:r>
        <w:separator/>
      </w:r>
    </w:p>
  </w:endnote>
  <w:endnote w:type="continuationSeparator" w:id="0">
    <w:p w14:paraId="51E22D46" w14:textId="77777777" w:rsidR="00E3381B" w:rsidRDefault="00E3381B" w:rsidP="00E814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 Light">
    <w:charset w:val="00"/>
    <w:family w:val="auto"/>
    <w:pitch w:val="variable"/>
    <w:sig w:usb0="E00002FF" w:usb1="5000205B" w:usb2="0000002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lang w:bidi="he-IL"/>
      </w:rPr>
      <w:id w:val="965392086"/>
      <w:docPartObj>
        <w:docPartGallery w:val="Page Numbers (Bottom of Page)"/>
        <w:docPartUnique/>
      </w:docPartObj>
    </w:sdtPr>
    <w:sdtEndPr>
      <w:rPr>
        <w:noProof/>
        <w:sz w:val="20"/>
        <w:szCs w:val="20"/>
        <w:lang w:val="en-US"/>
      </w:rPr>
    </w:sdtEndPr>
    <w:sdtContent>
      <w:p w14:paraId="1AF71913" w14:textId="63198640" w:rsidR="008B0266" w:rsidRPr="008B0266" w:rsidRDefault="008B0266" w:rsidP="008B0266">
        <w:pPr>
          <w:spacing w:line="240" w:lineRule="auto"/>
          <w:jc w:val="center"/>
          <w:rPr>
            <w:rFonts w:cs="Arial"/>
            <w:color w:val="auto"/>
            <w:sz w:val="20"/>
            <w:szCs w:val="20"/>
            <w:lang w:val="en-US"/>
          </w:rPr>
        </w:pPr>
        <w:r w:rsidRPr="008B0266">
          <w:rPr>
            <w:rFonts w:cs="Arial"/>
            <w:sz w:val="20"/>
            <w:szCs w:val="20"/>
            <w:lang w:val="en-US"/>
          </w:rPr>
          <w:t>Supplementary material to: Ruud et al: Measuring seclusion in psychiatric intensive care:</w:t>
        </w:r>
      </w:p>
      <w:p w14:paraId="23B216A1" w14:textId="1489A9EC" w:rsidR="00DB41AA" w:rsidRPr="008B0266" w:rsidRDefault="008B0266" w:rsidP="008B0266">
        <w:pPr>
          <w:pStyle w:val="Bunntekst"/>
          <w:spacing w:line="240" w:lineRule="auto"/>
          <w:jc w:val="center"/>
          <w:rPr>
            <w:sz w:val="20"/>
            <w:szCs w:val="20"/>
            <w:lang w:val="en-US"/>
          </w:rPr>
        </w:pPr>
        <w:r w:rsidRPr="008B0266">
          <w:rPr>
            <w:rFonts w:cs="Arial"/>
            <w:sz w:val="20"/>
            <w:szCs w:val="20"/>
            <w:lang w:val="en-US"/>
          </w:rPr>
          <w:t>Development and measurement properties of the Clinical Seclusion Checklist (Frontiers in Psychiatry, 2021)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0AE4DD" w14:textId="77777777" w:rsidR="00E3381B" w:rsidRDefault="00E3381B" w:rsidP="00E814E5">
      <w:r>
        <w:separator/>
      </w:r>
    </w:p>
  </w:footnote>
  <w:footnote w:type="continuationSeparator" w:id="0">
    <w:p w14:paraId="06851DB7" w14:textId="77777777" w:rsidR="00E3381B" w:rsidRDefault="00E3381B" w:rsidP="00E814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A1B34"/>
    <w:multiLevelType w:val="hybridMultilevel"/>
    <w:tmpl w:val="7BB69B20"/>
    <w:lvl w:ilvl="0" w:tplc="0414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3E46110"/>
    <w:multiLevelType w:val="hybridMultilevel"/>
    <w:tmpl w:val="ED46375C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A67CA1"/>
    <w:multiLevelType w:val="hybridMultilevel"/>
    <w:tmpl w:val="CB6EC674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D30335"/>
    <w:multiLevelType w:val="hybridMultilevel"/>
    <w:tmpl w:val="553E9174"/>
    <w:lvl w:ilvl="0" w:tplc="0414000F">
      <w:start w:val="1"/>
      <w:numFmt w:val="decimal"/>
      <w:lvlText w:val="%1."/>
      <w:lvlJc w:val="left"/>
      <w:pPr>
        <w:ind w:left="717" w:hanging="360"/>
      </w:pPr>
    </w:lvl>
    <w:lvl w:ilvl="1" w:tplc="04140019" w:tentative="1">
      <w:start w:val="1"/>
      <w:numFmt w:val="lowerLetter"/>
      <w:lvlText w:val="%2."/>
      <w:lvlJc w:val="left"/>
      <w:pPr>
        <w:ind w:left="1437" w:hanging="360"/>
      </w:pPr>
    </w:lvl>
    <w:lvl w:ilvl="2" w:tplc="0414001B" w:tentative="1">
      <w:start w:val="1"/>
      <w:numFmt w:val="lowerRoman"/>
      <w:lvlText w:val="%3."/>
      <w:lvlJc w:val="right"/>
      <w:pPr>
        <w:ind w:left="2157" w:hanging="180"/>
      </w:pPr>
    </w:lvl>
    <w:lvl w:ilvl="3" w:tplc="0414000F" w:tentative="1">
      <w:start w:val="1"/>
      <w:numFmt w:val="decimal"/>
      <w:lvlText w:val="%4."/>
      <w:lvlJc w:val="left"/>
      <w:pPr>
        <w:ind w:left="2877" w:hanging="360"/>
      </w:pPr>
    </w:lvl>
    <w:lvl w:ilvl="4" w:tplc="04140019" w:tentative="1">
      <w:start w:val="1"/>
      <w:numFmt w:val="lowerLetter"/>
      <w:lvlText w:val="%5."/>
      <w:lvlJc w:val="left"/>
      <w:pPr>
        <w:ind w:left="3597" w:hanging="360"/>
      </w:pPr>
    </w:lvl>
    <w:lvl w:ilvl="5" w:tplc="0414001B" w:tentative="1">
      <w:start w:val="1"/>
      <w:numFmt w:val="lowerRoman"/>
      <w:lvlText w:val="%6."/>
      <w:lvlJc w:val="right"/>
      <w:pPr>
        <w:ind w:left="4317" w:hanging="180"/>
      </w:pPr>
    </w:lvl>
    <w:lvl w:ilvl="6" w:tplc="0414000F" w:tentative="1">
      <w:start w:val="1"/>
      <w:numFmt w:val="decimal"/>
      <w:lvlText w:val="%7."/>
      <w:lvlJc w:val="left"/>
      <w:pPr>
        <w:ind w:left="5037" w:hanging="360"/>
      </w:pPr>
    </w:lvl>
    <w:lvl w:ilvl="7" w:tplc="04140019" w:tentative="1">
      <w:start w:val="1"/>
      <w:numFmt w:val="lowerLetter"/>
      <w:lvlText w:val="%8."/>
      <w:lvlJc w:val="left"/>
      <w:pPr>
        <w:ind w:left="5757" w:hanging="360"/>
      </w:pPr>
    </w:lvl>
    <w:lvl w:ilvl="8" w:tplc="0414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4" w15:restartNumberingAfterBreak="0">
    <w:nsid w:val="07FC7AFF"/>
    <w:multiLevelType w:val="hybridMultilevel"/>
    <w:tmpl w:val="895AC528"/>
    <w:lvl w:ilvl="0" w:tplc="1EEA6A5A">
      <w:numFmt w:val="bullet"/>
      <w:lvlText w:val="•"/>
      <w:lvlJc w:val="left"/>
      <w:pPr>
        <w:ind w:left="1068" w:hanging="708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C319CE"/>
    <w:multiLevelType w:val="hybridMultilevel"/>
    <w:tmpl w:val="3F3A0164"/>
    <w:lvl w:ilvl="0" w:tplc="0414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115E6F9E"/>
    <w:multiLevelType w:val="hybridMultilevel"/>
    <w:tmpl w:val="82405096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4BF28B2"/>
    <w:multiLevelType w:val="hybridMultilevel"/>
    <w:tmpl w:val="553E9174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AEB61E7"/>
    <w:multiLevelType w:val="hybridMultilevel"/>
    <w:tmpl w:val="3ADEA990"/>
    <w:lvl w:ilvl="0" w:tplc="7AE63E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80A23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41E6D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7EEE9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7EC83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61C40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A0079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92E0E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7BCD2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1BBE100D"/>
    <w:multiLevelType w:val="hybridMultilevel"/>
    <w:tmpl w:val="DA603FE6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CA76C48"/>
    <w:multiLevelType w:val="hybridMultilevel"/>
    <w:tmpl w:val="996A14A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531F2F"/>
    <w:multiLevelType w:val="hybridMultilevel"/>
    <w:tmpl w:val="14AC8B0E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DA50110"/>
    <w:multiLevelType w:val="hybridMultilevel"/>
    <w:tmpl w:val="3A4CE1BE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464419A"/>
    <w:multiLevelType w:val="hybridMultilevel"/>
    <w:tmpl w:val="FBC41EE8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58B02FA"/>
    <w:multiLevelType w:val="hybridMultilevel"/>
    <w:tmpl w:val="E114722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944264"/>
    <w:multiLevelType w:val="hybridMultilevel"/>
    <w:tmpl w:val="6478C3CE"/>
    <w:lvl w:ilvl="0" w:tplc="EEC0F520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FED4DA1"/>
    <w:multiLevelType w:val="hybridMultilevel"/>
    <w:tmpl w:val="A8901060"/>
    <w:lvl w:ilvl="0" w:tplc="04140001">
      <w:start w:val="1"/>
      <w:numFmt w:val="bullet"/>
      <w:lvlText w:val=""/>
      <w:lvlJc w:val="left"/>
      <w:pPr>
        <w:ind w:left="-714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6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726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</w:abstractNum>
  <w:abstractNum w:abstractNumId="17" w15:restartNumberingAfterBreak="0">
    <w:nsid w:val="32D97980"/>
    <w:multiLevelType w:val="hybridMultilevel"/>
    <w:tmpl w:val="F1D039CE"/>
    <w:lvl w:ilvl="0" w:tplc="041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3772069"/>
    <w:multiLevelType w:val="hybridMultilevel"/>
    <w:tmpl w:val="2132F1B8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A3E2A92"/>
    <w:multiLevelType w:val="hybridMultilevel"/>
    <w:tmpl w:val="891A11E4"/>
    <w:lvl w:ilvl="0" w:tplc="041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905471"/>
    <w:multiLevelType w:val="hybridMultilevel"/>
    <w:tmpl w:val="5FFCA59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BAE3ADA"/>
    <w:multiLevelType w:val="hybridMultilevel"/>
    <w:tmpl w:val="E9F4B81C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F5275BC"/>
    <w:multiLevelType w:val="hybridMultilevel"/>
    <w:tmpl w:val="F30CD40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892FDF"/>
    <w:multiLevelType w:val="hybridMultilevel"/>
    <w:tmpl w:val="701EC52C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4845035"/>
    <w:multiLevelType w:val="hybridMultilevel"/>
    <w:tmpl w:val="09B0FC4A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60B5B72"/>
    <w:multiLevelType w:val="hybridMultilevel"/>
    <w:tmpl w:val="2CC0176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E706BA"/>
    <w:multiLevelType w:val="hybridMultilevel"/>
    <w:tmpl w:val="60CABBEE"/>
    <w:lvl w:ilvl="0" w:tplc="0414000F">
      <w:start w:val="1"/>
      <w:numFmt w:val="decimal"/>
      <w:lvlText w:val="%1."/>
      <w:lvlJc w:val="left"/>
      <w:pPr>
        <w:ind w:left="1080" w:hanging="360"/>
      </w:p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49952E2C"/>
    <w:multiLevelType w:val="hybridMultilevel"/>
    <w:tmpl w:val="411ACE8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B02510E"/>
    <w:multiLevelType w:val="hybridMultilevel"/>
    <w:tmpl w:val="953E1876"/>
    <w:lvl w:ilvl="0" w:tplc="D610B7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2F824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66477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55448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B747E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7B412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59AD1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66E18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876D2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 w15:restartNumberingAfterBreak="0">
    <w:nsid w:val="4BC20EB9"/>
    <w:multiLevelType w:val="hybridMultilevel"/>
    <w:tmpl w:val="174E5E0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BD7333B"/>
    <w:multiLevelType w:val="hybridMultilevel"/>
    <w:tmpl w:val="27D6C318"/>
    <w:lvl w:ilvl="0" w:tplc="1EEA6A5A">
      <w:numFmt w:val="bullet"/>
      <w:lvlText w:val="•"/>
      <w:lvlJc w:val="left"/>
      <w:pPr>
        <w:ind w:left="708" w:hanging="708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4CA7651B"/>
    <w:multiLevelType w:val="hybridMultilevel"/>
    <w:tmpl w:val="24CACA7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4DBA0BFA"/>
    <w:multiLevelType w:val="hybridMultilevel"/>
    <w:tmpl w:val="553E9174"/>
    <w:lvl w:ilvl="0" w:tplc="0414000F">
      <w:start w:val="1"/>
      <w:numFmt w:val="decimal"/>
      <w:lvlText w:val="%1."/>
      <w:lvlJc w:val="left"/>
      <w:pPr>
        <w:ind w:left="-708" w:hanging="360"/>
      </w:pPr>
    </w:lvl>
    <w:lvl w:ilvl="1" w:tplc="04140019" w:tentative="1">
      <w:start w:val="1"/>
      <w:numFmt w:val="lowerLetter"/>
      <w:lvlText w:val="%2."/>
      <w:lvlJc w:val="left"/>
      <w:pPr>
        <w:ind w:left="12" w:hanging="360"/>
      </w:pPr>
    </w:lvl>
    <w:lvl w:ilvl="2" w:tplc="0414001B" w:tentative="1">
      <w:start w:val="1"/>
      <w:numFmt w:val="lowerRoman"/>
      <w:lvlText w:val="%3."/>
      <w:lvlJc w:val="right"/>
      <w:pPr>
        <w:ind w:left="732" w:hanging="180"/>
      </w:pPr>
    </w:lvl>
    <w:lvl w:ilvl="3" w:tplc="0414000F" w:tentative="1">
      <w:start w:val="1"/>
      <w:numFmt w:val="decimal"/>
      <w:lvlText w:val="%4."/>
      <w:lvlJc w:val="left"/>
      <w:pPr>
        <w:ind w:left="1452" w:hanging="360"/>
      </w:pPr>
    </w:lvl>
    <w:lvl w:ilvl="4" w:tplc="04140019" w:tentative="1">
      <w:start w:val="1"/>
      <w:numFmt w:val="lowerLetter"/>
      <w:lvlText w:val="%5."/>
      <w:lvlJc w:val="left"/>
      <w:pPr>
        <w:ind w:left="2172" w:hanging="360"/>
      </w:pPr>
    </w:lvl>
    <w:lvl w:ilvl="5" w:tplc="0414001B" w:tentative="1">
      <w:start w:val="1"/>
      <w:numFmt w:val="lowerRoman"/>
      <w:lvlText w:val="%6."/>
      <w:lvlJc w:val="right"/>
      <w:pPr>
        <w:ind w:left="2892" w:hanging="180"/>
      </w:pPr>
    </w:lvl>
    <w:lvl w:ilvl="6" w:tplc="0414000F" w:tentative="1">
      <w:start w:val="1"/>
      <w:numFmt w:val="decimal"/>
      <w:lvlText w:val="%7."/>
      <w:lvlJc w:val="left"/>
      <w:pPr>
        <w:ind w:left="3612" w:hanging="360"/>
      </w:pPr>
    </w:lvl>
    <w:lvl w:ilvl="7" w:tplc="04140019" w:tentative="1">
      <w:start w:val="1"/>
      <w:numFmt w:val="lowerLetter"/>
      <w:lvlText w:val="%8."/>
      <w:lvlJc w:val="left"/>
      <w:pPr>
        <w:ind w:left="4332" w:hanging="360"/>
      </w:pPr>
    </w:lvl>
    <w:lvl w:ilvl="8" w:tplc="0414001B" w:tentative="1">
      <w:start w:val="1"/>
      <w:numFmt w:val="lowerRoman"/>
      <w:lvlText w:val="%9."/>
      <w:lvlJc w:val="right"/>
      <w:pPr>
        <w:ind w:left="5052" w:hanging="180"/>
      </w:pPr>
    </w:lvl>
  </w:abstractNum>
  <w:abstractNum w:abstractNumId="33" w15:restartNumberingAfterBreak="0">
    <w:nsid w:val="4DCC551D"/>
    <w:multiLevelType w:val="hybridMultilevel"/>
    <w:tmpl w:val="0F962AE8"/>
    <w:lvl w:ilvl="0" w:tplc="F2D6C586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0F50EA0"/>
    <w:multiLevelType w:val="hybridMultilevel"/>
    <w:tmpl w:val="986E251E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52F550BE"/>
    <w:multiLevelType w:val="hybridMultilevel"/>
    <w:tmpl w:val="A07896D4"/>
    <w:lvl w:ilvl="0" w:tplc="B6EABC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7FACE94">
      <w:start w:val="54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91205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E3862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B0669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2FC43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1FEAC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55602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6D4CA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6" w15:restartNumberingAfterBreak="0">
    <w:nsid w:val="55C945B0"/>
    <w:multiLevelType w:val="hybridMultilevel"/>
    <w:tmpl w:val="7130C106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570E6E2B"/>
    <w:multiLevelType w:val="hybridMultilevel"/>
    <w:tmpl w:val="799CC0C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5B8D0C8D"/>
    <w:multiLevelType w:val="hybridMultilevel"/>
    <w:tmpl w:val="80BA065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ED25C08"/>
    <w:multiLevelType w:val="hybridMultilevel"/>
    <w:tmpl w:val="69D4823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F7F5280"/>
    <w:multiLevelType w:val="hybridMultilevel"/>
    <w:tmpl w:val="7A64F19C"/>
    <w:lvl w:ilvl="0" w:tplc="AF721C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DAE0ACC">
      <w:start w:val="545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A883F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BB6D8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1E417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20689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2F803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09E42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078DE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1" w15:restartNumberingAfterBreak="0">
    <w:nsid w:val="62262A84"/>
    <w:multiLevelType w:val="hybridMultilevel"/>
    <w:tmpl w:val="5C7688E2"/>
    <w:lvl w:ilvl="0" w:tplc="F2D6C586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788" w:hanging="360"/>
      </w:pPr>
    </w:lvl>
    <w:lvl w:ilvl="2" w:tplc="0414001B" w:tentative="1">
      <w:start w:val="1"/>
      <w:numFmt w:val="lowerRoman"/>
      <w:lvlText w:val="%3."/>
      <w:lvlJc w:val="right"/>
      <w:pPr>
        <w:ind w:left="2508" w:hanging="180"/>
      </w:pPr>
    </w:lvl>
    <w:lvl w:ilvl="3" w:tplc="0414000F" w:tentative="1">
      <w:start w:val="1"/>
      <w:numFmt w:val="decimal"/>
      <w:lvlText w:val="%4."/>
      <w:lvlJc w:val="left"/>
      <w:pPr>
        <w:ind w:left="3228" w:hanging="360"/>
      </w:pPr>
    </w:lvl>
    <w:lvl w:ilvl="4" w:tplc="04140019" w:tentative="1">
      <w:start w:val="1"/>
      <w:numFmt w:val="lowerLetter"/>
      <w:lvlText w:val="%5."/>
      <w:lvlJc w:val="left"/>
      <w:pPr>
        <w:ind w:left="3948" w:hanging="360"/>
      </w:pPr>
    </w:lvl>
    <w:lvl w:ilvl="5" w:tplc="0414001B" w:tentative="1">
      <w:start w:val="1"/>
      <w:numFmt w:val="lowerRoman"/>
      <w:lvlText w:val="%6."/>
      <w:lvlJc w:val="right"/>
      <w:pPr>
        <w:ind w:left="4668" w:hanging="180"/>
      </w:pPr>
    </w:lvl>
    <w:lvl w:ilvl="6" w:tplc="0414000F" w:tentative="1">
      <w:start w:val="1"/>
      <w:numFmt w:val="decimal"/>
      <w:lvlText w:val="%7."/>
      <w:lvlJc w:val="left"/>
      <w:pPr>
        <w:ind w:left="5388" w:hanging="360"/>
      </w:pPr>
    </w:lvl>
    <w:lvl w:ilvl="7" w:tplc="04140019" w:tentative="1">
      <w:start w:val="1"/>
      <w:numFmt w:val="lowerLetter"/>
      <w:lvlText w:val="%8."/>
      <w:lvlJc w:val="left"/>
      <w:pPr>
        <w:ind w:left="6108" w:hanging="360"/>
      </w:pPr>
    </w:lvl>
    <w:lvl w:ilvl="8" w:tplc="0414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2" w15:restartNumberingAfterBreak="0">
    <w:nsid w:val="641F5639"/>
    <w:multiLevelType w:val="hybridMultilevel"/>
    <w:tmpl w:val="411ACE8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56D6575"/>
    <w:multiLevelType w:val="hybridMultilevel"/>
    <w:tmpl w:val="04FC8050"/>
    <w:lvl w:ilvl="0" w:tplc="C7162C10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5E710FF"/>
    <w:multiLevelType w:val="hybridMultilevel"/>
    <w:tmpl w:val="423A178E"/>
    <w:lvl w:ilvl="0" w:tplc="1304FB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3EE7F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3823D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7E85C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C8E3D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09C9D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2CCBD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E407B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EB475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5" w15:restartNumberingAfterBreak="0">
    <w:nsid w:val="716D28A3"/>
    <w:multiLevelType w:val="hybridMultilevel"/>
    <w:tmpl w:val="857C7D1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70F4BFC"/>
    <w:multiLevelType w:val="hybridMultilevel"/>
    <w:tmpl w:val="9CF63AA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CF05670"/>
    <w:multiLevelType w:val="hybridMultilevel"/>
    <w:tmpl w:val="9CF868A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F885A3D"/>
    <w:multiLevelType w:val="hybridMultilevel"/>
    <w:tmpl w:val="5D12D44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3"/>
  </w:num>
  <w:num w:numId="3">
    <w:abstractNumId w:val="2"/>
  </w:num>
  <w:num w:numId="4">
    <w:abstractNumId w:val="7"/>
  </w:num>
  <w:num w:numId="5">
    <w:abstractNumId w:val="5"/>
  </w:num>
  <w:num w:numId="6">
    <w:abstractNumId w:val="0"/>
  </w:num>
  <w:num w:numId="7">
    <w:abstractNumId w:val="22"/>
  </w:num>
  <w:num w:numId="8">
    <w:abstractNumId w:val="13"/>
  </w:num>
  <w:num w:numId="9">
    <w:abstractNumId w:val="1"/>
  </w:num>
  <w:num w:numId="10">
    <w:abstractNumId w:val="48"/>
  </w:num>
  <w:num w:numId="11">
    <w:abstractNumId w:val="17"/>
  </w:num>
  <w:num w:numId="12">
    <w:abstractNumId w:val="44"/>
  </w:num>
  <w:num w:numId="13">
    <w:abstractNumId w:val="35"/>
  </w:num>
  <w:num w:numId="14">
    <w:abstractNumId w:val="40"/>
  </w:num>
  <w:num w:numId="15">
    <w:abstractNumId w:val="45"/>
  </w:num>
  <w:num w:numId="16">
    <w:abstractNumId w:val="10"/>
  </w:num>
  <w:num w:numId="17">
    <w:abstractNumId w:val="6"/>
  </w:num>
  <w:num w:numId="18">
    <w:abstractNumId w:val="36"/>
  </w:num>
  <w:num w:numId="19">
    <w:abstractNumId w:val="20"/>
  </w:num>
  <w:num w:numId="20">
    <w:abstractNumId w:val="14"/>
  </w:num>
  <w:num w:numId="21">
    <w:abstractNumId w:val="29"/>
  </w:num>
  <w:num w:numId="22">
    <w:abstractNumId w:val="38"/>
  </w:num>
  <w:num w:numId="23">
    <w:abstractNumId w:val="26"/>
  </w:num>
  <w:num w:numId="24">
    <w:abstractNumId w:val="12"/>
  </w:num>
  <w:num w:numId="25">
    <w:abstractNumId w:val="25"/>
  </w:num>
  <w:num w:numId="26">
    <w:abstractNumId w:val="21"/>
  </w:num>
  <w:num w:numId="27">
    <w:abstractNumId w:val="23"/>
  </w:num>
  <w:num w:numId="28">
    <w:abstractNumId w:val="24"/>
  </w:num>
  <w:num w:numId="29">
    <w:abstractNumId w:val="43"/>
  </w:num>
  <w:num w:numId="30">
    <w:abstractNumId w:val="19"/>
  </w:num>
  <w:num w:numId="31">
    <w:abstractNumId w:val="47"/>
  </w:num>
  <w:num w:numId="32">
    <w:abstractNumId w:val="4"/>
  </w:num>
  <w:num w:numId="33">
    <w:abstractNumId w:val="30"/>
  </w:num>
  <w:num w:numId="34">
    <w:abstractNumId w:val="15"/>
  </w:num>
  <w:num w:numId="35">
    <w:abstractNumId w:val="46"/>
  </w:num>
  <w:num w:numId="36">
    <w:abstractNumId w:val="41"/>
  </w:num>
  <w:num w:numId="37">
    <w:abstractNumId w:val="33"/>
  </w:num>
  <w:num w:numId="38">
    <w:abstractNumId w:val="42"/>
  </w:num>
  <w:num w:numId="39">
    <w:abstractNumId w:val="27"/>
  </w:num>
  <w:num w:numId="40">
    <w:abstractNumId w:val="8"/>
  </w:num>
  <w:num w:numId="41">
    <w:abstractNumId w:val="28"/>
  </w:num>
  <w:num w:numId="42">
    <w:abstractNumId w:val="11"/>
  </w:num>
  <w:num w:numId="43">
    <w:abstractNumId w:val="37"/>
  </w:num>
  <w:num w:numId="44">
    <w:abstractNumId w:val="16"/>
  </w:num>
  <w:num w:numId="45">
    <w:abstractNumId w:val="18"/>
  </w:num>
  <w:num w:numId="46">
    <w:abstractNumId w:val="31"/>
  </w:num>
  <w:num w:numId="47">
    <w:abstractNumId w:val="9"/>
  </w:num>
  <w:num w:numId="48">
    <w:abstractNumId w:val="34"/>
  </w:num>
  <w:num w:numId="49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652F"/>
    <w:rsid w:val="000047A0"/>
    <w:rsid w:val="00012A41"/>
    <w:rsid w:val="00013F27"/>
    <w:rsid w:val="0001600C"/>
    <w:rsid w:val="00017E6A"/>
    <w:rsid w:val="00017F20"/>
    <w:rsid w:val="00020737"/>
    <w:rsid w:val="0002426B"/>
    <w:rsid w:val="00025B97"/>
    <w:rsid w:val="00031C1C"/>
    <w:rsid w:val="000352BA"/>
    <w:rsid w:val="00037CE7"/>
    <w:rsid w:val="000407C3"/>
    <w:rsid w:val="00041BAD"/>
    <w:rsid w:val="000423BB"/>
    <w:rsid w:val="000469DC"/>
    <w:rsid w:val="00050823"/>
    <w:rsid w:val="000511A7"/>
    <w:rsid w:val="000662F2"/>
    <w:rsid w:val="0006645A"/>
    <w:rsid w:val="000764C0"/>
    <w:rsid w:val="00083FD1"/>
    <w:rsid w:val="00084F2F"/>
    <w:rsid w:val="000861D0"/>
    <w:rsid w:val="0009380A"/>
    <w:rsid w:val="00093F87"/>
    <w:rsid w:val="00094913"/>
    <w:rsid w:val="00095C06"/>
    <w:rsid w:val="000973DA"/>
    <w:rsid w:val="00097425"/>
    <w:rsid w:val="000A3194"/>
    <w:rsid w:val="000A4DC5"/>
    <w:rsid w:val="000B0684"/>
    <w:rsid w:val="000B0710"/>
    <w:rsid w:val="000B2B07"/>
    <w:rsid w:val="000B3D20"/>
    <w:rsid w:val="000B4565"/>
    <w:rsid w:val="000B4CB7"/>
    <w:rsid w:val="000B77FA"/>
    <w:rsid w:val="000C3C8A"/>
    <w:rsid w:val="000C4DF5"/>
    <w:rsid w:val="000C759D"/>
    <w:rsid w:val="000D053A"/>
    <w:rsid w:val="000D32D8"/>
    <w:rsid w:val="000D6C55"/>
    <w:rsid w:val="000E0B41"/>
    <w:rsid w:val="000E1352"/>
    <w:rsid w:val="000E2DB3"/>
    <w:rsid w:val="000E47DF"/>
    <w:rsid w:val="000E5422"/>
    <w:rsid w:val="000F3DE2"/>
    <w:rsid w:val="000F74FB"/>
    <w:rsid w:val="00100732"/>
    <w:rsid w:val="001017CB"/>
    <w:rsid w:val="00102E50"/>
    <w:rsid w:val="00104465"/>
    <w:rsid w:val="00105298"/>
    <w:rsid w:val="0010652F"/>
    <w:rsid w:val="00110A6F"/>
    <w:rsid w:val="00112E01"/>
    <w:rsid w:val="00114A6D"/>
    <w:rsid w:val="0011555F"/>
    <w:rsid w:val="00115EF1"/>
    <w:rsid w:val="00116408"/>
    <w:rsid w:val="00116AB4"/>
    <w:rsid w:val="00117E8F"/>
    <w:rsid w:val="00121DFC"/>
    <w:rsid w:val="00123D43"/>
    <w:rsid w:val="001241BF"/>
    <w:rsid w:val="001242D0"/>
    <w:rsid w:val="00125024"/>
    <w:rsid w:val="001251B8"/>
    <w:rsid w:val="00126747"/>
    <w:rsid w:val="00127F22"/>
    <w:rsid w:val="001310A7"/>
    <w:rsid w:val="001325B5"/>
    <w:rsid w:val="001345CE"/>
    <w:rsid w:val="001356AD"/>
    <w:rsid w:val="00135A3F"/>
    <w:rsid w:val="00135C92"/>
    <w:rsid w:val="001403B5"/>
    <w:rsid w:val="00141078"/>
    <w:rsid w:val="001410FF"/>
    <w:rsid w:val="00142A93"/>
    <w:rsid w:val="0014452A"/>
    <w:rsid w:val="00147791"/>
    <w:rsid w:val="00147F5A"/>
    <w:rsid w:val="00150D0D"/>
    <w:rsid w:val="00156211"/>
    <w:rsid w:val="00160244"/>
    <w:rsid w:val="00163D4D"/>
    <w:rsid w:val="001646CA"/>
    <w:rsid w:val="00170049"/>
    <w:rsid w:val="00170D87"/>
    <w:rsid w:val="00173861"/>
    <w:rsid w:val="00173B13"/>
    <w:rsid w:val="00176136"/>
    <w:rsid w:val="00180BFB"/>
    <w:rsid w:val="00182CFE"/>
    <w:rsid w:val="001852E4"/>
    <w:rsid w:val="00185664"/>
    <w:rsid w:val="00186ED7"/>
    <w:rsid w:val="00187252"/>
    <w:rsid w:val="00190738"/>
    <w:rsid w:val="0019175C"/>
    <w:rsid w:val="00194F7D"/>
    <w:rsid w:val="00197190"/>
    <w:rsid w:val="001A07FD"/>
    <w:rsid w:val="001A084D"/>
    <w:rsid w:val="001A087B"/>
    <w:rsid w:val="001A0EB4"/>
    <w:rsid w:val="001A4C65"/>
    <w:rsid w:val="001A5D2A"/>
    <w:rsid w:val="001A74B0"/>
    <w:rsid w:val="001B0033"/>
    <w:rsid w:val="001B3219"/>
    <w:rsid w:val="001C040E"/>
    <w:rsid w:val="001C2AB9"/>
    <w:rsid w:val="001C4BAD"/>
    <w:rsid w:val="001C58A5"/>
    <w:rsid w:val="001C5918"/>
    <w:rsid w:val="001C62E5"/>
    <w:rsid w:val="001C657D"/>
    <w:rsid w:val="001D561C"/>
    <w:rsid w:val="001D74AA"/>
    <w:rsid w:val="001D77FF"/>
    <w:rsid w:val="001E06AA"/>
    <w:rsid w:val="001E09F8"/>
    <w:rsid w:val="001E1118"/>
    <w:rsid w:val="001E1993"/>
    <w:rsid w:val="001E34AA"/>
    <w:rsid w:val="001E542B"/>
    <w:rsid w:val="001E7DF9"/>
    <w:rsid w:val="001F2031"/>
    <w:rsid w:val="001F4D62"/>
    <w:rsid w:val="00202809"/>
    <w:rsid w:val="00210DAA"/>
    <w:rsid w:val="00210E93"/>
    <w:rsid w:val="0021183B"/>
    <w:rsid w:val="00215962"/>
    <w:rsid w:val="00215A29"/>
    <w:rsid w:val="002200C3"/>
    <w:rsid w:val="0022082B"/>
    <w:rsid w:val="00221144"/>
    <w:rsid w:val="00221ECB"/>
    <w:rsid w:val="00224444"/>
    <w:rsid w:val="00224C1F"/>
    <w:rsid w:val="00226078"/>
    <w:rsid w:val="00230960"/>
    <w:rsid w:val="0023191D"/>
    <w:rsid w:val="00231F2E"/>
    <w:rsid w:val="00243E9B"/>
    <w:rsid w:val="00251390"/>
    <w:rsid w:val="00252121"/>
    <w:rsid w:val="002555B0"/>
    <w:rsid w:val="00255ACA"/>
    <w:rsid w:val="00255FE6"/>
    <w:rsid w:val="00260E79"/>
    <w:rsid w:val="00262160"/>
    <w:rsid w:val="00262507"/>
    <w:rsid w:val="00266EDB"/>
    <w:rsid w:val="0026746B"/>
    <w:rsid w:val="002714D6"/>
    <w:rsid w:val="002715E2"/>
    <w:rsid w:val="0027187E"/>
    <w:rsid w:val="00272E06"/>
    <w:rsid w:val="00273300"/>
    <w:rsid w:val="00274B25"/>
    <w:rsid w:val="00275B23"/>
    <w:rsid w:val="00281DB1"/>
    <w:rsid w:val="00282714"/>
    <w:rsid w:val="00282780"/>
    <w:rsid w:val="00282927"/>
    <w:rsid w:val="00283C6B"/>
    <w:rsid w:val="00284197"/>
    <w:rsid w:val="002842D9"/>
    <w:rsid w:val="00287231"/>
    <w:rsid w:val="00291AE8"/>
    <w:rsid w:val="00293610"/>
    <w:rsid w:val="00293813"/>
    <w:rsid w:val="00295C77"/>
    <w:rsid w:val="00296BC1"/>
    <w:rsid w:val="002A04B1"/>
    <w:rsid w:val="002A07CA"/>
    <w:rsid w:val="002A1E37"/>
    <w:rsid w:val="002A2704"/>
    <w:rsid w:val="002A5243"/>
    <w:rsid w:val="002A63B6"/>
    <w:rsid w:val="002A73CF"/>
    <w:rsid w:val="002B38CD"/>
    <w:rsid w:val="002B5C93"/>
    <w:rsid w:val="002B7909"/>
    <w:rsid w:val="002C6024"/>
    <w:rsid w:val="002C7A24"/>
    <w:rsid w:val="002D00F9"/>
    <w:rsid w:val="002D2B56"/>
    <w:rsid w:val="002D5FDC"/>
    <w:rsid w:val="002E0164"/>
    <w:rsid w:val="002E2E5F"/>
    <w:rsid w:val="002E3813"/>
    <w:rsid w:val="002E39A7"/>
    <w:rsid w:val="002E7C78"/>
    <w:rsid w:val="002F0124"/>
    <w:rsid w:val="002F31CD"/>
    <w:rsid w:val="002F3C41"/>
    <w:rsid w:val="003002D2"/>
    <w:rsid w:val="00301C0C"/>
    <w:rsid w:val="00304D96"/>
    <w:rsid w:val="00304F6B"/>
    <w:rsid w:val="00310C61"/>
    <w:rsid w:val="00311475"/>
    <w:rsid w:val="00312F30"/>
    <w:rsid w:val="0031312C"/>
    <w:rsid w:val="00315E89"/>
    <w:rsid w:val="00325A3E"/>
    <w:rsid w:val="003263FF"/>
    <w:rsid w:val="00330AEE"/>
    <w:rsid w:val="00330B6F"/>
    <w:rsid w:val="00330D6F"/>
    <w:rsid w:val="0033167A"/>
    <w:rsid w:val="00333114"/>
    <w:rsid w:val="00333A41"/>
    <w:rsid w:val="00333E05"/>
    <w:rsid w:val="00334290"/>
    <w:rsid w:val="003348C0"/>
    <w:rsid w:val="00336A5A"/>
    <w:rsid w:val="00340198"/>
    <w:rsid w:val="00340812"/>
    <w:rsid w:val="00341CA8"/>
    <w:rsid w:val="00342981"/>
    <w:rsid w:val="00342F94"/>
    <w:rsid w:val="003452A5"/>
    <w:rsid w:val="0034541A"/>
    <w:rsid w:val="003467C7"/>
    <w:rsid w:val="003478F0"/>
    <w:rsid w:val="00347E38"/>
    <w:rsid w:val="00352DD8"/>
    <w:rsid w:val="00354663"/>
    <w:rsid w:val="00355A62"/>
    <w:rsid w:val="003565F3"/>
    <w:rsid w:val="00356631"/>
    <w:rsid w:val="00360124"/>
    <w:rsid w:val="003624E6"/>
    <w:rsid w:val="003644BA"/>
    <w:rsid w:val="00365033"/>
    <w:rsid w:val="0036512E"/>
    <w:rsid w:val="00366D19"/>
    <w:rsid w:val="00367F2C"/>
    <w:rsid w:val="00371C8D"/>
    <w:rsid w:val="00372117"/>
    <w:rsid w:val="003733A0"/>
    <w:rsid w:val="0037582E"/>
    <w:rsid w:val="003775F7"/>
    <w:rsid w:val="0038051E"/>
    <w:rsid w:val="003814C7"/>
    <w:rsid w:val="00386727"/>
    <w:rsid w:val="00387B63"/>
    <w:rsid w:val="0039038D"/>
    <w:rsid w:val="00390D19"/>
    <w:rsid w:val="00393E07"/>
    <w:rsid w:val="0039567C"/>
    <w:rsid w:val="003A0633"/>
    <w:rsid w:val="003A24CA"/>
    <w:rsid w:val="003A2643"/>
    <w:rsid w:val="003A306C"/>
    <w:rsid w:val="003A3444"/>
    <w:rsid w:val="003A5223"/>
    <w:rsid w:val="003A6AA9"/>
    <w:rsid w:val="003B1095"/>
    <w:rsid w:val="003B1161"/>
    <w:rsid w:val="003B24AC"/>
    <w:rsid w:val="003B3DCA"/>
    <w:rsid w:val="003B40C6"/>
    <w:rsid w:val="003B4124"/>
    <w:rsid w:val="003B4D3E"/>
    <w:rsid w:val="003B6946"/>
    <w:rsid w:val="003C194E"/>
    <w:rsid w:val="003C212E"/>
    <w:rsid w:val="003C2616"/>
    <w:rsid w:val="003C3FC2"/>
    <w:rsid w:val="003D1E51"/>
    <w:rsid w:val="003D2F65"/>
    <w:rsid w:val="003D3201"/>
    <w:rsid w:val="003D659D"/>
    <w:rsid w:val="003E0C31"/>
    <w:rsid w:val="003E34CA"/>
    <w:rsid w:val="003E71C9"/>
    <w:rsid w:val="003F53ED"/>
    <w:rsid w:val="003F6F91"/>
    <w:rsid w:val="003F7EF9"/>
    <w:rsid w:val="0040555E"/>
    <w:rsid w:val="004057AE"/>
    <w:rsid w:val="0040649A"/>
    <w:rsid w:val="00407499"/>
    <w:rsid w:val="00407945"/>
    <w:rsid w:val="00411F46"/>
    <w:rsid w:val="00415785"/>
    <w:rsid w:val="0042030A"/>
    <w:rsid w:val="004210B6"/>
    <w:rsid w:val="00421F1F"/>
    <w:rsid w:val="00427FAA"/>
    <w:rsid w:val="00432688"/>
    <w:rsid w:val="00434D66"/>
    <w:rsid w:val="00436564"/>
    <w:rsid w:val="00436E77"/>
    <w:rsid w:val="00440566"/>
    <w:rsid w:val="0044093D"/>
    <w:rsid w:val="00443EAC"/>
    <w:rsid w:val="004453F1"/>
    <w:rsid w:val="00445E3F"/>
    <w:rsid w:val="004461D3"/>
    <w:rsid w:val="00451763"/>
    <w:rsid w:val="0045181A"/>
    <w:rsid w:val="00452D8D"/>
    <w:rsid w:val="00453615"/>
    <w:rsid w:val="0045549F"/>
    <w:rsid w:val="00455894"/>
    <w:rsid w:val="00462502"/>
    <w:rsid w:val="00462DF9"/>
    <w:rsid w:val="00463625"/>
    <w:rsid w:val="00465890"/>
    <w:rsid w:val="00470044"/>
    <w:rsid w:val="0047040C"/>
    <w:rsid w:val="00471585"/>
    <w:rsid w:val="00471B52"/>
    <w:rsid w:val="00471EE8"/>
    <w:rsid w:val="004738A5"/>
    <w:rsid w:val="00474A89"/>
    <w:rsid w:val="00475B2F"/>
    <w:rsid w:val="004764E2"/>
    <w:rsid w:val="004764EB"/>
    <w:rsid w:val="00476634"/>
    <w:rsid w:val="0048122B"/>
    <w:rsid w:val="004834C1"/>
    <w:rsid w:val="004854DC"/>
    <w:rsid w:val="00485924"/>
    <w:rsid w:val="0048657D"/>
    <w:rsid w:val="00486D08"/>
    <w:rsid w:val="004904F5"/>
    <w:rsid w:val="004908F4"/>
    <w:rsid w:val="00492757"/>
    <w:rsid w:val="004952F5"/>
    <w:rsid w:val="00497034"/>
    <w:rsid w:val="004A15C6"/>
    <w:rsid w:val="004B125B"/>
    <w:rsid w:val="004B2575"/>
    <w:rsid w:val="004B7304"/>
    <w:rsid w:val="004B7986"/>
    <w:rsid w:val="004C10EC"/>
    <w:rsid w:val="004C5190"/>
    <w:rsid w:val="004C73D9"/>
    <w:rsid w:val="004C7CC7"/>
    <w:rsid w:val="004D0CB8"/>
    <w:rsid w:val="004D108C"/>
    <w:rsid w:val="004D1A1E"/>
    <w:rsid w:val="004D2B1E"/>
    <w:rsid w:val="004D4FA3"/>
    <w:rsid w:val="004D5301"/>
    <w:rsid w:val="004D6823"/>
    <w:rsid w:val="004D7B30"/>
    <w:rsid w:val="004E30F5"/>
    <w:rsid w:val="004E5DE6"/>
    <w:rsid w:val="004E668C"/>
    <w:rsid w:val="004F1FCA"/>
    <w:rsid w:val="004F287B"/>
    <w:rsid w:val="004F3B1F"/>
    <w:rsid w:val="004F47EB"/>
    <w:rsid w:val="004F667D"/>
    <w:rsid w:val="004F710C"/>
    <w:rsid w:val="004F72B7"/>
    <w:rsid w:val="004F7AE9"/>
    <w:rsid w:val="0050175E"/>
    <w:rsid w:val="00501FF6"/>
    <w:rsid w:val="005034D6"/>
    <w:rsid w:val="005061DE"/>
    <w:rsid w:val="00507BB7"/>
    <w:rsid w:val="00510B7E"/>
    <w:rsid w:val="005116AF"/>
    <w:rsid w:val="005125DB"/>
    <w:rsid w:val="00512D01"/>
    <w:rsid w:val="00513DEA"/>
    <w:rsid w:val="0051600A"/>
    <w:rsid w:val="00517408"/>
    <w:rsid w:val="0052042D"/>
    <w:rsid w:val="00520C51"/>
    <w:rsid w:val="0052226A"/>
    <w:rsid w:val="00522E49"/>
    <w:rsid w:val="00522F2D"/>
    <w:rsid w:val="00523A9D"/>
    <w:rsid w:val="00525B0E"/>
    <w:rsid w:val="00526A2A"/>
    <w:rsid w:val="00526BF3"/>
    <w:rsid w:val="00526FA0"/>
    <w:rsid w:val="005272D3"/>
    <w:rsid w:val="00530254"/>
    <w:rsid w:val="0053147C"/>
    <w:rsid w:val="005335EC"/>
    <w:rsid w:val="0053675C"/>
    <w:rsid w:val="00542D1E"/>
    <w:rsid w:val="005453B4"/>
    <w:rsid w:val="00545627"/>
    <w:rsid w:val="00545CC0"/>
    <w:rsid w:val="005473A5"/>
    <w:rsid w:val="00547D56"/>
    <w:rsid w:val="0055296B"/>
    <w:rsid w:val="00552ED4"/>
    <w:rsid w:val="00555914"/>
    <w:rsid w:val="00561409"/>
    <w:rsid w:val="00565868"/>
    <w:rsid w:val="00565F2E"/>
    <w:rsid w:val="00570911"/>
    <w:rsid w:val="00570955"/>
    <w:rsid w:val="00575659"/>
    <w:rsid w:val="00580385"/>
    <w:rsid w:val="005810AA"/>
    <w:rsid w:val="005816D2"/>
    <w:rsid w:val="00584033"/>
    <w:rsid w:val="00584694"/>
    <w:rsid w:val="00585771"/>
    <w:rsid w:val="0058648F"/>
    <w:rsid w:val="00590DDB"/>
    <w:rsid w:val="005920A6"/>
    <w:rsid w:val="0059398B"/>
    <w:rsid w:val="00593A3C"/>
    <w:rsid w:val="00594F4E"/>
    <w:rsid w:val="00595889"/>
    <w:rsid w:val="005964FF"/>
    <w:rsid w:val="00597461"/>
    <w:rsid w:val="0059792D"/>
    <w:rsid w:val="005A0039"/>
    <w:rsid w:val="005A1CC1"/>
    <w:rsid w:val="005A24A2"/>
    <w:rsid w:val="005A65DD"/>
    <w:rsid w:val="005A6D47"/>
    <w:rsid w:val="005A73CC"/>
    <w:rsid w:val="005B0F82"/>
    <w:rsid w:val="005B1AD6"/>
    <w:rsid w:val="005B4B17"/>
    <w:rsid w:val="005B5A19"/>
    <w:rsid w:val="005B61F7"/>
    <w:rsid w:val="005B79A4"/>
    <w:rsid w:val="005C0E91"/>
    <w:rsid w:val="005C1788"/>
    <w:rsid w:val="005C688A"/>
    <w:rsid w:val="005C72F8"/>
    <w:rsid w:val="005D048E"/>
    <w:rsid w:val="005D08BF"/>
    <w:rsid w:val="005D10FA"/>
    <w:rsid w:val="005D3F60"/>
    <w:rsid w:val="005D4375"/>
    <w:rsid w:val="005D62CE"/>
    <w:rsid w:val="005D6722"/>
    <w:rsid w:val="005D75F4"/>
    <w:rsid w:val="005D7E4F"/>
    <w:rsid w:val="005E0B89"/>
    <w:rsid w:val="005E12F8"/>
    <w:rsid w:val="005E1B1B"/>
    <w:rsid w:val="005E1F82"/>
    <w:rsid w:val="005E4C0F"/>
    <w:rsid w:val="005E62EE"/>
    <w:rsid w:val="005E79ED"/>
    <w:rsid w:val="005F0E54"/>
    <w:rsid w:val="005F46AF"/>
    <w:rsid w:val="005F51C9"/>
    <w:rsid w:val="005F7773"/>
    <w:rsid w:val="00600315"/>
    <w:rsid w:val="00601FC6"/>
    <w:rsid w:val="00603793"/>
    <w:rsid w:val="00603B61"/>
    <w:rsid w:val="00603B71"/>
    <w:rsid w:val="0060649E"/>
    <w:rsid w:val="006064DF"/>
    <w:rsid w:val="00610F4A"/>
    <w:rsid w:val="006112A8"/>
    <w:rsid w:val="006152E1"/>
    <w:rsid w:val="006179F0"/>
    <w:rsid w:val="006205F6"/>
    <w:rsid w:val="00620AB8"/>
    <w:rsid w:val="00621886"/>
    <w:rsid w:val="00621BC0"/>
    <w:rsid w:val="006227C4"/>
    <w:rsid w:val="00622F9A"/>
    <w:rsid w:val="00623596"/>
    <w:rsid w:val="00624833"/>
    <w:rsid w:val="0062795C"/>
    <w:rsid w:val="0063425F"/>
    <w:rsid w:val="00635F1E"/>
    <w:rsid w:val="0063639F"/>
    <w:rsid w:val="006377C1"/>
    <w:rsid w:val="00641046"/>
    <w:rsid w:val="00644677"/>
    <w:rsid w:val="00644D19"/>
    <w:rsid w:val="00644EBD"/>
    <w:rsid w:val="00645F05"/>
    <w:rsid w:val="00646AB3"/>
    <w:rsid w:val="0065146B"/>
    <w:rsid w:val="00652DF6"/>
    <w:rsid w:val="00652FC2"/>
    <w:rsid w:val="00653DD6"/>
    <w:rsid w:val="00654F21"/>
    <w:rsid w:val="00657AE1"/>
    <w:rsid w:val="00660475"/>
    <w:rsid w:val="0066135B"/>
    <w:rsid w:val="0066189C"/>
    <w:rsid w:val="00663C6E"/>
    <w:rsid w:val="00664170"/>
    <w:rsid w:val="0066720A"/>
    <w:rsid w:val="0066794D"/>
    <w:rsid w:val="00673ECF"/>
    <w:rsid w:val="00674B07"/>
    <w:rsid w:val="0067606F"/>
    <w:rsid w:val="00676DB8"/>
    <w:rsid w:val="00677BE4"/>
    <w:rsid w:val="0068008B"/>
    <w:rsid w:val="006819D3"/>
    <w:rsid w:val="0068571C"/>
    <w:rsid w:val="00685BB7"/>
    <w:rsid w:val="006906FA"/>
    <w:rsid w:val="00691395"/>
    <w:rsid w:val="00693095"/>
    <w:rsid w:val="00693531"/>
    <w:rsid w:val="00694E6A"/>
    <w:rsid w:val="00696656"/>
    <w:rsid w:val="00696E2E"/>
    <w:rsid w:val="006A097B"/>
    <w:rsid w:val="006A4CD2"/>
    <w:rsid w:val="006A563E"/>
    <w:rsid w:val="006B062A"/>
    <w:rsid w:val="006B1D98"/>
    <w:rsid w:val="006B2B50"/>
    <w:rsid w:val="006B4599"/>
    <w:rsid w:val="006C0365"/>
    <w:rsid w:val="006C0AE0"/>
    <w:rsid w:val="006C2C56"/>
    <w:rsid w:val="006C3D2A"/>
    <w:rsid w:val="006C4144"/>
    <w:rsid w:val="006D0697"/>
    <w:rsid w:val="006D579A"/>
    <w:rsid w:val="006D69E5"/>
    <w:rsid w:val="006D7415"/>
    <w:rsid w:val="006E0CFC"/>
    <w:rsid w:val="006E3921"/>
    <w:rsid w:val="006E3EA6"/>
    <w:rsid w:val="006E3FCF"/>
    <w:rsid w:val="006E473B"/>
    <w:rsid w:val="006F3E11"/>
    <w:rsid w:val="006F4D3E"/>
    <w:rsid w:val="006F6C3B"/>
    <w:rsid w:val="00702A0B"/>
    <w:rsid w:val="007032C0"/>
    <w:rsid w:val="00706308"/>
    <w:rsid w:val="007068D6"/>
    <w:rsid w:val="00710880"/>
    <w:rsid w:val="00710A7E"/>
    <w:rsid w:val="00710C38"/>
    <w:rsid w:val="00711C40"/>
    <w:rsid w:val="00712651"/>
    <w:rsid w:val="00713761"/>
    <w:rsid w:val="00717B4B"/>
    <w:rsid w:val="00721CA4"/>
    <w:rsid w:val="00725893"/>
    <w:rsid w:val="0072685B"/>
    <w:rsid w:val="0072734F"/>
    <w:rsid w:val="0073317D"/>
    <w:rsid w:val="007341DD"/>
    <w:rsid w:val="00736F86"/>
    <w:rsid w:val="0073704C"/>
    <w:rsid w:val="007419A7"/>
    <w:rsid w:val="00741C43"/>
    <w:rsid w:val="007424ED"/>
    <w:rsid w:val="00743E36"/>
    <w:rsid w:val="00744B50"/>
    <w:rsid w:val="0074771E"/>
    <w:rsid w:val="00751508"/>
    <w:rsid w:val="00752DED"/>
    <w:rsid w:val="0075377C"/>
    <w:rsid w:val="00754859"/>
    <w:rsid w:val="007570F3"/>
    <w:rsid w:val="00764C9E"/>
    <w:rsid w:val="007663AA"/>
    <w:rsid w:val="00771F05"/>
    <w:rsid w:val="0077351B"/>
    <w:rsid w:val="007742EB"/>
    <w:rsid w:val="00776622"/>
    <w:rsid w:val="00777DB8"/>
    <w:rsid w:val="00780EEE"/>
    <w:rsid w:val="007812D2"/>
    <w:rsid w:val="00781B28"/>
    <w:rsid w:val="00785832"/>
    <w:rsid w:val="0079248D"/>
    <w:rsid w:val="00792CFC"/>
    <w:rsid w:val="007937AC"/>
    <w:rsid w:val="00795085"/>
    <w:rsid w:val="007964FD"/>
    <w:rsid w:val="007A0304"/>
    <w:rsid w:val="007A06EC"/>
    <w:rsid w:val="007A1F70"/>
    <w:rsid w:val="007A5604"/>
    <w:rsid w:val="007A701A"/>
    <w:rsid w:val="007B632C"/>
    <w:rsid w:val="007C05AA"/>
    <w:rsid w:val="007C1347"/>
    <w:rsid w:val="007C3925"/>
    <w:rsid w:val="007C4007"/>
    <w:rsid w:val="007C54F2"/>
    <w:rsid w:val="007C5F32"/>
    <w:rsid w:val="007C6041"/>
    <w:rsid w:val="007C6B7F"/>
    <w:rsid w:val="007D0D45"/>
    <w:rsid w:val="007D43C3"/>
    <w:rsid w:val="007D51B5"/>
    <w:rsid w:val="007D5B76"/>
    <w:rsid w:val="007D6706"/>
    <w:rsid w:val="007D7748"/>
    <w:rsid w:val="007E0309"/>
    <w:rsid w:val="007F5CB3"/>
    <w:rsid w:val="007F601B"/>
    <w:rsid w:val="007F60BE"/>
    <w:rsid w:val="007F7209"/>
    <w:rsid w:val="007F7545"/>
    <w:rsid w:val="007F75AA"/>
    <w:rsid w:val="00800D7F"/>
    <w:rsid w:val="00802DEB"/>
    <w:rsid w:val="008035DD"/>
    <w:rsid w:val="00803E01"/>
    <w:rsid w:val="00804299"/>
    <w:rsid w:val="00805851"/>
    <w:rsid w:val="00805C8B"/>
    <w:rsid w:val="00807BCA"/>
    <w:rsid w:val="008101CC"/>
    <w:rsid w:val="00813120"/>
    <w:rsid w:val="00813324"/>
    <w:rsid w:val="00814179"/>
    <w:rsid w:val="008148F4"/>
    <w:rsid w:val="0081644D"/>
    <w:rsid w:val="0082458C"/>
    <w:rsid w:val="00825602"/>
    <w:rsid w:val="008301D4"/>
    <w:rsid w:val="00830C95"/>
    <w:rsid w:val="0083213F"/>
    <w:rsid w:val="008334E2"/>
    <w:rsid w:val="00833619"/>
    <w:rsid w:val="0083537D"/>
    <w:rsid w:val="0083735D"/>
    <w:rsid w:val="008400F8"/>
    <w:rsid w:val="00840437"/>
    <w:rsid w:val="00842612"/>
    <w:rsid w:val="00842C0B"/>
    <w:rsid w:val="00844048"/>
    <w:rsid w:val="008457F5"/>
    <w:rsid w:val="00846B3F"/>
    <w:rsid w:val="008509E7"/>
    <w:rsid w:val="00853988"/>
    <w:rsid w:val="00854650"/>
    <w:rsid w:val="00856314"/>
    <w:rsid w:val="00862E4B"/>
    <w:rsid w:val="00863823"/>
    <w:rsid w:val="008651E9"/>
    <w:rsid w:val="0086735C"/>
    <w:rsid w:val="008707D4"/>
    <w:rsid w:val="0087439A"/>
    <w:rsid w:val="008743FE"/>
    <w:rsid w:val="00876506"/>
    <w:rsid w:val="008823C6"/>
    <w:rsid w:val="008848B8"/>
    <w:rsid w:val="00886050"/>
    <w:rsid w:val="0088643E"/>
    <w:rsid w:val="00894BF3"/>
    <w:rsid w:val="008A0F68"/>
    <w:rsid w:val="008A1ED3"/>
    <w:rsid w:val="008B0266"/>
    <w:rsid w:val="008B34B6"/>
    <w:rsid w:val="008C0E6B"/>
    <w:rsid w:val="008C41BA"/>
    <w:rsid w:val="008C5565"/>
    <w:rsid w:val="008C6694"/>
    <w:rsid w:val="008C78B9"/>
    <w:rsid w:val="008C7C98"/>
    <w:rsid w:val="008D0DA1"/>
    <w:rsid w:val="008D10C1"/>
    <w:rsid w:val="008D2B8A"/>
    <w:rsid w:val="008D4079"/>
    <w:rsid w:val="008D5D28"/>
    <w:rsid w:val="008D78BE"/>
    <w:rsid w:val="008E0D23"/>
    <w:rsid w:val="008E1839"/>
    <w:rsid w:val="008E2A7A"/>
    <w:rsid w:val="008E434C"/>
    <w:rsid w:val="008E4B8A"/>
    <w:rsid w:val="008E55AD"/>
    <w:rsid w:val="008E5C2B"/>
    <w:rsid w:val="008E7FF9"/>
    <w:rsid w:val="008F00FC"/>
    <w:rsid w:val="008F0997"/>
    <w:rsid w:val="008F0F5B"/>
    <w:rsid w:val="008F33A9"/>
    <w:rsid w:val="008F3CC3"/>
    <w:rsid w:val="008F7740"/>
    <w:rsid w:val="00901D47"/>
    <w:rsid w:val="00902E6F"/>
    <w:rsid w:val="00903EB3"/>
    <w:rsid w:val="009044C9"/>
    <w:rsid w:val="00905643"/>
    <w:rsid w:val="0091013D"/>
    <w:rsid w:val="00914501"/>
    <w:rsid w:val="009151C3"/>
    <w:rsid w:val="009159AE"/>
    <w:rsid w:val="00920E4B"/>
    <w:rsid w:val="00924C13"/>
    <w:rsid w:val="00926D2D"/>
    <w:rsid w:val="00930FA3"/>
    <w:rsid w:val="00931173"/>
    <w:rsid w:val="00933A5C"/>
    <w:rsid w:val="0093503B"/>
    <w:rsid w:val="00936B68"/>
    <w:rsid w:val="00936FD5"/>
    <w:rsid w:val="0094579D"/>
    <w:rsid w:val="009474B2"/>
    <w:rsid w:val="00947A32"/>
    <w:rsid w:val="00952D3B"/>
    <w:rsid w:val="0095603A"/>
    <w:rsid w:val="00956DCD"/>
    <w:rsid w:val="0096495D"/>
    <w:rsid w:val="00965BC4"/>
    <w:rsid w:val="00966CFB"/>
    <w:rsid w:val="00967101"/>
    <w:rsid w:val="00970A8A"/>
    <w:rsid w:val="0097144F"/>
    <w:rsid w:val="00972381"/>
    <w:rsid w:val="009727CC"/>
    <w:rsid w:val="00972A7F"/>
    <w:rsid w:val="00975507"/>
    <w:rsid w:val="00976F4E"/>
    <w:rsid w:val="0097769C"/>
    <w:rsid w:val="00995687"/>
    <w:rsid w:val="009A15BB"/>
    <w:rsid w:val="009A2529"/>
    <w:rsid w:val="009A5C7E"/>
    <w:rsid w:val="009A6166"/>
    <w:rsid w:val="009A6CFD"/>
    <w:rsid w:val="009A707D"/>
    <w:rsid w:val="009B1726"/>
    <w:rsid w:val="009B4C83"/>
    <w:rsid w:val="009B6E7F"/>
    <w:rsid w:val="009C00B5"/>
    <w:rsid w:val="009C027F"/>
    <w:rsid w:val="009C0477"/>
    <w:rsid w:val="009C0F49"/>
    <w:rsid w:val="009C1D3D"/>
    <w:rsid w:val="009C39B8"/>
    <w:rsid w:val="009C5715"/>
    <w:rsid w:val="009C5B2A"/>
    <w:rsid w:val="009C71C5"/>
    <w:rsid w:val="009C78C9"/>
    <w:rsid w:val="009D0C84"/>
    <w:rsid w:val="009D0C89"/>
    <w:rsid w:val="009D2227"/>
    <w:rsid w:val="009D30A2"/>
    <w:rsid w:val="009D356E"/>
    <w:rsid w:val="009D442D"/>
    <w:rsid w:val="009D5965"/>
    <w:rsid w:val="009D6754"/>
    <w:rsid w:val="009D6C90"/>
    <w:rsid w:val="009D7B23"/>
    <w:rsid w:val="009E1542"/>
    <w:rsid w:val="009E191F"/>
    <w:rsid w:val="009E1A68"/>
    <w:rsid w:val="009E1FF7"/>
    <w:rsid w:val="009E2548"/>
    <w:rsid w:val="009E3BB5"/>
    <w:rsid w:val="009F2644"/>
    <w:rsid w:val="009F2D01"/>
    <w:rsid w:val="009F3099"/>
    <w:rsid w:val="009F326B"/>
    <w:rsid w:val="009F512D"/>
    <w:rsid w:val="009F6F37"/>
    <w:rsid w:val="009F7954"/>
    <w:rsid w:val="00A015D7"/>
    <w:rsid w:val="00A01A45"/>
    <w:rsid w:val="00A02508"/>
    <w:rsid w:val="00A04108"/>
    <w:rsid w:val="00A10B35"/>
    <w:rsid w:val="00A1362E"/>
    <w:rsid w:val="00A13B00"/>
    <w:rsid w:val="00A14725"/>
    <w:rsid w:val="00A14E52"/>
    <w:rsid w:val="00A16798"/>
    <w:rsid w:val="00A16DEF"/>
    <w:rsid w:val="00A22354"/>
    <w:rsid w:val="00A25995"/>
    <w:rsid w:val="00A275EF"/>
    <w:rsid w:val="00A27C6A"/>
    <w:rsid w:val="00A30043"/>
    <w:rsid w:val="00A30D41"/>
    <w:rsid w:val="00A35A3A"/>
    <w:rsid w:val="00A40923"/>
    <w:rsid w:val="00A421A3"/>
    <w:rsid w:val="00A42361"/>
    <w:rsid w:val="00A42E60"/>
    <w:rsid w:val="00A462E6"/>
    <w:rsid w:val="00A46EA2"/>
    <w:rsid w:val="00A47991"/>
    <w:rsid w:val="00A51EF3"/>
    <w:rsid w:val="00A528E6"/>
    <w:rsid w:val="00A55DDB"/>
    <w:rsid w:val="00A56189"/>
    <w:rsid w:val="00A56515"/>
    <w:rsid w:val="00A56C28"/>
    <w:rsid w:val="00A619E5"/>
    <w:rsid w:val="00A6479A"/>
    <w:rsid w:val="00A703D1"/>
    <w:rsid w:val="00A70679"/>
    <w:rsid w:val="00A71E0B"/>
    <w:rsid w:val="00A76D58"/>
    <w:rsid w:val="00A77BD0"/>
    <w:rsid w:val="00A80F02"/>
    <w:rsid w:val="00A811E3"/>
    <w:rsid w:val="00A83530"/>
    <w:rsid w:val="00A854B6"/>
    <w:rsid w:val="00A927C6"/>
    <w:rsid w:val="00A92F7B"/>
    <w:rsid w:val="00A93AB9"/>
    <w:rsid w:val="00A9450A"/>
    <w:rsid w:val="00AA08B4"/>
    <w:rsid w:val="00AA7BBB"/>
    <w:rsid w:val="00AB03C9"/>
    <w:rsid w:val="00AB1A16"/>
    <w:rsid w:val="00AB280B"/>
    <w:rsid w:val="00AB29C3"/>
    <w:rsid w:val="00AB483E"/>
    <w:rsid w:val="00AB48B1"/>
    <w:rsid w:val="00AB6894"/>
    <w:rsid w:val="00AD178A"/>
    <w:rsid w:val="00AD268E"/>
    <w:rsid w:val="00AD4A4E"/>
    <w:rsid w:val="00AD796C"/>
    <w:rsid w:val="00AD7F4C"/>
    <w:rsid w:val="00AE116A"/>
    <w:rsid w:val="00AE1241"/>
    <w:rsid w:val="00AE3632"/>
    <w:rsid w:val="00AE3A26"/>
    <w:rsid w:val="00AE4452"/>
    <w:rsid w:val="00AE5242"/>
    <w:rsid w:val="00AE5843"/>
    <w:rsid w:val="00AE6869"/>
    <w:rsid w:val="00AE6C2C"/>
    <w:rsid w:val="00AF3258"/>
    <w:rsid w:val="00AF6B30"/>
    <w:rsid w:val="00AF748A"/>
    <w:rsid w:val="00AF7B2A"/>
    <w:rsid w:val="00B01986"/>
    <w:rsid w:val="00B02E1C"/>
    <w:rsid w:val="00B040FB"/>
    <w:rsid w:val="00B052BD"/>
    <w:rsid w:val="00B05CE6"/>
    <w:rsid w:val="00B05D5E"/>
    <w:rsid w:val="00B062A0"/>
    <w:rsid w:val="00B0737C"/>
    <w:rsid w:val="00B07713"/>
    <w:rsid w:val="00B112E0"/>
    <w:rsid w:val="00B11D9A"/>
    <w:rsid w:val="00B13F44"/>
    <w:rsid w:val="00B144BE"/>
    <w:rsid w:val="00B15C84"/>
    <w:rsid w:val="00B17B91"/>
    <w:rsid w:val="00B17C8F"/>
    <w:rsid w:val="00B2480E"/>
    <w:rsid w:val="00B24D99"/>
    <w:rsid w:val="00B264F4"/>
    <w:rsid w:val="00B3018E"/>
    <w:rsid w:val="00B32031"/>
    <w:rsid w:val="00B3311F"/>
    <w:rsid w:val="00B33967"/>
    <w:rsid w:val="00B33F75"/>
    <w:rsid w:val="00B351B1"/>
    <w:rsid w:val="00B41011"/>
    <w:rsid w:val="00B45151"/>
    <w:rsid w:val="00B455FD"/>
    <w:rsid w:val="00B46011"/>
    <w:rsid w:val="00B5289C"/>
    <w:rsid w:val="00B53007"/>
    <w:rsid w:val="00B53BAF"/>
    <w:rsid w:val="00B53EE5"/>
    <w:rsid w:val="00B62491"/>
    <w:rsid w:val="00B6272A"/>
    <w:rsid w:val="00B64A7C"/>
    <w:rsid w:val="00B66063"/>
    <w:rsid w:val="00B66C03"/>
    <w:rsid w:val="00B670E1"/>
    <w:rsid w:val="00B702C4"/>
    <w:rsid w:val="00B70D2E"/>
    <w:rsid w:val="00B70FE0"/>
    <w:rsid w:val="00B75B6E"/>
    <w:rsid w:val="00B815FB"/>
    <w:rsid w:val="00B8271F"/>
    <w:rsid w:val="00B8391E"/>
    <w:rsid w:val="00B84E60"/>
    <w:rsid w:val="00B86DE4"/>
    <w:rsid w:val="00B86FD6"/>
    <w:rsid w:val="00B90684"/>
    <w:rsid w:val="00B92E52"/>
    <w:rsid w:val="00B93CFB"/>
    <w:rsid w:val="00B9427F"/>
    <w:rsid w:val="00B9489C"/>
    <w:rsid w:val="00B95852"/>
    <w:rsid w:val="00B963D6"/>
    <w:rsid w:val="00B963DB"/>
    <w:rsid w:val="00B96AFE"/>
    <w:rsid w:val="00B97FE2"/>
    <w:rsid w:val="00BA53C1"/>
    <w:rsid w:val="00BA738D"/>
    <w:rsid w:val="00BA78CB"/>
    <w:rsid w:val="00BB0B5F"/>
    <w:rsid w:val="00BB1733"/>
    <w:rsid w:val="00BB26FB"/>
    <w:rsid w:val="00BB66D5"/>
    <w:rsid w:val="00BC1163"/>
    <w:rsid w:val="00BC1A0C"/>
    <w:rsid w:val="00BC351B"/>
    <w:rsid w:val="00BC41EB"/>
    <w:rsid w:val="00BC565D"/>
    <w:rsid w:val="00BC5855"/>
    <w:rsid w:val="00BC691A"/>
    <w:rsid w:val="00BC696F"/>
    <w:rsid w:val="00BC7E51"/>
    <w:rsid w:val="00BD25E5"/>
    <w:rsid w:val="00BD3E37"/>
    <w:rsid w:val="00BD5B21"/>
    <w:rsid w:val="00BD6A73"/>
    <w:rsid w:val="00BD6C78"/>
    <w:rsid w:val="00BE0A4A"/>
    <w:rsid w:val="00BE1024"/>
    <w:rsid w:val="00BE14F6"/>
    <w:rsid w:val="00BE40B3"/>
    <w:rsid w:val="00BE4264"/>
    <w:rsid w:val="00BE5819"/>
    <w:rsid w:val="00BE58DF"/>
    <w:rsid w:val="00BE5BA7"/>
    <w:rsid w:val="00BE7018"/>
    <w:rsid w:val="00BE7DA0"/>
    <w:rsid w:val="00BF4AB9"/>
    <w:rsid w:val="00BF6234"/>
    <w:rsid w:val="00C0079C"/>
    <w:rsid w:val="00C024E6"/>
    <w:rsid w:val="00C045B7"/>
    <w:rsid w:val="00C076B1"/>
    <w:rsid w:val="00C138C4"/>
    <w:rsid w:val="00C138E4"/>
    <w:rsid w:val="00C14272"/>
    <w:rsid w:val="00C1592E"/>
    <w:rsid w:val="00C17567"/>
    <w:rsid w:val="00C17B0A"/>
    <w:rsid w:val="00C22B66"/>
    <w:rsid w:val="00C267AF"/>
    <w:rsid w:val="00C2726E"/>
    <w:rsid w:val="00C27CFC"/>
    <w:rsid w:val="00C32C88"/>
    <w:rsid w:val="00C33F63"/>
    <w:rsid w:val="00C34B28"/>
    <w:rsid w:val="00C36CD0"/>
    <w:rsid w:val="00C41038"/>
    <w:rsid w:val="00C464F7"/>
    <w:rsid w:val="00C47541"/>
    <w:rsid w:val="00C5483F"/>
    <w:rsid w:val="00C55F68"/>
    <w:rsid w:val="00C562D0"/>
    <w:rsid w:val="00C56D71"/>
    <w:rsid w:val="00C60874"/>
    <w:rsid w:val="00C61A4A"/>
    <w:rsid w:val="00C620CB"/>
    <w:rsid w:val="00C626C5"/>
    <w:rsid w:val="00C653DF"/>
    <w:rsid w:val="00C65F43"/>
    <w:rsid w:val="00C66428"/>
    <w:rsid w:val="00C6762C"/>
    <w:rsid w:val="00C70BEA"/>
    <w:rsid w:val="00C71BB7"/>
    <w:rsid w:val="00C71C45"/>
    <w:rsid w:val="00C71D0F"/>
    <w:rsid w:val="00C74C97"/>
    <w:rsid w:val="00C773EF"/>
    <w:rsid w:val="00C80584"/>
    <w:rsid w:val="00C807B9"/>
    <w:rsid w:val="00C83153"/>
    <w:rsid w:val="00C84A58"/>
    <w:rsid w:val="00C86107"/>
    <w:rsid w:val="00C86BE4"/>
    <w:rsid w:val="00C87030"/>
    <w:rsid w:val="00C87DE9"/>
    <w:rsid w:val="00C87F62"/>
    <w:rsid w:val="00C9139B"/>
    <w:rsid w:val="00C919FF"/>
    <w:rsid w:val="00C96DBF"/>
    <w:rsid w:val="00C97B0A"/>
    <w:rsid w:val="00C97D51"/>
    <w:rsid w:val="00CA046C"/>
    <w:rsid w:val="00CA1257"/>
    <w:rsid w:val="00CA1689"/>
    <w:rsid w:val="00CA3D87"/>
    <w:rsid w:val="00CA3E14"/>
    <w:rsid w:val="00CA42E7"/>
    <w:rsid w:val="00CA4FAE"/>
    <w:rsid w:val="00CB0135"/>
    <w:rsid w:val="00CB1C19"/>
    <w:rsid w:val="00CB2962"/>
    <w:rsid w:val="00CB34F4"/>
    <w:rsid w:val="00CB3E33"/>
    <w:rsid w:val="00CB663C"/>
    <w:rsid w:val="00CB7F62"/>
    <w:rsid w:val="00CC0264"/>
    <w:rsid w:val="00CC0FBA"/>
    <w:rsid w:val="00CC2FD7"/>
    <w:rsid w:val="00CD0C0E"/>
    <w:rsid w:val="00CD2B5D"/>
    <w:rsid w:val="00CD5B05"/>
    <w:rsid w:val="00CE003A"/>
    <w:rsid w:val="00CE120A"/>
    <w:rsid w:val="00CE1D9B"/>
    <w:rsid w:val="00CE4BF6"/>
    <w:rsid w:val="00CE4FE5"/>
    <w:rsid w:val="00CF27E0"/>
    <w:rsid w:val="00CF31F8"/>
    <w:rsid w:val="00CF3A32"/>
    <w:rsid w:val="00CF461F"/>
    <w:rsid w:val="00CF47F2"/>
    <w:rsid w:val="00D01191"/>
    <w:rsid w:val="00D04767"/>
    <w:rsid w:val="00D101AF"/>
    <w:rsid w:val="00D11907"/>
    <w:rsid w:val="00D168C5"/>
    <w:rsid w:val="00D22CE3"/>
    <w:rsid w:val="00D23ED7"/>
    <w:rsid w:val="00D24C7F"/>
    <w:rsid w:val="00D26A0E"/>
    <w:rsid w:val="00D2701B"/>
    <w:rsid w:val="00D30F3D"/>
    <w:rsid w:val="00D3167F"/>
    <w:rsid w:val="00D32B37"/>
    <w:rsid w:val="00D3427A"/>
    <w:rsid w:val="00D34840"/>
    <w:rsid w:val="00D359D2"/>
    <w:rsid w:val="00D36FD0"/>
    <w:rsid w:val="00D376DD"/>
    <w:rsid w:val="00D37F7E"/>
    <w:rsid w:val="00D4058B"/>
    <w:rsid w:val="00D40DF6"/>
    <w:rsid w:val="00D4551D"/>
    <w:rsid w:val="00D51109"/>
    <w:rsid w:val="00D51DAC"/>
    <w:rsid w:val="00D5240C"/>
    <w:rsid w:val="00D53953"/>
    <w:rsid w:val="00D53FD9"/>
    <w:rsid w:val="00D56F46"/>
    <w:rsid w:val="00D603F2"/>
    <w:rsid w:val="00D612C6"/>
    <w:rsid w:val="00D61A2D"/>
    <w:rsid w:val="00D6441C"/>
    <w:rsid w:val="00D64804"/>
    <w:rsid w:val="00D65A95"/>
    <w:rsid w:val="00D66C4A"/>
    <w:rsid w:val="00D70105"/>
    <w:rsid w:val="00D71C88"/>
    <w:rsid w:val="00D71DFC"/>
    <w:rsid w:val="00D72960"/>
    <w:rsid w:val="00D73667"/>
    <w:rsid w:val="00D75B83"/>
    <w:rsid w:val="00D75FD3"/>
    <w:rsid w:val="00D76CFF"/>
    <w:rsid w:val="00D7768D"/>
    <w:rsid w:val="00D77737"/>
    <w:rsid w:val="00D77C98"/>
    <w:rsid w:val="00D8041B"/>
    <w:rsid w:val="00D83653"/>
    <w:rsid w:val="00D8435E"/>
    <w:rsid w:val="00D868F8"/>
    <w:rsid w:val="00D905B6"/>
    <w:rsid w:val="00D91E32"/>
    <w:rsid w:val="00D95D04"/>
    <w:rsid w:val="00DA0025"/>
    <w:rsid w:val="00DA3665"/>
    <w:rsid w:val="00DA48C6"/>
    <w:rsid w:val="00DA759A"/>
    <w:rsid w:val="00DA7A99"/>
    <w:rsid w:val="00DB0FC6"/>
    <w:rsid w:val="00DB163F"/>
    <w:rsid w:val="00DB28A6"/>
    <w:rsid w:val="00DB41AA"/>
    <w:rsid w:val="00DB4416"/>
    <w:rsid w:val="00DC04A4"/>
    <w:rsid w:val="00DC185C"/>
    <w:rsid w:val="00DC1997"/>
    <w:rsid w:val="00DC1BC9"/>
    <w:rsid w:val="00DD0B07"/>
    <w:rsid w:val="00DD326F"/>
    <w:rsid w:val="00DD467E"/>
    <w:rsid w:val="00DD4F1A"/>
    <w:rsid w:val="00DD4FF1"/>
    <w:rsid w:val="00DD6942"/>
    <w:rsid w:val="00DE03C8"/>
    <w:rsid w:val="00DE0A68"/>
    <w:rsid w:val="00DE0F6D"/>
    <w:rsid w:val="00DE2FA2"/>
    <w:rsid w:val="00DE4B8B"/>
    <w:rsid w:val="00DE6FDE"/>
    <w:rsid w:val="00DE790A"/>
    <w:rsid w:val="00DF22B5"/>
    <w:rsid w:val="00DF4578"/>
    <w:rsid w:val="00DF584D"/>
    <w:rsid w:val="00E0011A"/>
    <w:rsid w:val="00E01910"/>
    <w:rsid w:val="00E04FD8"/>
    <w:rsid w:val="00E059B7"/>
    <w:rsid w:val="00E0676E"/>
    <w:rsid w:val="00E1230A"/>
    <w:rsid w:val="00E1368F"/>
    <w:rsid w:val="00E163D3"/>
    <w:rsid w:val="00E16993"/>
    <w:rsid w:val="00E20726"/>
    <w:rsid w:val="00E22FA1"/>
    <w:rsid w:val="00E23B9A"/>
    <w:rsid w:val="00E25087"/>
    <w:rsid w:val="00E32DD3"/>
    <w:rsid w:val="00E3381B"/>
    <w:rsid w:val="00E33DDF"/>
    <w:rsid w:val="00E36716"/>
    <w:rsid w:val="00E408F5"/>
    <w:rsid w:val="00E42571"/>
    <w:rsid w:val="00E42C15"/>
    <w:rsid w:val="00E47C45"/>
    <w:rsid w:val="00E50F7A"/>
    <w:rsid w:val="00E52D27"/>
    <w:rsid w:val="00E54B55"/>
    <w:rsid w:val="00E551DF"/>
    <w:rsid w:val="00E5546A"/>
    <w:rsid w:val="00E57B6A"/>
    <w:rsid w:val="00E61D21"/>
    <w:rsid w:val="00E6307C"/>
    <w:rsid w:val="00E63C77"/>
    <w:rsid w:val="00E64878"/>
    <w:rsid w:val="00E674DD"/>
    <w:rsid w:val="00E67D6D"/>
    <w:rsid w:val="00E72083"/>
    <w:rsid w:val="00E72650"/>
    <w:rsid w:val="00E729AC"/>
    <w:rsid w:val="00E732E6"/>
    <w:rsid w:val="00E75884"/>
    <w:rsid w:val="00E77093"/>
    <w:rsid w:val="00E77184"/>
    <w:rsid w:val="00E7751A"/>
    <w:rsid w:val="00E814E5"/>
    <w:rsid w:val="00E8151F"/>
    <w:rsid w:val="00E85296"/>
    <w:rsid w:val="00E864DB"/>
    <w:rsid w:val="00E86830"/>
    <w:rsid w:val="00E9183F"/>
    <w:rsid w:val="00E92990"/>
    <w:rsid w:val="00E97CB8"/>
    <w:rsid w:val="00EA5803"/>
    <w:rsid w:val="00EB099C"/>
    <w:rsid w:val="00EB2975"/>
    <w:rsid w:val="00EB2D4F"/>
    <w:rsid w:val="00EB492B"/>
    <w:rsid w:val="00EC1644"/>
    <w:rsid w:val="00EC21E9"/>
    <w:rsid w:val="00EC27F7"/>
    <w:rsid w:val="00EC29B9"/>
    <w:rsid w:val="00EC405E"/>
    <w:rsid w:val="00EC54C9"/>
    <w:rsid w:val="00EC6347"/>
    <w:rsid w:val="00EC7A02"/>
    <w:rsid w:val="00EC7E1C"/>
    <w:rsid w:val="00ED386B"/>
    <w:rsid w:val="00ED5B40"/>
    <w:rsid w:val="00ED6DE5"/>
    <w:rsid w:val="00ED7CA9"/>
    <w:rsid w:val="00EE04EB"/>
    <w:rsid w:val="00EE1457"/>
    <w:rsid w:val="00EE14FC"/>
    <w:rsid w:val="00EE214D"/>
    <w:rsid w:val="00EE3F5A"/>
    <w:rsid w:val="00EE45AF"/>
    <w:rsid w:val="00EE4840"/>
    <w:rsid w:val="00EE4CAF"/>
    <w:rsid w:val="00EE5AF7"/>
    <w:rsid w:val="00EE6F13"/>
    <w:rsid w:val="00EE7530"/>
    <w:rsid w:val="00EE7FE0"/>
    <w:rsid w:val="00EE7FF9"/>
    <w:rsid w:val="00EF0447"/>
    <w:rsid w:val="00EF0EAB"/>
    <w:rsid w:val="00EF201B"/>
    <w:rsid w:val="00EF6856"/>
    <w:rsid w:val="00EF690F"/>
    <w:rsid w:val="00EF72FD"/>
    <w:rsid w:val="00F00552"/>
    <w:rsid w:val="00F02920"/>
    <w:rsid w:val="00F07395"/>
    <w:rsid w:val="00F10515"/>
    <w:rsid w:val="00F10C9F"/>
    <w:rsid w:val="00F10CBD"/>
    <w:rsid w:val="00F1248F"/>
    <w:rsid w:val="00F13058"/>
    <w:rsid w:val="00F13177"/>
    <w:rsid w:val="00F13F97"/>
    <w:rsid w:val="00F1448B"/>
    <w:rsid w:val="00F14D48"/>
    <w:rsid w:val="00F15266"/>
    <w:rsid w:val="00F15B48"/>
    <w:rsid w:val="00F1605F"/>
    <w:rsid w:val="00F1727C"/>
    <w:rsid w:val="00F178E1"/>
    <w:rsid w:val="00F20EAA"/>
    <w:rsid w:val="00F21149"/>
    <w:rsid w:val="00F21DB7"/>
    <w:rsid w:val="00F227A8"/>
    <w:rsid w:val="00F23961"/>
    <w:rsid w:val="00F25163"/>
    <w:rsid w:val="00F25778"/>
    <w:rsid w:val="00F30145"/>
    <w:rsid w:val="00F3112E"/>
    <w:rsid w:val="00F325C0"/>
    <w:rsid w:val="00F32EE5"/>
    <w:rsid w:val="00F33311"/>
    <w:rsid w:val="00F35764"/>
    <w:rsid w:val="00F36D79"/>
    <w:rsid w:val="00F41B73"/>
    <w:rsid w:val="00F41DF3"/>
    <w:rsid w:val="00F41F53"/>
    <w:rsid w:val="00F4347E"/>
    <w:rsid w:val="00F4575C"/>
    <w:rsid w:val="00F46A35"/>
    <w:rsid w:val="00F46B1D"/>
    <w:rsid w:val="00F47AAF"/>
    <w:rsid w:val="00F52337"/>
    <w:rsid w:val="00F53709"/>
    <w:rsid w:val="00F5491F"/>
    <w:rsid w:val="00F573F9"/>
    <w:rsid w:val="00F605DA"/>
    <w:rsid w:val="00F61C09"/>
    <w:rsid w:val="00F66A95"/>
    <w:rsid w:val="00F66C1D"/>
    <w:rsid w:val="00F66FEF"/>
    <w:rsid w:val="00F7036D"/>
    <w:rsid w:val="00F70CD9"/>
    <w:rsid w:val="00F72E59"/>
    <w:rsid w:val="00F73552"/>
    <w:rsid w:val="00F735DF"/>
    <w:rsid w:val="00F73C14"/>
    <w:rsid w:val="00F76B7E"/>
    <w:rsid w:val="00F77D48"/>
    <w:rsid w:val="00F8024B"/>
    <w:rsid w:val="00F80421"/>
    <w:rsid w:val="00F806A5"/>
    <w:rsid w:val="00F82D04"/>
    <w:rsid w:val="00F83F5A"/>
    <w:rsid w:val="00F8512F"/>
    <w:rsid w:val="00F90022"/>
    <w:rsid w:val="00F9064D"/>
    <w:rsid w:val="00F910AD"/>
    <w:rsid w:val="00F91298"/>
    <w:rsid w:val="00F9402C"/>
    <w:rsid w:val="00F9517B"/>
    <w:rsid w:val="00F955BA"/>
    <w:rsid w:val="00F97A4D"/>
    <w:rsid w:val="00F97C62"/>
    <w:rsid w:val="00FA049E"/>
    <w:rsid w:val="00FA10B4"/>
    <w:rsid w:val="00FA230D"/>
    <w:rsid w:val="00FA3F74"/>
    <w:rsid w:val="00FA6C55"/>
    <w:rsid w:val="00FA73B0"/>
    <w:rsid w:val="00FB03FC"/>
    <w:rsid w:val="00FB1D00"/>
    <w:rsid w:val="00FB4553"/>
    <w:rsid w:val="00FB77C9"/>
    <w:rsid w:val="00FC4026"/>
    <w:rsid w:val="00FC4F7F"/>
    <w:rsid w:val="00FC5347"/>
    <w:rsid w:val="00FC5F7F"/>
    <w:rsid w:val="00FC67A8"/>
    <w:rsid w:val="00FC6A88"/>
    <w:rsid w:val="00FD1C73"/>
    <w:rsid w:val="00FD3290"/>
    <w:rsid w:val="00FD3742"/>
    <w:rsid w:val="00FD3C51"/>
    <w:rsid w:val="00FD40A1"/>
    <w:rsid w:val="00FD521D"/>
    <w:rsid w:val="00FD7453"/>
    <w:rsid w:val="00FD7F5A"/>
    <w:rsid w:val="00FE0EBD"/>
    <w:rsid w:val="00FE33B1"/>
    <w:rsid w:val="00FE6104"/>
    <w:rsid w:val="00FE65CF"/>
    <w:rsid w:val="00FE6FC2"/>
    <w:rsid w:val="00FE7074"/>
    <w:rsid w:val="00FE729B"/>
    <w:rsid w:val="00FE7CE4"/>
    <w:rsid w:val="00FF011F"/>
    <w:rsid w:val="00FF278B"/>
    <w:rsid w:val="00FF293A"/>
    <w:rsid w:val="00FF395C"/>
    <w:rsid w:val="00FF49B7"/>
    <w:rsid w:val="00FF63EA"/>
    <w:rsid w:val="00FF68D9"/>
    <w:rsid w:val="00FF7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FEA6E6"/>
  <w15:docId w15:val="{BDBDC34D-DD6F-42E0-BB9E-C98857686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nb-NO" w:eastAsia="nb-NO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571"/>
    <w:pPr>
      <w:spacing w:line="360" w:lineRule="auto"/>
      <w:ind w:firstLine="680"/>
    </w:pPr>
    <w:rPr>
      <w:rFonts w:ascii="Times New Roman" w:hAnsi="Times New Roman"/>
      <w:color w:val="000000" w:themeColor="text1"/>
      <w:sz w:val="24"/>
      <w:szCs w:val="22"/>
      <w:lang w:eastAsia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90022"/>
    <w:pPr>
      <w:keepNext/>
      <w:spacing w:before="240"/>
      <w:ind w:firstLine="0"/>
      <w:outlineLvl w:val="0"/>
    </w:pPr>
    <w:rPr>
      <w:rFonts w:eastAsia="Times New Roman"/>
      <w:b/>
      <w:bCs/>
      <w:kern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qFormat/>
    <w:rsid w:val="00EE7FF9"/>
    <w:pPr>
      <w:keepNext/>
      <w:keepLines/>
      <w:spacing w:before="240"/>
      <w:ind w:firstLine="0"/>
      <w:outlineLvl w:val="1"/>
    </w:pPr>
    <w:rPr>
      <w:rFonts w:eastAsia="Times New Roman"/>
      <w:b/>
      <w:bCs/>
      <w:i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F90022"/>
    <w:pPr>
      <w:keepNext/>
      <w:keepLines/>
      <w:spacing w:before="240"/>
      <w:outlineLvl w:val="2"/>
    </w:pPr>
    <w:rPr>
      <w:rFonts w:eastAsiaTheme="majorEastAsia" w:cstheme="majorBidi"/>
      <w:b/>
      <w:bCs/>
      <w:i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10652F"/>
    <w:pPr>
      <w:ind w:left="720"/>
      <w:contextualSpacing/>
    </w:pPr>
  </w:style>
  <w:style w:type="table" w:styleId="Tabellrutenett">
    <w:name w:val="Table Grid"/>
    <w:basedOn w:val="Vanligtabell"/>
    <w:uiPriority w:val="39"/>
    <w:rsid w:val="008C7C98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E814E5"/>
    <w:pPr>
      <w:tabs>
        <w:tab w:val="center" w:pos="4536"/>
        <w:tab w:val="right" w:pos="9072"/>
      </w:tabs>
    </w:pPr>
    <w:rPr>
      <w:lang w:bidi="he-IL"/>
    </w:rPr>
  </w:style>
  <w:style w:type="character" w:customStyle="1" w:styleId="TopptekstTegn">
    <w:name w:val="Topptekst Tegn"/>
    <w:link w:val="Topptekst"/>
    <w:uiPriority w:val="99"/>
    <w:rsid w:val="00E814E5"/>
    <w:rPr>
      <w:sz w:val="22"/>
      <w:szCs w:val="22"/>
      <w:lang w:eastAsia="en-US"/>
    </w:rPr>
  </w:style>
  <w:style w:type="paragraph" w:styleId="Bunntekst">
    <w:name w:val="footer"/>
    <w:basedOn w:val="Normal"/>
    <w:link w:val="BunntekstTegn"/>
    <w:uiPriority w:val="99"/>
    <w:unhideWhenUsed/>
    <w:rsid w:val="00E814E5"/>
    <w:pPr>
      <w:tabs>
        <w:tab w:val="center" w:pos="4536"/>
        <w:tab w:val="right" w:pos="9072"/>
      </w:tabs>
    </w:pPr>
    <w:rPr>
      <w:lang w:bidi="he-IL"/>
    </w:rPr>
  </w:style>
  <w:style w:type="character" w:customStyle="1" w:styleId="BunntekstTegn">
    <w:name w:val="Bunntekst Tegn"/>
    <w:link w:val="Bunntekst"/>
    <w:uiPriority w:val="99"/>
    <w:rsid w:val="00E814E5"/>
    <w:rPr>
      <w:sz w:val="22"/>
      <w:szCs w:val="22"/>
      <w:lang w:eastAsia="en-US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7D51B5"/>
    <w:rPr>
      <w:rFonts w:ascii="Tahoma" w:hAnsi="Tahoma"/>
      <w:sz w:val="16"/>
      <w:szCs w:val="16"/>
      <w:lang w:bidi="he-IL"/>
    </w:rPr>
  </w:style>
  <w:style w:type="character" w:customStyle="1" w:styleId="BobletekstTegn">
    <w:name w:val="Bobletekst Tegn"/>
    <w:link w:val="Bobletekst"/>
    <w:uiPriority w:val="99"/>
    <w:semiHidden/>
    <w:rsid w:val="007D51B5"/>
    <w:rPr>
      <w:rFonts w:ascii="Tahoma" w:hAnsi="Tahoma" w:cs="Tahoma"/>
      <w:sz w:val="16"/>
      <w:szCs w:val="16"/>
      <w:lang w:eastAsia="en-US"/>
    </w:rPr>
  </w:style>
  <w:style w:type="paragraph" w:styleId="NormalWeb">
    <w:name w:val="Normal (Web)"/>
    <w:basedOn w:val="Normal"/>
    <w:uiPriority w:val="99"/>
    <w:unhideWhenUsed/>
    <w:rsid w:val="00E16993"/>
    <w:pPr>
      <w:spacing w:before="100" w:beforeAutospacing="1"/>
    </w:pPr>
    <w:rPr>
      <w:rFonts w:eastAsia="Times New Roman"/>
      <w:szCs w:val="24"/>
      <w:lang w:eastAsia="nb-NO" w:bidi="he-IL"/>
    </w:rPr>
  </w:style>
  <w:style w:type="character" w:customStyle="1" w:styleId="Overskrift1Tegn">
    <w:name w:val="Overskrift 1 Tegn"/>
    <w:link w:val="Overskrift1"/>
    <w:uiPriority w:val="9"/>
    <w:rsid w:val="00F90022"/>
    <w:rPr>
      <w:rFonts w:ascii="Times New Roman" w:eastAsia="Times New Roman" w:hAnsi="Times New Roman"/>
      <w:b/>
      <w:bCs/>
      <w:color w:val="000000" w:themeColor="text1"/>
      <w:kern w:val="32"/>
      <w:sz w:val="24"/>
      <w:szCs w:val="32"/>
      <w:lang w:eastAsia="en-US"/>
    </w:rPr>
  </w:style>
  <w:style w:type="paragraph" w:styleId="Tittel">
    <w:name w:val="Title"/>
    <w:basedOn w:val="Normal"/>
    <w:next w:val="Normal"/>
    <w:link w:val="TittelTegn"/>
    <w:uiPriority w:val="10"/>
    <w:qFormat/>
    <w:rsid w:val="00EE7FF9"/>
    <w:pPr>
      <w:ind w:firstLine="0"/>
      <w:outlineLvl w:val="0"/>
    </w:pPr>
    <w:rPr>
      <w:rFonts w:eastAsia="Times New Roman"/>
      <w:b/>
      <w:bCs/>
      <w:kern w:val="28"/>
      <w:szCs w:val="32"/>
    </w:rPr>
  </w:style>
  <w:style w:type="character" w:customStyle="1" w:styleId="TittelTegn">
    <w:name w:val="Tittel Tegn"/>
    <w:link w:val="Tittel"/>
    <w:uiPriority w:val="10"/>
    <w:rsid w:val="00EE7FF9"/>
    <w:rPr>
      <w:rFonts w:ascii="Times New Roman" w:eastAsia="Times New Roman" w:hAnsi="Times New Roman"/>
      <w:b/>
      <w:bCs/>
      <w:color w:val="000000" w:themeColor="text1"/>
      <w:kern w:val="28"/>
      <w:sz w:val="24"/>
      <w:szCs w:val="32"/>
      <w:lang w:eastAsia="en-US"/>
    </w:rPr>
  </w:style>
  <w:style w:type="character" w:styleId="HTML-sitat">
    <w:name w:val="HTML Cite"/>
    <w:uiPriority w:val="99"/>
    <w:semiHidden/>
    <w:unhideWhenUsed/>
    <w:rsid w:val="00DF584D"/>
    <w:rPr>
      <w:i/>
      <w:iCs/>
    </w:rPr>
  </w:style>
  <w:style w:type="character" w:styleId="Hyperkobling">
    <w:name w:val="Hyperlink"/>
    <w:uiPriority w:val="99"/>
    <w:unhideWhenUsed/>
    <w:rsid w:val="00DF584D"/>
    <w:rPr>
      <w:color w:val="0000FF"/>
      <w:u w:val="single"/>
    </w:rPr>
  </w:style>
  <w:style w:type="character" w:customStyle="1" w:styleId="Overskrift2Tegn">
    <w:name w:val="Overskrift 2 Tegn"/>
    <w:link w:val="Overskrift2"/>
    <w:uiPriority w:val="9"/>
    <w:rsid w:val="00EE7FF9"/>
    <w:rPr>
      <w:rFonts w:ascii="Times New Roman" w:eastAsia="Times New Roman" w:hAnsi="Times New Roman"/>
      <w:b/>
      <w:bCs/>
      <w:i/>
      <w:color w:val="000000" w:themeColor="text1"/>
      <w:sz w:val="24"/>
      <w:szCs w:val="26"/>
      <w:lang w:eastAsia="en-US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F90022"/>
    <w:rPr>
      <w:rFonts w:ascii="Times New Roman" w:eastAsiaTheme="majorEastAsia" w:hAnsi="Times New Roman" w:cstheme="majorBidi"/>
      <w:b/>
      <w:bCs/>
      <w:i/>
      <w:color w:val="000000" w:themeColor="text1"/>
      <w:sz w:val="24"/>
      <w:szCs w:val="22"/>
      <w:lang w:eastAsia="en-US"/>
    </w:rPr>
  </w:style>
  <w:style w:type="character" w:styleId="Fulgthyperkobling">
    <w:name w:val="FollowedHyperlink"/>
    <w:basedOn w:val="Standardskriftforavsnitt"/>
    <w:uiPriority w:val="99"/>
    <w:semiHidden/>
    <w:unhideWhenUsed/>
    <w:rsid w:val="009E1542"/>
    <w:rPr>
      <w:color w:val="800080" w:themeColor="followedHyperlink"/>
      <w:u w:val="single"/>
    </w:rPr>
  </w:style>
  <w:style w:type="paragraph" w:styleId="INNH1">
    <w:name w:val="toc 1"/>
    <w:basedOn w:val="Normal"/>
    <w:next w:val="Normal"/>
    <w:autoRedefine/>
    <w:uiPriority w:val="39"/>
    <w:unhideWhenUsed/>
    <w:rsid w:val="00E1368F"/>
    <w:pPr>
      <w:tabs>
        <w:tab w:val="right" w:leader="dot" w:pos="9060"/>
      </w:tabs>
    </w:pPr>
    <w:rPr>
      <w:b/>
      <w:noProof/>
    </w:rPr>
  </w:style>
  <w:style w:type="paragraph" w:styleId="INNH2">
    <w:name w:val="toc 2"/>
    <w:basedOn w:val="Normal"/>
    <w:next w:val="Normal"/>
    <w:autoRedefine/>
    <w:uiPriority w:val="39"/>
    <w:unhideWhenUsed/>
    <w:rsid w:val="007C3925"/>
    <w:pPr>
      <w:ind w:left="220"/>
    </w:pPr>
  </w:style>
  <w:style w:type="paragraph" w:customStyle="1" w:styleId="Default">
    <w:name w:val="Default"/>
    <w:rsid w:val="00A02508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table" w:styleId="Middelsliste2uthevingsfarge1">
    <w:name w:val="Medium List 2 Accent 1"/>
    <w:basedOn w:val="Vanligtabell"/>
    <w:uiPriority w:val="66"/>
    <w:rsid w:val="00C61A4A"/>
    <w:rPr>
      <w:rFonts w:asciiTheme="majorHAnsi" w:eastAsiaTheme="majorEastAsia" w:hAnsiTheme="majorHAnsi" w:cstheme="majorBidi"/>
      <w:color w:val="000000" w:themeColor="text1"/>
      <w:sz w:val="22"/>
      <w:szCs w:val="22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Sterk">
    <w:name w:val="Strong"/>
    <w:basedOn w:val="Standardskriftforavsnitt"/>
    <w:uiPriority w:val="22"/>
    <w:qFormat/>
    <w:rsid w:val="005B79A4"/>
    <w:rPr>
      <w:b/>
      <w:bCs/>
    </w:rPr>
  </w:style>
  <w:style w:type="character" w:styleId="Merknadsreferanse">
    <w:name w:val="annotation reference"/>
    <w:basedOn w:val="Standardskriftforavsnitt"/>
    <w:uiPriority w:val="99"/>
    <w:semiHidden/>
    <w:unhideWhenUsed/>
    <w:rsid w:val="007C6041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7C6041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7C6041"/>
    <w:rPr>
      <w:rFonts w:asciiTheme="minorHAnsi" w:hAnsiTheme="minorHAnsi"/>
      <w:lang w:eastAsia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7C6041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7C6041"/>
    <w:rPr>
      <w:rFonts w:asciiTheme="minorHAnsi" w:hAnsiTheme="minorHAnsi"/>
      <w:b/>
      <w:bCs/>
      <w:lang w:eastAsia="en-US"/>
    </w:rPr>
  </w:style>
  <w:style w:type="paragraph" w:customStyle="1" w:styleId="Tabell">
    <w:name w:val="Tabell"/>
    <w:basedOn w:val="Normal"/>
    <w:link w:val="TabellTegn"/>
    <w:qFormat/>
    <w:rsid w:val="00BE58DF"/>
    <w:pPr>
      <w:spacing w:line="240" w:lineRule="auto"/>
      <w:ind w:firstLine="0"/>
    </w:pPr>
    <w:rPr>
      <w:rFonts w:cs="Arial"/>
      <w:sz w:val="20"/>
      <w:szCs w:val="24"/>
      <w:lang w:val="en-US" w:eastAsia="nb-NO"/>
    </w:rPr>
  </w:style>
  <w:style w:type="character" w:customStyle="1" w:styleId="TabellTegn">
    <w:name w:val="Tabell Tegn"/>
    <w:basedOn w:val="Standardskriftforavsnitt"/>
    <w:link w:val="Tabell"/>
    <w:rsid w:val="00BE58DF"/>
    <w:rPr>
      <w:rFonts w:ascii="Times New Roman" w:hAnsi="Times New Roman" w:cs="Arial"/>
      <w:color w:val="000000" w:themeColor="text1"/>
      <w:szCs w:val="24"/>
      <w:lang w:val="en-US"/>
    </w:rPr>
  </w:style>
  <w:style w:type="paragraph" w:styleId="Rentekst">
    <w:name w:val="Plain Text"/>
    <w:basedOn w:val="Normal"/>
    <w:link w:val="RentekstTegn"/>
    <w:uiPriority w:val="99"/>
    <w:unhideWhenUsed/>
    <w:rsid w:val="00D8435E"/>
    <w:pPr>
      <w:spacing w:line="240" w:lineRule="auto"/>
    </w:pPr>
    <w:rPr>
      <w:rFonts w:ascii="Calibri" w:eastAsiaTheme="minorHAnsi" w:hAnsi="Calibri" w:cstheme="minorBidi"/>
      <w:szCs w:val="21"/>
    </w:rPr>
  </w:style>
  <w:style w:type="character" w:customStyle="1" w:styleId="RentekstTegn">
    <w:name w:val="Ren tekst Tegn"/>
    <w:basedOn w:val="Standardskriftforavsnitt"/>
    <w:link w:val="Rentekst"/>
    <w:uiPriority w:val="99"/>
    <w:rsid w:val="00D8435E"/>
    <w:rPr>
      <w:rFonts w:eastAsiaTheme="minorHAnsi" w:cstheme="minorBidi"/>
      <w:sz w:val="22"/>
      <w:szCs w:val="21"/>
      <w:lang w:eastAsia="en-US"/>
    </w:rPr>
  </w:style>
  <w:style w:type="paragraph" w:styleId="Revisjon">
    <w:name w:val="Revision"/>
    <w:hidden/>
    <w:uiPriority w:val="99"/>
    <w:semiHidden/>
    <w:rsid w:val="00372117"/>
    <w:rPr>
      <w:rFonts w:asciiTheme="minorHAnsi" w:hAnsiTheme="minorHAnsi"/>
      <w:sz w:val="22"/>
      <w:szCs w:val="22"/>
      <w:lang w:eastAsia="en-US"/>
    </w:rPr>
  </w:style>
  <w:style w:type="character" w:customStyle="1" w:styleId="A6">
    <w:name w:val="A6"/>
    <w:uiPriority w:val="99"/>
    <w:rsid w:val="00EC7A02"/>
    <w:rPr>
      <w:rFonts w:cs="Roboto Light"/>
      <w:color w:val="000000"/>
      <w:sz w:val="10"/>
      <w:szCs w:val="10"/>
    </w:rPr>
  </w:style>
  <w:style w:type="character" w:customStyle="1" w:styleId="st">
    <w:name w:val="st"/>
    <w:basedOn w:val="Standardskriftforavsnitt"/>
    <w:rsid w:val="00C71D0F"/>
  </w:style>
  <w:style w:type="character" w:styleId="Utheving">
    <w:name w:val="Emphasis"/>
    <w:basedOn w:val="Standardskriftforavsnitt"/>
    <w:uiPriority w:val="20"/>
    <w:qFormat/>
    <w:rsid w:val="00C71D0F"/>
    <w:rPr>
      <w:i/>
      <w:iCs/>
    </w:rPr>
  </w:style>
  <w:style w:type="character" w:customStyle="1" w:styleId="jlqj4b">
    <w:name w:val="jlqj4b"/>
    <w:basedOn w:val="Standardskriftforavsnitt"/>
    <w:rsid w:val="00D648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92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41569">
          <w:marLeft w:val="30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578200">
          <w:marLeft w:val="30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209465">
          <w:marLeft w:val="30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858179">
          <w:marLeft w:val="30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527899">
          <w:marLeft w:val="30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068858">
          <w:marLeft w:val="30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89599">
          <w:marLeft w:val="30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68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2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42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280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87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569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1049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764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407938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69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3724">
          <w:marLeft w:val="302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75623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64156">
          <w:marLeft w:val="30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5277">
          <w:marLeft w:val="302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705210">
          <w:marLeft w:val="893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853680">
          <w:marLeft w:val="3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270386">
          <w:marLeft w:val="30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098723">
          <w:marLeft w:val="30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436496">
          <w:marLeft w:val="30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31388">
          <w:marLeft w:val="30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154912">
          <w:marLeft w:val="30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808512">
          <w:marLeft w:val="302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806926">
          <w:marLeft w:val="30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472736">
          <w:marLeft w:val="30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134053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663598">
          <w:marLeft w:val="30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954218">
          <w:marLeft w:val="30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573060">
          <w:marLeft w:val="893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969728">
          <w:marLeft w:val="30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64144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608716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04617">
          <w:marLeft w:val="30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499344">
          <w:marLeft w:val="302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072829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243228">
          <w:marLeft w:val="3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868839">
          <w:marLeft w:val="30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340327">
          <w:marLeft w:val="893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757117">
          <w:marLeft w:val="893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250616">
          <w:marLeft w:val="893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337011">
          <w:marLeft w:val="30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782909">
          <w:marLeft w:val="893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473038">
          <w:marLeft w:val="3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17141">
          <w:marLeft w:val="893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633910">
          <w:marLeft w:val="3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96158">
          <w:marLeft w:val="30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793104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560044">
          <w:marLeft w:val="302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627731">
          <w:marLeft w:val="30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774854">
          <w:marLeft w:val="30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068209">
          <w:marLeft w:val="3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207421">
          <w:marLeft w:val="30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218448">
          <w:marLeft w:val="302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546739">
          <w:marLeft w:val="30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799882">
          <w:marLeft w:val="30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459041">
          <w:marLeft w:val="3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572600">
          <w:marLeft w:val="30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91037">
          <w:marLeft w:val="30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242999">
          <w:marLeft w:val="3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649900">
          <w:marLeft w:val="302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614579">
          <w:marLeft w:val="3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362862">
          <w:marLeft w:val="30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439299">
          <w:marLeft w:val="30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248025">
          <w:marLeft w:val="893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84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040687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262123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337690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59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22683">
          <w:marLeft w:val="302"/>
          <w:marRight w:val="0"/>
          <w:marTop w:val="154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85854">
          <w:marLeft w:val="302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573238">
          <w:marLeft w:val="302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535303">
          <w:marLeft w:val="302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33122">
          <w:marLeft w:val="302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706696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143638">
          <w:marLeft w:val="30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76975">
          <w:marLeft w:val="302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38164">
          <w:marLeft w:val="302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466686">
          <w:marLeft w:val="893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663390">
          <w:marLeft w:val="302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120328">
          <w:marLeft w:val="302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599039">
          <w:marLeft w:val="302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36667">
          <w:marLeft w:val="30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774547">
          <w:marLeft w:val="3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872102">
          <w:marLeft w:val="302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577642">
          <w:marLeft w:val="302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933247">
          <w:marLeft w:val="302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89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8E6170-489C-411F-97C0-2A2F1EF7D7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51</Words>
  <Characters>2925</Characters>
  <Application>Microsoft Office Word</Application>
  <DocSecurity>0</DocSecurity>
  <Lines>24</Lines>
  <Paragraphs>6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3470</CharactersWithSpaces>
  <SharedDoc>false</SharedDoc>
  <HLinks>
    <vt:vector size="24" baseType="variant">
      <vt:variant>
        <vt:i4>720956</vt:i4>
      </vt:variant>
      <vt:variant>
        <vt:i4>15</vt:i4>
      </vt:variant>
      <vt:variant>
        <vt:i4>0</vt:i4>
      </vt:variant>
      <vt:variant>
        <vt:i4>5</vt:i4>
      </vt:variant>
      <vt:variant>
        <vt:lpwstr>http://www.unido.org/fileadmin/import/16959_DelphiMethod.pdf (5</vt:lpwstr>
      </vt:variant>
      <vt:variant>
        <vt:lpwstr/>
      </vt:variant>
      <vt:variant>
        <vt:i4>5767251</vt:i4>
      </vt:variant>
      <vt:variant>
        <vt:i4>12</vt:i4>
      </vt:variant>
      <vt:variant>
        <vt:i4>0</vt:i4>
      </vt:variant>
      <vt:variant>
        <vt:i4>5</vt:i4>
      </vt:variant>
      <vt:variant>
        <vt:lpwstr>http://www.hta.ac.uk/fullmono/mon203.pdf</vt:lpwstr>
      </vt:variant>
      <vt:variant>
        <vt:lpwstr/>
      </vt:variant>
      <vt:variant>
        <vt:i4>7143468</vt:i4>
      </vt:variant>
      <vt:variant>
        <vt:i4>9</vt:i4>
      </vt:variant>
      <vt:variant>
        <vt:i4>0</vt:i4>
      </vt:variant>
      <vt:variant>
        <vt:i4>5</vt:i4>
      </vt:variant>
      <vt:variant>
        <vt:lpwstr>http://www.sintef.no/Teknologi-og-samfunn/Helse/Helsetjenesteforskning/Psykisk-helse/Akuttpsykiatri-og-sykehus/Forskning-pa-akuttpsykiatriske-tilbud-og-forlop/Multisenterstudie-av-akuttpsykiatri---MAP-2005/</vt:lpwstr>
      </vt:variant>
      <vt:variant>
        <vt:lpwstr/>
      </vt:variant>
      <vt:variant>
        <vt:i4>6357109</vt:i4>
      </vt:variant>
      <vt:variant>
        <vt:i4>6</vt:i4>
      </vt:variant>
      <vt:variant>
        <vt:i4>0</vt:i4>
      </vt:variant>
      <vt:variant>
        <vt:i4>5</vt:i4>
      </vt:variant>
      <vt:variant>
        <vt:lpwstr>http://www.akuttnettverket.no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orleif</dc:creator>
  <cp:lastModifiedBy>Torleif Ruud</cp:lastModifiedBy>
  <cp:revision>6</cp:revision>
  <cp:lastPrinted>2019-04-09T12:36:00Z</cp:lastPrinted>
  <dcterms:created xsi:type="dcterms:W3CDTF">2021-11-26T14:54:00Z</dcterms:created>
  <dcterms:modified xsi:type="dcterms:W3CDTF">2021-11-30T13:30:00Z</dcterms:modified>
</cp:coreProperties>
</file>